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EBACE" w14:textId="77777777" w:rsidR="00FA0FDA" w:rsidRPr="00BD5E2F" w:rsidRDefault="00FA0FDA" w:rsidP="00FA0FDA">
      <w:pPr>
        <w:spacing w:line="480" w:lineRule="auto"/>
        <w:jc w:val="center"/>
        <w:rPr>
          <w:rFonts w:ascii="Times New Roman" w:hAnsi="Times New Roman"/>
          <w:b/>
          <w:bCs/>
          <w:sz w:val="16"/>
          <w:szCs w:val="16"/>
          <w:lang w:val="en-US"/>
        </w:rPr>
      </w:pPr>
      <w:r w:rsidRPr="00BD5E2F">
        <w:rPr>
          <w:rFonts w:ascii="Times New Roman" w:hAnsi="Times New Roman"/>
          <w:b/>
          <w:bCs/>
          <w:sz w:val="24"/>
          <w:szCs w:val="24"/>
          <w:lang w:val="en-US"/>
        </w:rPr>
        <w:t>TABLE S1. Bacterial strains and plasmids</w:t>
      </w:r>
    </w:p>
    <w:tbl>
      <w:tblPr>
        <w:tblW w:w="9569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8"/>
        <w:gridCol w:w="5245"/>
        <w:gridCol w:w="2126"/>
      </w:tblGrid>
      <w:tr w:rsidR="00FA0FDA" w:rsidRPr="00BD5E2F" w14:paraId="34FB070A" w14:textId="77777777" w:rsidTr="00A5188F">
        <w:trPr>
          <w:trHeight w:val="290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16FB0" w14:textId="77777777" w:rsidR="00FA0FDA" w:rsidRPr="00BD5E2F" w:rsidRDefault="00FA0FDA" w:rsidP="00A5188F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D5E2F">
              <w:rPr>
                <w:rFonts w:ascii="Times New Roman" w:hAnsi="Times New Roman"/>
                <w:b/>
                <w:bCs/>
                <w:lang w:val="en-US"/>
              </w:rPr>
              <w:t xml:space="preserve">Strain or plasmid           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6A0B5" w14:textId="77777777" w:rsidR="00FA0FDA" w:rsidRPr="00BD5E2F" w:rsidRDefault="00FA0FDA" w:rsidP="00A5188F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D5E2F">
              <w:rPr>
                <w:rFonts w:ascii="Times New Roman" w:hAnsi="Times New Roman"/>
                <w:b/>
                <w:bCs/>
                <w:lang w:val="en-US"/>
              </w:rPr>
              <w:t>Relevant characteristic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01D91" w14:textId="77777777" w:rsidR="00FA0FDA" w:rsidRPr="00BD5E2F" w:rsidRDefault="00FA0FDA" w:rsidP="00A5188F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D5E2F">
              <w:rPr>
                <w:rFonts w:ascii="Times New Roman" w:hAnsi="Times New Roman"/>
                <w:b/>
                <w:bCs/>
                <w:lang w:val="en-US"/>
              </w:rPr>
              <w:t>Source or reference</w:t>
            </w:r>
          </w:p>
        </w:tc>
      </w:tr>
      <w:tr w:rsidR="00FA0FDA" w:rsidRPr="00BD5E2F" w14:paraId="783B20C3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D49C96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b/>
                <w:i/>
                <w:lang w:val="en-US"/>
              </w:rPr>
            </w:pPr>
            <w:r w:rsidRPr="00BD5E2F">
              <w:rPr>
                <w:rFonts w:ascii="Times New Roman" w:hAnsi="Times New Roman"/>
                <w:b/>
                <w:i/>
                <w:lang w:val="en-US"/>
              </w:rPr>
              <w:t>Escherichia col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2C11651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1F259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FA0FDA" w:rsidRPr="00BD5E2F" w14:paraId="2F733CE0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F64D047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S17-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96FBF3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de-DE"/>
              </w:rPr>
            </w:pPr>
            <w:r w:rsidRPr="00311E97">
              <w:rPr>
                <w:rFonts w:ascii="Times New Roman" w:hAnsi="Times New Roman"/>
                <w:i/>
                <w:lang w:val="de-DE"/>
              </w:rPr>
              <w:t>recA pro hsdR</w:t>
            </w:r>
            <w:r w:rsidRPr="00BD5E2F">
              <w:rPr>
                <w:rFonts w:ascii="Times New Roman" w:hAnsi="Times New Roman"/>
                <w:lang w:val="de-DE"/>
              </w:rPr>
              <w:t xml:space="preserve"> RP4-2-Tc::Mu-Km::Tn</w:t>
            </w:r>
            <w:r w:rsidRPr="00BD5E2F">
              <w:rPr>
                <w:rFonts w:ascii="Times New Roman" w:hAnsi="Times New Roman"/>
                <w:i/>
                <w:lang w:val="de-DE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4C700C" w14:textId="176BAFEF" w:rsidR="00FA0FDA" w:rsidRPr="00BD5E2F" w:rsidRDefault="00287699" w:rsidP="00287699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Simon et al., 1983</w:t>
            </w:r>
          </w:p>
        </w:tc>
      </w:tr>
      <w:tr w:rsidR="00FA0FDA" w:rsidRPr="00BD5E2F" w14:paraId="2CB2B890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2F31FE9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DH5α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1C12DF" w14:textId="31D1031C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Host for cloning; </w:t>
            </w:r>
            <w:r w:rsidR="00224D92" w:rsidRPr="00311E97">
              <w:rPr>
                <w:rFonts w:ascii="Times New Roman" w:hAnsi="Times New Roman"/>
                <w:i/>
                <w:lang w:val="en-US"/>
              </w:rPr>
              <w:t>s</w:t>
            </w:r>
            <w:r w:rsidRPr="00311E97">
              <w:rPr>
                <w:rFonts w:ascii="Times New Roman" w:hAnsi="Times New Roman"/>
                <w:i/>
                <w:lang w:val="en-US"/>
              </w:rPr>
              <w:t>upE44</w:t>
            </w:r>
            <w:r w:rsidRPr="00BD5E2F">
              <w:rPr>
                <w:rFonts w:ascii="Times New Roman" w:hAnsi="Times New Roman"/>
                <w:lang w:val="en-US"/>
              </w:rPr>
              <w:t xml:space="preserve"> Δ</w:t>
            </w:r>
            <w:r w:rsidRPr="00311E97">
              <w:rPr>
                <w:rFonts w:ascii="Times New Roman" w:hAnsi="Times New Roman"/>
                <w:i/>
                <w:lang w:val="en-US"/>
              </w:rPr>
              <w:t>lacU169</w:t>
            </w:r>
            <w:r w:rsidRPr="00BD5E2F">
              <w:rPr>
                <w:rFonts w:ascii="Times New Roman" w:hAnsi="Times New Roman"/>
                <w:lang w:val="en-US"/>
              </w:rPr>
              <w:t xml:space="preserve"> (Φ80</w:t>
            </w:r>
            <w:r w:rsidRPr="00311E97">
              <w:rPr>
                <w:rFonts w:ascii="Times New Roman" w:hAnsi="Times New Roman"/>
                <w:i/>
                <w:lang w:val="en-US"/>
              </w:rPr>
              <w:t>lacZ</w:t>
            </w:r>
            <w:r w:rsidRPr="00BD5E2F">
              <w:rPr>
                <w:rFonts w:ascii="Times New Roman" w:hAnsi="Times New Roman"/>
                <w:lang w:val="en-US"/>
              </w:rPr>
              <w:t xml:space="preserve">ΔM15) </w:t>
            </w:r>
            <w:r w:rsidRPr="00311E97">
              <w:rPr>
                <w:rFonts w:ascii="Times New Roman" w:hAnsi="Times New Roman"/>
                <w:i/>
                <w:lang w:val="en-US"/>
              </w:rPr>
              <w:t>hsdR17 recA1 endA1 gyrA96 thi-1 rel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0CDE22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Lab collection</w:t>
            </w:r>
          </w:p>
        </w:tc>
      </w:tr>
      <w:tr w:rsidR="00FA0FDA" w:rsidRPr="00BD5E2F" w14:paraId="62B6054F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F5F29A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L21DE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0CEC8FB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Host for production of recombinant protein; F</w:t>
            </w:r>
            <w:r w:rsidRPr="00BD5E2F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r w:rsidRPr="00311E97">
              <w:rPr>
                <w:rFonts w:ascii="Times New Roman" w:hAnsi="Times New Roman"/>
                <w:i/>
                <w:lang w:val="en-US"/>
              </w:rPr>
              <w:t>ompT</w:t>
            </w:r>
            <w:r w:rsidRPr="00BD5E2F">
              <w:rPr>
                <w:rFonts w:ascii="Times New Roman" w:hAnsi="Times New Roman"/>
                <w:lang w:val="en-US"/>
              </w:rPr>
              <w:t xml:space="preserve"> </w:t>
            </w:r>
            <w:r w:rsidRPr="00311E97">
              <w:rPr>
                <w:rFonts w:ascii="Times New Roman" w:hAnsi="Times New Roman"/>
                <w:i/>
                <w:lang w:val="en-US"/>
              </w:rPr>
              <w:t>hsdSB</w:t>
            </w:r>
            <w:r w:rsidRPr="00BD5E2F">
              <w:rPr>
                <w:rFonts w:ascii="Times New Roman" w:hAnsi="Times New Roman"/>
                <w:lang w:val="en-US"/>
              </w:rPr>
              <w:t>(</w:t>
            </w:r>
            <w:r w:rsidRPr="00311E97">
              <w:rPr>
                <w:rFonts w:ascii="Times New Roman" w:hAnsi="Times New Roman"/>
                <w:i/>
                <w:lang w:val="en-US"/>
              </w:rPr>
              <w:t>rB</w:t>
            </w:r>
            <w:r w:rsidRPr="00311E97">
              <w:rPr>
                <w:rFonts w:ascii="Times New Roman" w:hAnsi="Times New Roman"/>
                <w:i/>
                <w:vertAlign w:val="superscript"/>
                <w:lang w:val="en-US"/>
              </w:rPr>
              <w:t>-</w:t>
            </w:r>
            <w:r w:rsidRPr="00311E97">
              <w:rPr>
                <w:rFonts w:ascii="Times New Roman" w:hAnsi="Times New Roman"/>
                <w:i/>
                <w:lang w:val="en-US"/>
              </w:rPr>
              <w:t>mB</w:t>
            </w:r>
            <w:r w:rsidRPr="00311E97">
              <w:rPr>
                <w:rFonts w:ascii="Times New Roman" w:hAnsi="Times New Roman"/>
                <w:i/>
                <w:vertAlign w:val="superscript"/>
                <w:lang w:val="en-US"/>
              </w:rPr>
              <w:t>-</w:t>
            </w:r>
            <w:r w:rsidRPr="00BD5E2F">
              <w:rPr>
                <w:rFonts w:ascii="Times New Roman" w:hAnsi="Times New Roman"/>
                <w:lang w:val="en-US"/>
              </w:rPr>
              <w:t>)</w:t>
            </w:r>
            <w:r w:rsidRPr="00311E97">
              <w:rPr>
                <w:rFonts w:ascii="Times New Roman" w:hAnsi="Times New Roman"/>
                <w:i/>
                <w:lang w:val="en-US"/>
              </w:rPr>
              <w:t>gal d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013E0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Novagen</w:t>
            </w:r>
          </w:p>
        </w:tc>
      </w:tr>
      <w:tr w:rsidR="00FA0FDA" w:rsidRPr="00BD5E2F" w14:paraId="7AA80890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BF69551" w14:textId="3A711CF1" w:rsidR="00FA0FDA" w:rsidRPr="00BD5E2F" w:rsidRDefault="00FA0FDA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DH5</w:t>
            </w:r>
            <w:r w:rsidR="00475C73" w:rsidRPr="00BD5E2F">
              <w:rPr>
                <w:rFonts w:ascii="Times New Roman" w:hAnsi="Times New Roman"/>
                <w:lang w:val="en-US"/>
              </w:rPr>
              <w:t xml:space="preserve">α </w:t>
            </w:r>
            <w:r w:rsidRPr="00BD5E2F">
              <w:rPr>
                <w:rFonts w:ascii="Times New Roman" w:hAnsi="Times New Roman"/>
                <w:lang w:val="en-US"/>
              </w:rPr>
              <w:t xml:space="preserve">(pUC19)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DCB3AAA" w14:textId="0977C017" w:rsidR="00FA0FDA" w:rsidRPr="00BD5E2F" w:rsidRDefault="00FA0FDA" w:rsidP="00A46E3B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Strain DH5</w:t>
            </w:r>
            <w:r w:rsidR="00475C73" w:rsidRPr="00BD5E2F">
              <w:rPr>
                <w:rFonts w:ascii="Times New Roman" w:hAnsi="Times New Roman"/>
                <w:lang w:val="en-US"/>
              </w:rPr>
              <w:t>α</w:t>
            </w:r>
            <w:r w:rsidR="00475C73" w:rsidRPr="00BD5E2F" w:rsidDel="00475C73">
              <w:rPr>
                <w:rFonts w:ascii="Times New Roman" w:hAnsi="Times New Roman"/>
                <w:lang w:val="en-US"/>
              </w:rPr>
              <w:t xml:space="preserve"> </w:t>
            </w:r>
            <w:bookmarkStart w:id="0" w:name="_GoBack"/>
            <w:bookmarkEnd w:id="0"/>
            <w:r w:rsidRPr="00BD5E2F">
              <w:rPr>
                <w:rFonts w:ascii="Times New Roman" w:hAnsi="Times New Roman"/>
                <w:lang w:val="en-US"/>
              </w:rPr>
              <w:t>carrying pUC19; Ap</w:t>
            </w:r>
            <w:r w:rsidRPr="00BD5E2F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r w:rsidRPr="00BD5E2F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965783" w14:textId="46EC0C75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arbey et al., 2013</w:t>
            </w:r>
          </w:p>
        </w:tc>
      </w:tr>
      <w:tr w:rsidR="00FA0FDA" w:rsidRPr="00BD5E2F" w14:paraId="5D5FA721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B5D8390" w14:textId="5210E23C" w:rsidR="00FA0FDA" w:rsidRPr="00BD5E2F" w:rsidRDefault="00FA0FDA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DH5</w:t>
            </w:r>
            <w:r w:rsidR="00475C73" w:rsidRPr="00BD5E2F">
              <w:rPr>
                <w:rFonts w:ascii="Times New Roman" w:hAnsi="Times New Roman"/>
                <w:lang w:val="en-US"/>
              </w:rPr>
              <w:t>α</w:t>
            </w:r>
            <w:r w:rsidR="00475C73">
              <w:rPr>
                <w:rFonts w:ascii="Times New Roman" w:hAnsi="Times New Roman"/>
                <w:lang w:val="en-US"/>
              </w:rPr>
              <w:t xml:space="preserve"> </w:t>
            </w:r>
            <w:r w:rsidRPr="00BD5E2F">
              <w:rPr>
                <w:rFonts w:ascii="Times New Roman" w:hAnsi="Times New Roman"/>
                <w:lang w:val="en-US"/>
              </w:rPr>
              <w:t>(pUC19-</w:t>
            </w:r>
            <w:r w:rsidRPr="00BD5E2F">
              <w:rPr>
                <w:rFonts w:ascii="Times New Roman" w:hAnsi="Times New Roman"/>
                <w:i/>
                <w:lang w:val="en-US"/>
              </w:rPr>
              <w:t>qsdA</w:t>
            </w:r>
            <w:r w:rsidRPr="00BD5E2F"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8CD98A" w14:textId="347E675C" w:rsidR="00FA0FDA" w:rsidRPr="00BD5E2F" w:rsidRDefault="00FA0FDA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QsdA-</w:t>
            </w:r>
            <w:r w:rsidR="00224D92">
              <w:rPr>
                <w:rFonts w:ascii="Times New Roman" w:hAnsi="Times New Roman"/>
                <w:lang w:val="en-US"/>
              </w:rPr>
              <w:t>producing</w:t>
            </w:r>
            <w:r w:rsidRPr="00BD5E2F">
              <w:rPr>
                <w:rFonts w:ascii="Times New Roman" w:hAnsi="Times New Roman"/>
                <w:lang w:val="en-US"/>
              </w:rPr>
              <w:t xml:space="preserve"> DH5</w:t>
            </w:r>
            <w:r w:rsidR="00475C73" w:rsidRPr="00BD5E2F">
              <w:rPr>
                <w:rFonts w:ascii="Times New Roman" w:hAnsi="Times New Roman"/>
                <w:lang w:val="en-US"/>
              </w:rPr>
              <w:t>α</w:t>
            </w:r>
            <w:r w:rsidR="00475C73" w:rsidRPr="00BD5E2F" w:rsidDel="00475C73">
              <w:rPr>
                <w:rFonts w:ascii="Times New Roman" w:hAnsi="Times New Roman"/>
                <w:lang w:val="en-US"/>
              </w:rPr>
              <w:t xml:space="preserve"> </w:t>
            </w:r>
            <w:r w:rsidRPr="00BD5E2F">
              <w:rPr>
                <w:rFonts w:ascii="Times New Roman" w:hAnsi="Times New Roman"/>
                <w:lang w:val="en-US"/>
              </w:rPr>
              <w:t>; Ap</w:t>
            </w:r>
            <w:r w:rsidRPr="00BD5E2F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82861B" w14:textId="11C0BA91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arbey et al., 2013</w:t>
            </w:r>
          </w:p>
        </w:tc>
      </w:tr>
      <w:tr w:rsidR="00FA0FDA" w:rsidRPr="00BD5E2F" w14:paraId="1C3E93C9" w14:textId="77777777" w:rsidTr="00A5188F">
        <w:tc>
          <w:tcPr>
            <w:tcW w:w="95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B775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b/>
                <w:i/>
                <w:lang w:val="en-US"/>
              </w:rPr>
              <w:t>Rhodococcus erythropolis</w:t>
            </w:r>
          </w:p>
        </w:tc>
      </w:tr>
      <w:tr w:rsidR="00FA0FDA" w:rsidRPr="00BD5E2F" w14:paraId="70707B9D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7B84290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R138                 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2DE5F29" w14:textId="4B9322C0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AHL degrading isolate obtained from hydroponic culture of potato 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5815D" w14:textId="13084448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Cirou et al., 2007</w:t>
            </w:r>
          </w:p>
        </w:tc>
      </w:tr>
      <w:tr w:rsidR="00FA0FDA" w:rsidRPr="00BD5E2F" w14:paraId="06B3D1AC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643240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R138 </w:t>
            </w:r>
            <w:r w:rsidRPr="00BD5E2F">
              <w:rPr>
                <w:rFonts w:ascii="Times New Roman" w:hAnsi="Times New Roman"/>
                <w:lang w:val="en-US"/>
              </w:rPr>
              <w:sym w:font="Symbol" w:char="F044"/>
            </w:r>
            <w:r w:rsidRPr="00BD5E2F">
              <w:rPr>
                <w:rFonts w:ascii="Times New Roman" w:hAnsi="Times New Roman"/>
                <w:i/>
                <w:lang w:val="en-US"/>
              </w:rPr>
              <w:t xml:space="preserve">qsdA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8CA1341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iCs/>
                <w:lang w:val="en-US"/>
              </w:rPr>
            </w:pPr>
            <w:r w:rsidRPr="00BD5E2F">
              <w:rPr>
                <w:rFonts w:ascii="Times New Roman" w:hAnsi="Times New Roman"/>
                <w:iCs/>
                <w:lang w:val="en-US"/>
              </w:rPr>
              <w:t xml:space="preserve">R138 with a 813 bp fragment deleted from the </w:t>
            </w:r>
            <w:r w:rsidRPr="00311E97">
              <w:rPr>
                <w:rFonts w:ascii="Times New Roman" w:hAnsi="Times New Roman"/>
                <w:i/>
                <w:iCs/>
                <w:lang w:val="en-US"/>
              </w:rPr>
              <w:t xml:space="preserve">qsdA </w:t>
            </w:r>
            <w:r w:rsidRPr="00BD5E2F">
              <w:rPr>
                <w:rFonts w:ascii="Times New Roman" w:hAnsi="Times New Roman"/>
                <w:iCs/>
                <w:lang w:val="en-US"/>
              </w:rPr>
              <w:t>g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51A855" w14:textId="28C1FA17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arbey et al., 2013</w:t>
            </w:r>
          </w:p>
        </w:tc>
      </w:tr>
      <w:tr w:rsidR="00FA0FDA" w:rsidRPr="00BD5E2F" w14:paraId="6F5D4E09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B7F72A6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R138 </w:t>
            </w:r>
            <w:r w:rsidRPr="00BD5E2F">
              <w:rPr>
                <w:rFonts w:ascii="Times New Roman" w:hAnsi="Times New Roman"/>
                <w:lang w:val="en-US"/>
              </w:rPr>
              <w:sym w:font="Symbol" w:char="F044"/>
            </w:r>
            <w:r w:rsidRPr="00BD5E2F">
              <w:rPr>
                <w:rFonts w:ascii="Times New Roman" w:hAnsi="Times New Roman"/>
                <w:i/>
                <w:lang w:val="en-US"/>
              </w:rPr>
              <w:t xml:space="preserve">qsdR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35E28DE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iCs/>
                <w:lang w:val="en-US"/>
              </w:rPr>
              <w:t xml:space="preserve">R138 with a 489 bp fragment deleted from </w:t>
            </w:r>
            <w:r w:rsidRPr="00BD5E2F">
              <w:rPr>
                <w:rFonts w:ascii="Times New Roman" w:hAnsi="Times New Roman"/>
                <w:i/>
                <w:iCs/>
                <w:lang w:val="en-US"/>
              </w:rPr>
              <w:t xml:space="preserve">qsdR </w:t>
            </w:r>
            <w:r w:rsidRPr="00BD5E2F">
              <w:rPr>
                <w:rFonts w:ascii="Times New Roman" w:hAnsi="Times New Roman"/>
                <w:iCs/>
                <w:lang w:val="en-US"/>
              </w:rPr>
              <w:t>gene</w:t>
            </w:r>
            <w:r w:rsidRPr="00BD5E2F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5288F7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18FD537C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987951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R138 </w:t>
            </w:r>
            <w:r w:rsidRPr="00BD5E2F">
              <w:rPr>
                <w:rFonts w:ascii="Times New Roman" w:hAnsi="Times New Roman"/>
                <w:lang w:val="en-US"/>
              </w:rPr>
              <w:sym w:font="Symbol" w:char="F044"/>
            </w:r>
            <w:r w:rsidRPr="00BD5E2F">
              <w:rPr>
                <w:rFonts w:ascii="Times New Roman" w:hAnsi="Times New Roman"/>
                <w:i/>
                <w:lang w:val="en-US"/>
              </w:rPr>
              <w:t xml:space="preserve">qsdR+qsdR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16FB43B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R138</w:t>
            </w:r>
            <w:r w:rsidRPr="00BD5E2F">
              <w:rPr>
                <w:rFonts w:ascii="Times New Roman" w:hAnsi="Times New Roman"/>
                <w:lang w:val="en-US"/>
              </w:rPr>
              <w:sym w:font="Symbol" w:char="F044"/>
            </w:r>
            <w:r w:rsidRPr="00BD5E2F">
              <w:rPr>
                <w:rFonts w:ascii="Times New Roman" w:hAnsi="Times New Roman"/>
                <w:i/>
                <w:lang w:val="en-US"/>
              </w:rPr>
              <w:t xml:space="preserve">qsdR </w:t>
            </w:r>
            <w:r w:rsidRPr="00BD5E2F">
              <w:rPr>
                <w:rFonts w:ascii="Times New Roman" w:hAnsi="Times New Roman"/>
                <w:lang w:val="en-US"/>
              </w:rPr>
              <w:t>transformed by pSET152-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61EE3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443EE48E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49786DC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R138 pEPR1-</w:t>
            </w:r>
            <w:r w:rsidRPr="00BD5E2F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C191C54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R138 transformed by pEPR1-</w:t>
            </w:r>
            <w:r w:rsidRPr="00BD5E2F">
              <w:rPr>
                <w:rFonts w:ascii="Times New Roman" w:hAnsi="Times New Roman"/>
                <w:i/>
                <w:lang w:val="en-US"/>
              </w:rPr>
              <w:t>mCh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608799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05D3242C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BD2EB9C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R138 pEPR1 -P</w:t>
            </w:r>
            <w:r w:rsidRPr="00BD5E2F">
              <w:rPr>
                <w:rFonts w:ascii="Times New Roman" w:hAnsi="Times New Roman"/>
                <w:i/>
                <w:lang w:val="en-US"/>
              </w:rPr>
              <w:t>qsdA</w:t>
            </w:r>
            <w:r w:rsidRPr="00BD5E2F">
              <w:rPr>
                <w:rFonts w:ascii="Times New Roman" w:hAnsi="Times New Roman"/>
                <w:lang w:val="en-US"/>
              </w:rPr>
              <w:t>::</w:t>
            </w:r>
            <w:r w:rsidRPr="00BD5E2F">
              <w:rPr>
                <w:rFonts w:ascii="Times New Roman" w:hAnsi="Times New Roman"/>
                <w:i/>
                <w:lang w:val="en-US"/>
              </w:rPr>
              <w:t>gfp</w:t>
            </w:r>
            <w:r w:rsidRPr="00BD5E2F">
              <w:rPr>
                <w:rFonts w:ascii="Times New Roman" w:hAnsi="Times New Roman"/>
                <w:lang w:val="en-US"/>
              </w:rPr>
              <w:t>-</w:t>
            </w:r>
            <w:r w:rsidRPr="00BD5E2F">
              <w:rPr>
                <w:rFonts w:ascii="Times New Roman" w:hAnsi="Times New Roman"/>
                <w:i/>
                <w:lang w:val="en-US"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5A59937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R138 transformed by pEPR1-P</w:t>
            </w:r>
            <w:r w:rsidRPr="00BD5E2F">
              <w:rPr>
                <w:rFonts w:ascii="Times New Roman" w:hAnsi="Times New Roman"/>
                <w:i/>
                <w:lang w:val="en-US"/>
              </w:rPr>
              <w:t>qsdA</w:t>
            </w:r>
            <w:r w:rsidRPr="00BD5E2F">
              <w:rPr>
                <w:rFonts w:ascii="Times New Roman" w:hAnsi="Times New Roman"/>
                <w:lang w:val="en-US"/>
              </w:rPr>
              <w:t>::</w:t>
            </w:r>
            <w:r w:rsidRPr="00BD5E2F">
              <w:rPr>
                <w:rFonts w:ascii="Times New Roman" w:hAnsi="Times New Roman"/>
                <w:i/>
                <w:lang w:val="en-US"/>
              </w:rPr>
              <w:t>gfp</w:t>
            </w:r>
            <w:r w:rsidRPr="00BD5E2F">
              <w:rPr>
                <w:rFonts w:ascii="Times New Roman" w:hAnsi="Times New Roman"/>
                <w:lang w:val="en-US"/>
              </w:rPr>
              <w:t>-</w:t>
            </w:r>
            <w:r w:rsidRPr="00BD5E2F">
              <w:rPr>
                <w:rFonts w:ascii="Times New Roman" w:hAnsi="Times New Roman"/>
                <w:i/>
                <w:lang w:val="en-US"/>
              </w:rPr>
              <w:t>mCh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388C7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1E75756C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01F525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R138 pEPR1-</w:t>
            </w:r>
            <w:r w:rsidRPr="00BD5E2F">
              <w:rPr>
                <w:rFonts w:ascii="Times New Roman" w:hAnsi="Times New Roman"/>
                <w:i/>
              </w:rPr>
              <w:t>qsdR</w:t>
            </w:r>
            <w:r w:rsidRPr="00BD5E2F">
              <w:rPr>
                <w:rFonts w:ascii="Times New Roman" w:hAnsi="Times New Roman"/>
              </w:rPr>
              <w:t>-P</w:t>
            </w:r>
            <w:r w:rsidRPr="00BD5E2F">
              <w:rPr>
                <w:rFonts w:ascii="Times New Roman" w:hAnsi="Times New Roman"/>
                <w:i/>
              </w:rPr>
              <w:t>qsdA</w:t>
            </w:r>
            <w:r w:rsidRPr="00BD5E2F">
              <w:rPr>
                <w:rFonts w:ascii="Times New Roman" w:hAnsi="Times New Roman"/>
              </w:rPr>
              <w:t>::</w:t>
            </w:r>
            <w:r w:rsidRPr="00BD5E2F">
              <w:rPr>
                <w:rFonts w:ascii="Times New Roman" w:hAnsi="Times New Roman"/>
                <w:i/>
              </w:rPr>
              <w:t>gfp</w:t>
            </w:r>
            <w:r w:rsidRPr="00BD5E2F">
              <w:rPr>
                <w:rFonts w:ascii="Times New Roman" w:hAnsi="Times New Roman"/>
              </w:rPr>
              <w:t>-</w:t>
            </w:r>
            <w:r w:rsidRPr="00BD5E2F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CA6FA2C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R138 transformed by pEPR1-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  <w:r w:rsidRPr="00BD5E2F">
              <w:rPr>
                <w:rFonts w:ascii="Times New Roman" w:hAnsi="Times New Roman"/>
                <w:lang w:val="en-US"/>
              </w:rPr>
              <w:t>-P</w:t>
            </w:r>
            <w:r w:rsidRPr="00BD5E2F">
              <w:rPr>
                <w:rFonts w:ascii="Times New Roman" w:hAnsi="Times New Roman"/>
                <w:i/>
                <w:lang w:val="en-US"/>
              </w:rPr>
              <w:t>qsdA</w:t>
            </w:r>
            <w:r w:rsidRPr="00BD5E2F">
              <w:rPr>
                <w:rFonts w:ascii="Times New Roman" w:hAnsi="Times New Roman"/>
                <w:lang w:val="en-US"/>
              </w:rPr>
              <w:t>::</w:t>
            </w:r>
            <w:r w:rsidRPr="00BD5E2F">
              <w:rPr>
                <w:rFonts w:ascii="Times New Roman" w:hAnsi="Times New Roman"/>
                <w:i/>
                <w:lang w:val="en-US"/>
              </w:rPr>
              <w:t>gfp</w:t>
            </w:r>
            <w:r w:rsidRPr="00BD5E2F">
              <w:rPr>
                <w:rFonts w:ascii="Times New Roman" w:hAnsi="Times New Roman"/>
                <w:lang w:val="en-US"/>
              </w:rPr>
              <w:t>-</w:t>
            </w:r>
            <w:r w:rsidRPr="00BD5E2F">
              <w:rPr>
                <w:rFonts w:ascii="Times New Roman" w:hAnsi="Times New Roman"/>
                <w:i/>
                <w:lang w:val="en-US"/>
              </w:rPr>
              <w:t>mChe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D83BA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This study</w:t>
            </w:r>
          </w:p>
        </w:tc>
      </w:tr>
      <w:tr w:rsidR="00FA0FDA" w:rsidRPr="00BD5E2F" w14:paraId="2C41368B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B267E76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BD5E2F">
              <w:rPr>
                <w:rFonts w:ascii="Times New Roman" w:hAnsi="Times New Roman"/>
                <w:b/>
                <w:lang w:val="en-US"/>
              </w:rPr>
              <w:t>Bacterial pathogen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ECE409F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1DFB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FA0FDA" w:rsidRPr="00BD5E2F" w14:paraId="1AB7AAE3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CD64704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i/>
                <w:lang w:val="en-US"/>
              </w:rPr>
              <w:t>Pectobacterium atrosepticum</w:t>
            </w:r>
            <w:r w:rsidRPr="00BD5E2F">
              <w:rPr>
                <w:rFonts w:ascii="Times New Roman" w:hAnsi="Times New Roman"/>
                <w:lang w:val="en-US"/>
              </w:rPr>
              <w:t xml:space="preserve"> 627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36F3A19" w14:textId="7D47D2D5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otato soft-rot pathogen; AHL produ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49C28" w14:textId="53163C03" w:rsidR="00FA0FDA" w:rsidRPr="00BD5E2F" w:rsidRDefault="00BD5E2F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  <w:color w:val="000000" w:themeColor="text1"/>
              </w:rPr>
              <w:t>Sma</w:t>
            </w:r>
            <w:r w:rsidR="00287699" w:rsidRPr="00BD5E2F">
              <w:rPr>
                <w:rFonts w:ascii="Times New Roman" w:hAnsi="Times New Roman"/>
                <w:color w:val="000000" w:themeColor="text1"/>
              </w:rPr>
              <w:t>dja et al., 2004b</w:t>
            </w:r>
          </w:p>
        </w:tc>
      </w:tr>
      <w:tr w:rsidR="00FA0FDA" w:rsidRPr="00BD5E2F" w14:paraId="3C065520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3237FC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  <w:i/>
              </w:rPr>
              <w:t>Pseudomonas aeruginosa</w:t>
            </w:r>
            <w:r w:rsidRPr="00BD5E2F">
              <w:rPr>
                <w:rFonts w:ascii="Times New Roman" w:hAnsi="Times New Roman"/>
              </w:rPr>
              <w:t xml:space="preserve"> PA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EA1A22" w14:textId="359F3411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Human clinical isolate; AHL produ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97B91" w14:textId="7F2186A2" w:rsidR="00FA0FDA" w:rsidRPr="00BD5E2F" w:rsidRDefault="00287699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Rahme et al., 1997</w:t>
            </w:r>
          </w:p>
        </w:tc>
      </w:tr>
      <w:tr w:rsidR="00FA0FDA" w:rsidRPr="00BD5E2F" w14:paraId="4EC13D2D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9FC723B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b/>
              </w:rPr>
            </w:pPr>
            <w:r w:rsidRPr="00BD5E2F">
              <w:rPr>
                <w:rFonts w:ascii="Times New Roman" w:hAnsi="Times New Roman"/>
                <w:b/>
              </w:rPr>
              <w:t>Plasmid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B737D2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54CD4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</w:p>
        </w:tc>
      </w:tr>
      <w:tr w:rsidR="00FA0FDA" w:rsidRPr="00BD5E2F" w14:paraId="491D8CEE" w14:textId="77777777" w:rsidTr="00A5188F">
        <w:tc>
          <w:tcPr>
            <w:tcW w:w="2198" w:type="dxa"/>
            <w:tcBorders>
              <w:top w:val="nil"/>
              <w:left w:val="nil"/>
              <w:right w:val="nil"/>
            </w:tcBorders>
          </w:tcPr>
          <w:p w14:paraId="6654D13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pAKE604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EEB446F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iCs/>
                <w:lang w:val="en-US"/>
              </w:rPr>
            </w:pPr>
            <w:r w:rsidRPr="00BD5E2F">
              <w:rPr>
                <w:rFonts w:ascii="Times New Roman" w:hAnsi="Times New Roman"/>
                <w:iCs/>
              </w:rPr>
              <w:t xml:space="preserve">Conjugative suicide vector for </w:t>
            </w:r>
            <w:r w:rsidRPr="00BD5E2F">
              <w:rPr>
                <w:rFonts w:ascii="Times New Roman" w:hAnsi="Times New Roman"/>
                <w:i/>
                <w:iCs/>
              </w:rPr>
              <w:t>qsdR</w:t>
            </w:r>
            <w:r w:rsidRPr="00BD5E2F">
              <w:rPr>
                <w:rFonts w:ascii="Times New Roman" w:hAnsi="Times New Roman"/>
                <w:iCs/>
              </w:rPr>
              <w:t xml:space="preserve"> gene dele</w:t>
            </w:r>
            <w:r w:rsidRPr="00BD5E2F">
              <w:rPr>
                <w:rFonts w:ascii="Times New Roman" w:hAnsi="Times New Roman"/>
                <w:iCs/>
                <w:lang w:val="en-US"/>
              </w:rPr>
              <w:t>tion; 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2AD302B" w14:textId="337E342D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El-Sayed et al., 2001</w:t>
            </w:r>
          </w:p>
        </w:tc>
      </w:tr>
      <w:tr w:rsidR="00FA0FDA" w:rsidRPr="00BD5E2F" w14:paraId="2C0D6053" w14:textId="77777777" w:rsidTr="00A5188F">
        <w:tc>
          <w:tcPr>
            <w:tcW w:w="2198" w:type="dxa"/>
            <w:tcBorders>
              <w:top w:val="nil"/>
              <w:left w:val="nil"/>
              <w:right w:val="nil"/>
            </w:tcBorders>
          </w:tcPr>
          <w:p w14:paraId="0DB45FDB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AKE604 </w:t>
            </w:r>
            <w:r w:rsidRPr="00BD5E2F">
              <w:rPr>
                <w:rFonts w:ascii="Times New Roman" w:hAnsi="Times New Roman"/>
                <w:lang w:val="en-US"/>
              </w:rPr>
              <w:sym w:font="Symbol" w:char="F044"/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5BCE136C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iCs/>
                <w:lang w:val="en-US"/>
              </w:rPr>
            </w:pPr>
            <w:r w:rsidRPr="00BD5E2F">
              <w:rPr>
                <w:rFonts w:ascii="Times New Roman" w:hAnsi="Times New Roman"/>
                <w:iCs/>
                <w:lang w:val="en-US"/>
              </w:rPr>
              <w:t xml:space="preserve">pAKE604 containing the </w:t>
            </w:r>
            <w:r w:rsidRPr="00BD5E2F">
              <w:rPr>
                <w:rFonts w:ascii="Times New Roman" w:hAnsi="Times New Roman"/>
                <w:i/>
                <w:iCs/>
                <w:lang w:val="en-US"/>
              </w:rPr>
              <w:t>qsdR</w:t>
            </w:r>
            <w:r w:rsidRPr="00BD5E2F">
              <w:rPr>
                <w:rFonts w:ascii="Times New Roman" w:hAnsi="Times New Roman"/>
                <w:iCs/>
                <w:lang w:val="en-US"/>
              </w:rPr>
              <w:t xml:space="preserve"> upstream and downstream regions; 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BCBFF4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76783899" w14:textId="77777777" w:rsidTr="00A5188F">
        <w:tc>
          <w:tcPr>
            <w:tcW w:w="2198" w:type="dxa"/>
            <w:tcBorders>
              <w:top w:val="nil"/>
              <w:left w:val="nil"/>
              <w:right w:val="nil"/>
            </w:tcBorders>
          </w:tcPr>
          <w:p w14:paraId="18350A99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SET152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5E45D22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iCs/>
                <w:lang w:val="en-US"/>
              </w:rPr>
            </w:pPr>
            <w:r w:rsidRPr="00BD5E2F">
              <w:rPr>
                <w:rFonts w:ascii="Times New Roman" w:hAnsi="Times New Roman"/>
                <w:iCs/>
                <w:lang w:val="en-US"/>
              </w:rPr>
              <w:t>Integrative vector containing the bacteriophage ϕ-C31 attachment site; A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4D5BB1D" w14:textId="3C37FD69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Swain et al.,2012</w:t>
            </w:r>
          </w:p>
        </w:tc>
      </w:tr>
      <w:tr w:rsidR="00FA0FDA" w:rsidRPr="00BD5E2F" w14:paraId="109CDA56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D204974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SET152-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AAEDB5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SET152 containing the 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  <w:r w:rsidRPr="00BD5E2F">
              <w:rPr>
                <w:rFonts w:ascii="Times New Roman" w:hAnsi="Times New Roman"/>
                <w:lang w:val="en-US"/>
              </w:rPr>
              <w:t xml:space="preserve"> gene with its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20169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6E3F382F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C70C9C4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ET19-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DF95635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ET19 expression vector containing the 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  <w:r w:rsidRPr="00BD5E2F">
              <w:rPr>
                <w:rFonts w:ascii="Times New Roman" w:hAnsi="Times New Roman"/>
                <w:lang w:val="en-US"/>
              </w:rPr>
              <w:t xml:space="preserve"> O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6D0400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5B67A47A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A5B482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EP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AEBDB5A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Vector for testing </w:t>
            </w:r>
            <w:r w:rsidRPr="00BD5E2F">
              <w:rPr>
                <w:rFonts w:ascii="Times New Roman" w:hAnsi="Times New Roman"/>
                <w:i/>
                <w:lang w:val="en-US"/>
              </w:rPr>
              <w:t>in vivo</w:t>
            </w:r>
            <w:r w:rsidRPr="00BD5E2F">
              <w:rPr>
                <w:rFonts w:ascii="Times New Roman" w:hAnsi="Times New Roman"/>
                <w:lang w:val="en-US"/>
              </w:rPr>
              <w:t xml:space="preserve"> promoter activities in </w:t>
            </w:r>
            <w:r w:rsidRPr="00BD5E2F">
              <w:rPr>
                <w:rFonts w:ascii="Times New Roman" w:hAnsi="Times New Roman"/>
                <w:i/>
                <w:lang w:val="en-US"/>
              </w:rPr>
              <w:t>R. erythropolis</w:t>
            </w:r>
            <w:r w:rsidRPr="00BD5E2F">
              <w:rPr>
                <w:rFonts w:ascii="Times New Roman" w:hAnsi="Times New Roman"/>
                <w:lang w:val="en-US"/>
              </w:rPr>
              <w:t xml:space="preserve">; </w:t>
            </w:r>
            <w:r w:rsidRPr="00BD5E2F">
              <w:rPr>
                <w:rFonts w:ascii="Times New Roman" w:hAnsi="Times New Roman"/>
                <w:iCs/>
                <w:lang w:val="en-US"/>
              </w:rPr>
              <w:t>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B0E11" w14:textId="6FB33B9D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sz w:val="24"/>
                <w:szCs w:val="24"/>
                <w:lang w:val="en-US"/>
              </w:rPr>
              <w:t>Knoppová et al., 2007</w:t>
            </w:r>
          </w:p>
        </w:tc>
      </w:tr>
      <w:tr w:rsidR="00FA0FDA" w:rsidRPr="00BD5E2F" w14:paraId="43C8C56D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21DB15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lastRenderedPageBreak/>
              <w:t>pEPR1-</w:t>
            </w:r>
            <w:r w:rsidRPr="00311E97">
              <w:rPr>
                <w:rFonts w:ascii="Times New Roman" w:hAnsi="Times New Roman"/>
                <w:i/>
                <w:lang w:val="en-US"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2A1CD8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EPR1 vector containing a </w:t>
            </w:r>
            <w:r w:rsidRPr="00311E97">
              <w:rPr>
                <w:rFonts w:ascii="Times New Roman" w:hAnsi="Times New Roman"/>
                <w:i/>
                <w:lang w:val="en-US"/>
              </w:rPr>
              <w:t>mCherry</w:t>
            </w:r>
            <w:r w:rsidRPr="00BD5E2F">
              <w:rPr>
                <w:rFonts w:ascii="Times New Roman" w:hAnsi="Times New Roman"/>
                <w:lang w:val="en-US"/>
              </w:rPr>
              <w:t xml:space="preserve"> cassette under constitutive promoter; </w:t>
            </w:r>
            <w:r w:rsidRPr="00BD5E2F">
              <w:rPr>
                <w:rFonts w:ascii="Times New Roman" w:hAnsi="Times New Roman"/>
                <w:iCs/>
                <w:lang w:val="en-US"/>
              </w:rPr>
              <w:t>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A15F10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032B8AB2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84AAD8F" w14:textId="7035E07E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pEPR1-</w:t>
            </w:r>
            <w:r w:rsidRPr="00BD5E2F">
              <w:rPr>
                <w:rFonts w:ascii="Times New Roman" w:hAnsi="Times New Roman"/>
              </w:rPr>
              <w:t xml:space="preserve"> P</w:t>
            </w:r>
            <w:r w:rsidR="00255A9D" w:rsidRPr="00BD5E2F">
              <w:rPr>
                <w:rFonts w:ascii="Times New Roman" w:hAnsi="Times New Roman"/>
                <w:i/>
              </w:rPr>
              <w:t>qsd</w:t>
            </w:r>
            <w:r w:rsidRPr="00BD5E2F">
              <w:rPr>
                <w:rFonts w:ascii="Times New Roman" w:hAnsi="Times New Roman"/>
              </w:rPr>
              <w:t>::</w:t>
            </w:r>
            <w:r w:rsidRPr="00BD5E2F">
              <w:rPr>
                <w:rFonts w:ascii="Times New Roman" w:hAnsi="Times New Roman"/>
                <w:i/>
              </w:rPr>
              <w:t>gfp</w:t>
            </w:r>
            <w:r w:rsidRPr="00BD5E2F">
              <w:rPr>
                <w:rFonts w:ascii="Times New Roman" w:hAnsi="Times New Roman"/>
              </w:rPr>
              <w:t>-</w:t>
            </w:r>
            <w:r w:rsidRPr="00BD5E2F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3F0FAF3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EPR1 vector containing a transcriptional fusion with the </w:t>
            </w:r>
            <w:r w:rsidRPr="00BD5E2F">
              <w:rPr>
                <w:rFonts w:ascii="Times New Roman" w:hAnsi="Times New Roman"/>
                <w:i/>
                <w:lang w:val="en-US"/>
              </w:rPr>
              <w:t>gfp</w:t>
            </w:r>
            <w:r w:rsidRPr="00BD5E2F">
              <w:rPr>
                <w:rFonts w:ascii="Times New Roman" w:hAnsi="Times New Roman"/>
                <w:lang w:val="en-US"/>
              </w:rPr>
              <w:t xml:space="preserve"> gene under the control of the </w:t>
            </w:r>
            <w:r w:rsidRPr="00BD5E2F">
              <w:rPr>
                <w:rFonts w:ascii="Times New Roman" w:hAnsi="Times New Roman"/>
                <w:i/>
                <w:lang w:val="en-US"/>
              </w:rPr>
              <w:t>qsd</w:t>
            </w:r>
            <w:r w:rsidRPr="00BD5E2F">
              <w:rPr>
                <w:rFonts w:ascii="Times New Roman" w:hAnsi="Times New Roman"/>
                <w:lang w:val="en-US"/>
              </w:rPr>
              <w:t xml:space="preserve"> promoter; </w:t>
            </w:r>
            <w:r w:rsidRPr="00BD5E2F">
              <w:rPr>
                <w:rFonts w:ascii="Times New Roman" w:hAnsi="Times New Roman"/>
                <w:iCs/>
                <w:lang w:val="en-US"/>
              </w:rPr>
              <w:t>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D8185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BD5E2F" w14:paraId="6178C644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8747926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</w:rPr>
              <w:t>pEPR1-</w:t>
            </w:r>
            <w:r w:rsidRPr="00BD5E2F">
              <w:rPr>
                <w:rFonts w:ascii="Times New Roman" w:hAnsi="Times New Roman"/>
                <w:i/>
              </w:rPr>
              <w:t>qsdR</w:t>
            </w:r>
            <w:r w:rsidRPr="00BD5E2F">
              <w:rPr>
                <w:rFonts w:ascii="Times New Roman" w:hAnsi="Times New Roman"/>
              </w:rPr>
              <w:t>-P</w:t>
            </w:r>
            <w:r w:rsidRPr="00BD5E2F">
              <w:rPr>
                <w:rFonts w:ascii="Times New Roman" w:hAnsi="Times New Roman"/>
                <w:i/>
              </w:rPr>
              <w:t>qsdA</w:t>
            </w:r>
            <w:r w:rsidRPr="00BD5E2F">
              <w:rPr>
                <w:rFonts w:ascii="Times New Roman" w:hAnsi="Times New Roman"/>
              </w:rPr>
              <w:t>::</w:t>
            </w:r>
            <w:r w:rsidRPr="00BD5E2F">
              <w:rPr>
                <w:rFonts w:ascii="Times New Roman" w:hAnsi="Times New Roman"/>
                <w:i/>
              </w:rPr>
              <w:t>gfp</w:t>
            </w:r>
            <w:r w:rsidRPr="00BD5E2F">
              <w:rPr>
                <w:rFonts w:ascii="Times New Roman" w:hAnsi="Times New Roman"/>
              </w:rPr>
              <w:t>-</w:t>
            </w:r>
            <w:r w:rsidRPr="00BD5E2F">
              <w:rPr>
                <w:rFonts w:ascii="Times New Roman" w:hAnsi="Times New Roman"/>
                <w:i/>
              </w:rPr>
              <w:t>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588045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EPR1 vector containing the </w:t>
            </w:r>
            <w:r w:rsidRPr="00BD5E2F">
              <w:rPr>
                <w:rFonts w:ascii="Times New Roman" w:hAnsi="Times New Roman"/>
                <w:i/>
                <w:lang w:val="en-US"/>
              </w:rPr>
              <w:t>qsdR</w:t>
            </w:r>
            <w:r w:rsidRPr="00BD5E2F">
              <w:rPr>
                <w:rFonts w:ascii="Times New Roman" w:hAnsi="Times New Roman"/>
                <w:lang w:val="en-US"/>
              </w:rPr>
              <w:t xml:space="preserve"> gene, a transcriptional fusion with the </w:t>
            </w:r>
            <w:r w:rsidRPr="00BD5E2F">
              <w:rPr>
                <w:rFonts w:ascii="Times New Roman" w:hAnsi="Times New Roman"/>
                <w:i/>
                <w:lang w:val="en-US"/>
              </w:rPr>
              <w:t>gfp</w:t>
            </w:r>
            <w:r w:rsidRPr="00BD5E2F">
              <w:rPr>
                <w:rFonts w:ascii="Times New Roman" w:hAnsi="Times New Roman"/>
                <w:lang w:val="en-US"/>
              </w:rPr>
              <w:t xml:space="preserve"> gene under the control of the </w:t>
            </w:r>
            <w:r w:rsidRPr="00BD5E2F">
              <w:rPr>
                <w:rFonts w:ascii="Times New Roman" w:hAnsi="Times New Roman"/>
                <w:i/>
                <w:lang w:val="en-US"/>
              </w:rPr>
              <w:t>qsd</w:t>
            </w:r>
            <w:r w:rsidRPr="00BD5E2F">
              <w:rPr>
                <w:rFonts w:ascii="Times New Roman" w:hAnsi="Times New Roman"/>
                <w:lang w:val="en-US"/>
              </w:rPr>
              <w:t xml:space="preserve"> promoter and a </w:t>
            </w:r>
            <w:r w:rsidRPr="00311E97">
              <w:rPr>
                <w:rFonts w:ascii="Times New Roman" w:hAnsi="Times New Roman"/>
                <w:i/>
                <w:lang w:val="en-US"/>
              </w:rPr>
              <w:t>mCherry</w:t>
            </w:r>
            <w:r w:rsidRPr="00BD5E2F">
              <w:rPr>
                <w:rFonts w:ascii="Times New Roman" w:hAnsi="Times New Roman"/>
                <w:lang w:val="en-US"/>
              </w:rPr>
              <w:t xml:space="preserve"> cassette under constitutive promoter; </w:t>
            </w:r>
            <w:r w:rsidRPr="00BD5E2F">
              <w:rPr>
                <w:rFonts w:ascii="Times New Roman" w:hAnsi="Times New Roman"/>
                <w:iCs/>
                <w:lang w:val="en-US"/>
              </w:rPr>
              <w:t>Km</w:t>
            </w:r>
            <w:r w:rsidRPr="00BD5E2F">
              <w:rPr>
                <w:rFonts w:ascii="Times New Roman" w:hAnsi="Times New Roman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3DC343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5C487D" w:rsidRPr="00BD5E2F" w14:paraId="0B5DE70C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10471F3" w14:textId="494BB38E" w:rsidR="005C487D" w:rsidRPr="00BD5E2F" w:rsidRDefault="005C487D" w:rsidP="005C487D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A6F98">
              <w:rPr>
                <w:rFonts w:ascii="Times New Roman" w:hAnsi="Times New Roman"/>
                <w:lang w:val="en-US"/>
              </w:rPr>
              <w:t>pPSV35-mCher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294425A" w14:textId="783421F1" w:rsidR="005C487D" w:rsidRPr="00BD5E2F" w:rsidRDefault="005C487D" w:rsidP="005C487D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11E97">
              <w:rPr>
                <w:rFonts w:ascii="Times New Roman" w:hAnsi="Times New Roman"/>
                <w:lang w:val="en-US"/>
              </w:rPr>
              <w:t>pPSV35 vector containing a mCherry cassette under constitutive promoter ; Gm</w:t>
            </w:r>
            <w:r w:rsidRPr="00311E97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C2770C" w14:textId="03070A7F" w:rsidR="005C487D" w:rsidRPr="00BD5E2F" w:rsidRDefault="005C487D" w:rsidP="005C487D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A6F98">
              <w:rPr>
                <w:rFonts w:ascii="Times New Roman" w:hAnsi="Times New Roman"/>
                <w:lang w:val="en-US"/>
              </w:rPr>
              <w:t>Lab collection</w:t>
            </w:r>
          </w:p>
        </w:tc>
      </w:tr>
      <w:tr w:rsidR="00FA0FDA" w:rsidRPr="00BD5E2F" w14:paraId="68F403BB" w14:textId="77777777" w:rsidTr="00A5188F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15B123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  <w:lang w:val="en-US"/>
              </w:rPr>
              <w:t>pUC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DD7B1CF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Cloning vector for </w:t>
            </w:r>
            <w:r w:rsidRPr="00BD5E2F">
              <w:rPr>
                <w:rFonts w:ascii="Times New Roman" w:hAnsi="Times New Roman"/>
                <w:i/>
                <w:lang w:val="en-US"/>
              </w:rPr>
              <w:t>E. coli</w:t>
            </w:r>
            <w:r w:rsidRPr="00BD5E2F">
              <w:rPr>
                <w:rFonts w:ascii="Times New Roman" w:hAnsi="Times New Roman"/>
                <w:lang w:val="en-US"/>
              </w:rPr>
              <w:t>; Ap</w:t>
            </w:r>
            <w:r w:rsidRPr="00BD5E2F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CD3195" w14:textId="5677938B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arbey et al. 2013</w:t>
            </w:r>
          </w:p>
        </w:tc>
      </w:tr>
      <w:tr w:rsidR="00FA0FDA" w:rsidRPr="00BD5E2F" w14:paraId="1C062915" w14:textId="77777777" w:rsidTr="00A5188F"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01EA2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</w:rPr>
            </w:pPr>
            <w:r w:rsidRPr="00BD5E2F">
              <w:rPr>
                <w:rFonts w:ascii="Times New Roman" w:hAnsi="Times New Roman"/>
                <w:lang w:val="en-US"/>
              </w:rPr>
              <w:t>pUC19-</w:t>
            </w:r>
            <w:r w:rsidRPr="00BD5E2F">
              <w:rPr>
                <w:rFonts w:ascii="Times New Roman" w:hAnsi="Times New Roman"/>
                <w:i/>
                <w:lang w:val="en-US"/>
              </w:rPr>
              <w:t>qsd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416CD" w14:textId="77777777" w:rsidR="00FA0FDA" w:rsidRPr="00BD5E2F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 xml:space="preserve">pUC19 with a 1376 bp PCR fragment containing the </w:t>
            </w:r>
            <w:r w:rsidRPr="00311E97">
              <w:rPr>
                <w:rFonts w:ascii="Times New Roman" w:hAnsi="Times New Roman"/>
                <w:i/>
                <w:lang w:val="en-US"/>
              </w:rPr>
              <w:t>qsdA</w:t>
            </w:r>
            <w:r w:rsidRPr="00BD5E2F">
              <w:rPr>
                <w:rFonts w:ascii="Times New Roman" w:hAnsi="Times New Roman"/>
                <w:lang w:val="en-US"/>
              </w:rPr>
              <w:t xml:space="preserve"> gene; Ap</w:t>
            </w:r>
            <w:r w:rsidRPr="00BD5E2F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B8A50" w14:textId="52EFDB2F" w:rsidR="00FA0FDA" w:rsidRPr="00BD5E2F" w:rsidRDefault="00287699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BD5E2F">
              <w:rPr>
                <w:rFonts w:ascii="Times New Roman" w:hAnsi="Times New Roman"/>
                <w:lang w:val="en-US"/>
              </w:rPr>
              <w:t>Barbey et al. 2013</w:t>
            </w:r>
          </w:p>
        </w:tc>
      </w:tr>
    </w:tbl>
    <w:p w14:paraId="71823CAE" w14:textId="28E824B8" w:rsidR="00FA0FDA" w:rsidRDefault="00FA0FDA" w:rsidP="00B927BF">
      <w:pPr>
        <w:pStyle w:val="Corpsdetexte2"/>
        <w:spacing w:line="240" w:lineRule="auto"/>
        <w:rPr>
          <w:lang w:val="en-US"/>
        </w:rPr>
      </w:pPr>
      <w:r w:rsidRPr="00BD5E2F">
        <w:rPr>
          <w:lang w:val="en-US"/>
        </w:rPr>
        <w:t>Km</w:t>
      </w:r>
      <w:r w:rsidRPr="00BD5E2F">
        <w:rPr>
          <w:vertAlign w:val="superscript"/>
          <w:lang w:val="en-US"/>
        </w:rPr>
        <w:t>R</w:t>
      </w:r>
      <w:r w:rsidRPr="00BD5E2F">
        <w:rPr>
          <w:lang w:val="en-US"/>
        </w:rPr>
        <w:t xml:space="preserve">, </w:t>
      </w:r>
      <w:r w:rsidR="005C487D">
        <w:rPr>
          <w:lang w:val="en-US"/>
        </w:rPr>
        <w:t>Gm</w:t>
      </w:r>
      <w:r w:rsidR="005C487D" w:rsidRPr="00311E97">
        <w:rPr>
          <w:vertAlign w:val="superscript"/>
          <w:lang w:val="en-US"/>
        </w:rPr>
        <w:t>R</w:t>
      </w:r>
      <w:r w:rsidR="005C487D">
        <w:rPr>
          <w:lang w:val="en-US"/>
        </w:rPr>
        <w:t xml:space="preserve">, </w:t>
      </w:r>
      <w:r w:rsidRPr="00BD5E2F">
        <w:rPr>
          <w:lang w:val="en-US"/>
        </w:rPr>
        <w:t>Am</w:t>
      </w:r>
      <w:r w:rsidRPr="00BD5E2F">
        <w:rPr>
          <w:vertAlign w:val="superscript"/>
          <w:lang w:val="en-US"/>
        </w:rPr>
        <w:t xml:space="preserve">R </w:t>
      </w:r>
      <w:r w:rsidRPr="00BD5E2F">
        <w:rPr>
          <w:lang w:val="en-US"/>
        </w:rPr>
        <w:t>and Ap</w:t>
      </w:r>
      <w:r w:rsidRPr="00BD5E2F">
        <w:rPr>
          <w:vertAlign w:val="superscript"/>
          <w:lang w:val="en-US"/>
        </w:rPr>
        <w:t>R</w:t>
      </w:r>
      <w:r w:rsidRPr="00BD5E2F">
        <w:rPr>
          <w:lang w:val="en-US"/>
        </w:rPr>
        <w:t xml:space="preserve"> indicate resistance to kanamycin,</w:t>
      </w:r>
      <w:r w:rsidR="005C487D">
        <w:rPr>
          <w:lang w:val="en-US"/>
        </w:rPr>
        <w:t xml:space="preserve"> gentamycin,</w:t>
      </w:r>
      <w:r w:rsidRPr="00BD5E2F">
        <w:rPr>
          <w:lang w:val="en-US"/>
        </w:rPr>
        <w:t xml:space="preserve"> apramycin, and ampicillin, respectively. AHL, </w:t>
      </w:r>
      <w:r w:rsidRPr="00BD5E2F">
        <w:rPr>
          <w:i/>
          <w:lang w:val="en-US"/>
        </w:rPr>
        <w:t>N</w:t>
      </w:r>
      <w:r w:rsidRPr="00BD5E2F">
        <w:rPr>
          <w:lang w:val="en-US"/>
        </w:rPr>
        <w:t>-acyl homoserine lactone.</w:t>
      </w:r>
    </w:p>
    <w:sectPr w:rsidR="00FA0FDA" w:rsidSect="00DF57CB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10C2A" w14:textId="77777777" w:rsidR="00E64F2D" w:rsidRDefault="00E64F2D">
      <w:r>
        <w:separator/>
      </w:r>
    </w:p>
  </w:endnote>
  <w:endnote w:type="continuationSeparator" w:id="0">
    <w:p w14:paraId="574EF575" w14:textId="77777777" w:rsidR="00E64F2D" w:rsidRDefault="00E64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0D0BA" w14:textId="77777777" w:rsidR="004D31EC" w:rsidRDefault="004D31EC" w:rsidP="00A25D1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E445AB8" w14:textId="77777777" w:rsidR="004D31EC" w:rsidRDefault="004D31E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B01CC" w14:textId="77777777" w:rsidR="004D31EC" w:rsidRDefault="004D31EC" w:rsidP="00A25D1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11E97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2AD0E546" w14:textId="77777777" w:rsidR="004D31EC" w:rsidRDefault="004D31E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A206E" w14:textId="77777777" w:rsidR="00E64F2D" w:rsidRDefault="00E64F2D">
      <w:r>
        <w:separator/>
      </w:r>
    </w:p>
  </w:footnote>
  <w:footnote w:type="continuationSeparator" w:id="0">
    <w:p w14:paraId="3F5863C6" w14:textId="77777777" w:rsidR="00E64F2D" w:rsidRDefault="00E64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04816"/>
    <w:multiLevelType w:val="hybridMultilevel"/>
    <w:tmpl w:val="F33284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2329A1"/>
    <w:multiLevelType w:val="hybridMultilevel"/>
    <w:tmpl w:val="C7464832"/>
    <w:lvl w:ilvl="0" w:tplc="452E5162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1A832BC"/>
    <w:multiLevelType w:val="hybridMultilevel"/>
    <w:tmpl w:val="24E82F34"/>
    <w:lvl w:ilvl="0" w:tplc="040C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AFD"/>
    <w:rsid w:val="0000023E"/>
    <w:rsid w:val="00000400"/>
    <w:rsid w:val="00000BE2"/>
    <w:rsid w:val="00001A1A"/>
    <w:rsid w:val="00001E9E"/>
    <w:rsid w:val="00002BD1"/>
    <w:rsid w:val="00002EFA"/>
    <w:rsid w:val="0000364C"/>
    <w:rsid w:val="000041A4"/>
    <w:rsid w:val="00004BF1"/>
    <w:rsid w:val="00005D38"/>
    <w:rsid w:val="00005DF0"/>
    <w:rsid w:val="0000688C"/>
    <w:rsid w:val="0000797C"/>
    <w:rsid w:val="00007C4D"/>
    <w:rsid w:val="000106F4"/>
    <w:rsid w:val="00010F83"/>
    <w:rsid w:val="00011306"/>
    <w:rsid w:val="00011E1B"/>
    <w:rsid w:val="00012CB8"/>
    <w:rsid w:val="0001302B"/>
    <w:rsid w:val="000135E0"/>
    <w:rsid w:val="00014FE0"/>
    <w:rsid w:val="0001540C"/>
    <w:rsid w:val="000155E9"/>
    <w:rsid w:val="000159FB"/>
    <w:rsid w:val="00015F9E"/>
    <w:rsid w:val="00016682"/>
    <w:rsid w:val="00016EAA"/>
    <w:rsid w:val="00020C26"/>
    <w:rsid w:val="0002138B"/>
    <w:rsid w:val="0002171C"/>
    <w:rsid w:val="00021FF4"/>
    <w:rsid w:val="0002201D"/>
    <w:rsid w:val="00022B05"/>
    <w:rsid w:val="000232E2"/>
    <w:rsid w:val="0002357F"/>
    <w:rsid w:val="00023F07"/>
    <w:rsid w:val="00024707"/>
    <w:rsid w:val="00025F96"/>
    <w:rsid w:val="00026031"/>
    <w:rsid w:val="000274E5"/>
    <w:rsid w:val="0002762D"/>
    <w:rsid w:val="0003087A"/>
    <w:rsid w:val="00031BD1"/>
    <w:rsid w:val="00032775"/>
    <w:rsid w:val="00032913"/>
    <w:rsid w:val="00033287"/>
    <w:rsid w:val="00033CC3"/>
    <w:rsid w:val="0003443D"/>
    <w:rsid w:val="00034A94"/>
    <w:rsid w:val="000357ED"/>
    <w:rsid w:val="0003598B"/>
    <w:rsid w:val="00035B39"/>
    <w:rsid w:val="00036497"/>
    <w:rsid w:val="000369C6"/>
    <w:rsid w:val="00036C2A"/>
    <w:rsid w:val="000370A9"/>
    <w:rsid w:val="00037E66"/>
    <w:rsid w:val="00040302"/>
    <w:rsid w:val="00040C75"/>
    <w:rsid w:val="0004260B"/>
    <w:rsid w:val="00042694"/>
    <w:rsid w:val="0004289E"/>
    <w:rsid w:val="00043358"/>
    <w:rsid w:val="00043867"/>
    <w:rsid w:val="00043E6F"/>
    <w:rsid w:val="00044888"/>
    <w:rsid w:val="00044E16"/>
    <w:rsid w:val="00045098"/>
    <w:rsid w:val="000457F2"/>
    <w:rsid w:val="000466B6"/>
    <w:rsid w:val="0004708C"/>
    <w:rsid w:val="000476B6"/>
    <w:rsid w:val="00047FB5"/>
    <w:rsid w:val="00050477"/>
    <w:rsid w:val="00050DB0"/>
    <w:rsid w:val="000517D3"/>
    <w:rsid w:val="000521AF"/>
    <w:rsid w:val="0005238F"/>
    <w:rsid w:val="0005359B"/>
    <w:rsid w:val="00054106"/>
    <w:rsid w:val="00054554"/>
    <w:rsid w:val="00056B5A"/>
    <w:rsid w:val="00057B7F"/>
    <w:rsid w:val="00057C07"/>
    <w:rsid w:val="00057E2D"/>
    <w:rsid w:val="00060EA6"/>
    <w:rsid w:val="00061327"/>
    <w:rsid w:val="000616F3"/>
    <w:rsid w:val="00062FCE"/>
    <w:rsid w:val="00063264"/>
    <w:rsid w:val="000634A3"/>
    <w:rsid w:val="000638C1"/>
    <w:rsid w:val="000653BB"/>
    <w:rsid w:val="000665DD"/>
    <w:rsid w:val="00066752"/>
    <w:rsid w:val="0006714A"/>
    <w:rsid w:val="00070258"/>
    <w:rsid w:val="00070A2F"/>
    <w:rsid w:val="000714B3"/>
    <w:rsid w:val="000716B2"/>
    <w:rsid w:val="000729B1"/>
    <w:rsid w:val="00072D64"/>
    <w:rsid w:val="000732B1"/>
    <w:rsid w:val="000738B6"/>
    <w:rsid w:val="0007394A"/>
    <w:rsid w:val="000743AD"/>
    <w:rsid w:val="00074713"/>
    <w:rsid w:val="000751E8"/>
    <w:rsid w:val="00075B13"/>
    <w:rsid w:val="000765DC"/>
    <w:rsid w:val="00076660"/>
    <w:rsid w:val="00077B61"/>
    <w:rsid w:val="00077E01"/>
    <w:rsid w:val="00077E26"/>
    <w:rsid w:val="00077FB7"/>
    <w:rsid w:val="000817C2"/>
    <w:rsid w:val="00081E0E"/>
    <w:rsid w:val="00081E3A"/>
    <w:rsid w:val="00083111"/>
    <w:rsid w:val="000842A3"/>
    <w:rsid w:val="000847C9"/>
    <w:rsid w:val="0008504D"/>
    <w:rsid w:val="00085388"/>
    <w:rsid w:val="0008566B"/>
    <w:rsid w:val="00085955"/>
    <w:rsid w:val="00085B03"/>
    <w:rsid w:val="00085CBE"/>
    <w:rsid w:val="0008680D"/>
    <w:rsid w:val="00086BEA"/>
    <w:rsid w:val="00086E55"/>
    <w:rsid w:val="00087795"/>
    <w:rsid w:val="00090B47"/>
    <w:rsid w:val="00091EDF"/>
    <w:rsid w:val="00091F3A"/>
    <w:rsid w:val="00092F24"/>
    <w:rsid w:val="00093C92"/>
    <w:rsid w:val="000942FA"/>
    <w:rsid w:val="0009460F"/>
    <w:rsid w:val="00094EDE"/>
    <w:rsid w:val="00095941"/>
    <w:rsid w:val="00096491"/>
    <w:rsid w:val="0009651A"/>
    <w:rsid w:val="000974B6"/>
    <w:rsid w:val="000A030B"/>
    <w:rsid w:val="000A0DDB"/>
    <w:rsid w:val="000A0E4A"/>
    <w:rsid w:val="000A0FB8"/>
    <w:rsid w:val="000A1DCA"/>
    <w:rsid w:val="000A1EA2"/>
    <w:rsid w:val="000A2E6C"/>
    <w:rsid w:val="000A433F"/>
    <w:rsid w:val="000A44C7"/>
    <w:rsid w:val="000A481F"/>
    <w:rsid w:val="000A55E0"/>
    <w:rsid w:val="000A6909"/>
    <w:rsid w:val="000A7168"/>
    <w:rsid w:val="000B03BC"/>
    <w:rsid w:val="000B0902"/>
    <w:rsid w:val="000B111B"/>
    <w:rsid w:val="000B1B18"/>
    <w:rsid w:val="000B1E42"/>
    <w:rsid w:val="000B2FC5"/>
    <w:rsid w:val="000B3A0B"/>
    <w:rsid w:val="000B3D21"/>
    <w:rsid w:val="000B3F13"/>
    <w:rsid w:val="000B4FC3"/>
    <w:rsid w:val="000B7B1C"/>
    <w:rsid w:val="000C076F"/>
    <w:rsid w:val="000C0E04"/>
    <w:rsid w:val="000C10D0"/>
    <w:rsid w:val="000C1630"/>
    <w:rsid w:val="000C16FB"/>
    <w:rsid w:val="000C1891"/>
    <w:rsid w:val="000C1CE5"/>
    <w:rsid w:val="000C2499"/>
    <w:rsid w:val="000C32EF"/>
    <w:rsid w:val="000C37C5"/>
    <w:rsid w:val="000C3B11"/>
    <w:rsid w:val="000C3BC9"/>
    <w:rsid w:val="000C4216"/>
    <w:rsid w:val="000C55FE"/>
    <w:rsid w:val="000C639F"/>
    <w:rsid w:val="000C68F6"/>
    <w:rsid w:val="000C735A"/>
    <w:rsid w:val="000C7853"/>
    <w:rsid w:val="000D0135"/>
    <w:rsid w:val="000D08E2"/>
    <w:rsid w:val="000D0A59"/>
    <w:rsid w:val="000D2136"/>
    <w:rsid w:val="000D314B"/>
    <w:rsid w:val="000D32B9"/>
    <w:rsid w:val="000D3BE8"/>
    <w:rsid w:val="000D3DFC"/>
    <w:rsid w:val="000D5CD9"/>
    <w:rsid w:val="000D6637"/>
    <w:rsid w:val="000D7B68"/>
    <w:rsid w:val="000D7C65"/>
    <w:rsid w:val="000E0A1C"/>
    <w:rsid w:val="000E0AB3"/>
    <w:rsid w:val="000E1EF2"/>
    <w:rsid w:val="000E255F"/>
    <w:rsid w:val="000E2953"/>
    <w:rsid w:val="000E2A0A"/>
    <w:rsid w:val="000E418A"/>
    <w:rsid w:val="000E44C4"/>
    <w:rsid w:val="000E5880"/>
    <w:rsid w:val="000E63C2"/>
    <w:rsid w:val="000E7167"/>
    <w:rsid w:val="000E79A9"/>
    <w:rsid w:val="000F0DDE"/>
    <w:rsid w:val="000F1191"/>
    <w:rsid w:val="000F14F6"/>
    <w:rsid w:val="000F1948"/>
    <w:rsid w:val="000F1EB9"/>
    <w:rsid w:val="000F2EE4"/>
    <w:rsid w:val="000F4290"/>
    <w:rsid w:val="000F4D54"/>
    <w:rsid w:val="000F4F2D"/>
    <w:rsid w:val="000F54E1"/>
    <w:rsid w:val="000F552B"/>
    <w:rsid w:val="000F5707"/>
    <w:rsid w:val="000F5C48"/>
    <w:rsid w:val="000F79D8"/>
    <w:rsid w:val="001009BD"/>
    <w:rsid w:val="00100F60"/>
    <w:rsid w:val="00101BCB"/>
    <w:rsid w:val="00102279"/>
    <w:rsid w:val="0010265E"/>
    <w:rsid w:val="00102819"/>
    <w:rsid w:val="00102DC0"/>
    <w:rsid w:val="00102E9E"/>
    <w:rsid w:val="00102ED0"/>
    <w:rsid w:val="00103160"/>
    <w:rsid w:val="00103326"/>
    <w:rsid w:val="00103979"/>
    <w:rsid w:val="001047B7"/>
    <w:rsid w:val="00104F4B"/>
    <w:rsid w:val="00106C58"/>
    <w:rsid w:val="00106D6A"/>
    <w:rsid w:val="001076C9"/>
    <w:rsid w:val="001077E0"/>
    <w:rsid w:val="00110095"/>
    <w:rsid w:val="00110ECF"/>
    <w:rsid w:val="0011218D"/>
    <w:rsid w:val="001125BA"/>
    <w:rsid w:val="001126D9"/>
    <w:rsid w:val="001136D1"/>
    <w:rsid w:val="0011384C"/>
    <w:rsid w:val="00113A4B"/>
    <w:rsid w:val="00114B07"/>
    <w:rsid w:val="001155DB"/>
    <w:rsid w:val="00115791"/>
    <w:rsid w:val="00115AE6"/>
    <w:rsid w:val="00116F5E"/>
    <w:rsid w:val="00116FAF"/>
    <w:rsid w:val="0011706E"/>
    <w:rsid w:val="00117BE9"/>
    <w:rsid w:val="001201C0"/>
    <w:rsid w:val="00120ED6"/>
    <w:rsid w:val="001217CB"/>
    <w:rsid w:val="00121EF0"/>
    <w:rsid w:val="001221B6"/>
    <w:rsid w:val="00122203"/>
    <w:rsid w:val="00122A3C"/>
    <w:rsid w:val="00122AB7"/>
    <w:rsid w:val="00122DC7"/>
    <w:rsid w:val="001233F2"/>
    <w:rsid w:val="0012389C"/>
    <w:rsid w:val="0012423F"/>
    <w:rsid w:val="00124EDA"/>
    <w:rsid w:val="0012514E"/>
    <w:rsid w:val="001255A8"/>
    <w:rsid w:val="00125800"/>
    <w:rsid w:val="001302BE"/>
    <w:rsid w:val="001303F4"/>
    <w:rsid w:val="00131339"/>
    <w:rsid w:val="00131998"/>
    <w:rsid w:val="00131AFA"/>
    <w:rsid w:val="00131BE6"/>
    <w:rsid w:val="00131D5B"/>
    <w:rsid w:val="001329F5"/>
    <w:rsid w:val="00133161"/>
    <w:rsid w:val="001339DA"/>
    <w:rsid w:val="00133D85"/>
    <w:rsid w:val="00133E55"/>
    <w:rsid w:val="001342A8"/>
    <w:rsid w:val="00136621"/>
    <w:rsid w:val="00136822"/>
    <w:rsid w:val="00136825"/>
    <w:rsid w:val="00137B46"/>
    <w:rsid w:val="0014021A"/>
    <w:rsid w:val="001412F4"/>
    <w:rsid w:val="0014136E"/>
    <w:rsid w:val="0014218E"/>
    <w:rsid w:val="00142502"/>
    <w:rsid w:val="001427F3"/>
    <w:rsid w:val="00143145"/>
    <w:rsid w:val="00143A30"/>
    <w:rsid w:val="00143B3F"/>
    <w:rsid w:val="00144522"/>
    <w:rsid w:val="001445BB"/>
    <w:rsid w:val="0014493D"/>
    <w:rsid w:val="00144B59"/>
    <w:rsid w:val="00144E6E"/>
    <w:rsid w:val="00146398"/>
    <w:rsid w:val="001476BA"/>
    <w:rsid w:val="00147A89"/>
    <w:rsid w:val="00150673"/>
    <w:rsid w:val="00150B6D"/>
    <w:rsid w:val="00150F7A"/>
    <w:rsid w:val="001527D8"/>
    <w:rsid w:val="0015305A"/>
    <w:rsid w:val="0015307C"/>
    <w:rsid w:val="0015333B"/>
    <w:rsid w:val="001534E3"/>
    <w:rsid w:val="001538D7"/>
    <w:rsid w:val="0015485D"/>
    <w:rsid w:val="00154A6E"/>
    <w:rsid w:val="00154BC7"/>
    <w:rsid w:val="001551E7"/>
    <w:rsid w:val="00155512"/>
    <w:rsid w:val="00155609"/>
    <w:rsid w:val="00155C86"/>
    <w:rsid w:val="00156D52"/>
    <w:rsid w:val="00157A85"/>
    <w:rsid w:val="00160558"/>
    <w:rsid w:val="00160A8F"/>
    <w:rsid w:val="00161B0A"/>
    <w:rsid w:val="00161C3A"/>
    <w:rsid w:val="001622AF"/>
    <w:rsid w:val="001632FF"/>
    <w:rsid w:val="0016369C"/>
    <w:rsid w:val="00163FE0"/>
    <w:rsid w:val="001645ED"/>
    <w:rsid w:val="00164873"/>
    <w:rsid w:val="00164C20"/>
    <w:rsid w:val="00165136"/>
    <w:rsid w:val="00165543"/>
    <w:rsid w:val="001657E2"/>
    <w:rsid w:val="00165FD7"/>
    <w:rsid w:val="00166835"/>
    <w:rsid w:val="0016690D"/>
    <w:rsid w:val="0016786E"/>
    <w:rsid w:val="00170A66"/>
    <w:rsid w:val="00170AB1"/>
    <w:rsid w:val="001731A2"/>
    <w:rsid w:val="00173233"/>
    <w:rsid w:val="00173B59"/>
    <w:rsid w:val="00174138"/>
    <w:rsid w:val="0017522A"/>
    <w:rsid w:val="001771DA"/>
    <w:rsid w:val="001774D6"/>
    <w:rsid w:val="00182055"/>
    <w:rsid w:val="00182AF9"/>
    <w:rsid w:val="00182E41"/>
    <w:rsid w:val="0018338A"/>
    <w:rsid w:val="001844FD"/>
    <w:rsid w:val="00185A9F"/>
    <w:rsid w:val="00185B7E"/>
    <w:rsid w:val="00186413"/>
    <w:rsid w:val="001869D3"/>
    <w:rsid w:val="00186A1D"/>
    <w:rsid w:val="001872EE"/>
    <w:rsid w:val="00187F78"/>
    <w:rsid w:val="00190CD8"/>
    <w:rsid w:val="0019120C"/>
    <w:rsid w:val="00191D9E"/>
    <w:rsid w:val="00192267"/>
    <w:rsid w:val="001926AF"/>
    <w:rsid w:val="00193629"/>
    <w:rsid w:val="0019363B"/>
    <w:rsid w:val="00193F13"/>
    <w:rsid w:val="00194FED"/>
    <w:rsid w:val="0019517A"/>
    <w:rsid w:val="001A1348"/>
    <w:rsid w:val="001A1D13"/>
    <w:rsid w:val="001A374E"/>
    <w:rsid w:val="001A3C2C"/>
    <w:rsid w:val="001A3C6C"/>
    <w:rsid w:val="001A635B"/>
    <w:rsid w:val="001A7346"/>
    <w:rsid w:val="001A7BC4"/>
    <w:rsid w:val="001A7F5E"/>
    <w:rsid w:val="001B0CC5"/>
    <w:rsid w:val="001B1BA7"/>
    <w:rsid w:val="001B1CB9"/>
    <w:rsid w:val="001B23EC"/>
    <w:rsid w:val="001B2C2C"/>
    <w:rsid w:val="001B2C68"/>
    <w:rsid w:val="001B2C85"/>
    <w:rsid w:val="001B3509"/>
    <w:rsid w:val="001B3792"/>
    <w:rsid w:val="001B419B"/>
    <w:rsid w:val="001B4719"/>
    <w:rsid w:val="001B4B44"/>
    <w:rsid w:val="001B54C0"/>
    <w:rsid w:val="001B5C99"/>
    <w:rsid w:val="001B6355"/>
    <w:rsid w:val="001B68FA"/>
    <w:rsid w:val="001B6D32"/>
    <w:rsid w:val="001B6DFE"/>
    <w:rsid w:val="001B7765"/>
    <w:rsid w:val="001B7F27"/>
    <w:rsid w:val="001C01F7"/>
    <w:rsid w:val="001C0491"/>
    <w:rsid w:val="001C08BF"/>
    <w:rsid w:val="001C0920"/>
    <w:rsid w:val="001C0A98"/>
    <w:rsid w:val="001C0C6B"/>
    <w:rsid w:val="001C259C"/>
    <w:rsid w:val="001C26F7"/>
    <w:rsid w:val="001C28A0"/>
    <w:rsid w:val="001C3826"/>
    <w:rsid w:val="001C42D7"/>
    <w:rsid w:val="001C45A4"/>
    <w:rsid w:val="001C5446"/>
    <w:rsid w:val="001C6ADE"/>
    <w:rsid w:val="001C7023"/>
    <w:rsid w:val="001C7FCC"/>
    <w:rsid w:val="001D0B91"/>
    <w:rsid w:val="001D1169"/>
    <w:rsid w:val="001D1263"/>
    <w:rsid w:val="001D19C8"/>
    <w:rsid w:val="001D1B99"/>
    <w:rsid w:val="001D2185"/>
    <w:rsid w:val="001D2F1C"/>
    <w:rsid w:val="001D2FDE"/>
    <w:rsid w:val="001D4543"/>
    <w:rsid w:val="001D54B4"/>
    <w:rsid w:val="001D5842"/>
    <w:rsid w:val="001D6276"/>
    <w:rsid w:val="001D6A72"/>
    <w:rsid w:val="001D6B0E"/>
    <w:rsid w:val="001D6BA0"/>
    <w:rsid w:val="001D7575"/>
    <w:rsid w:val="001E04ED"/>
    <w:rsid w:val="001E11AD"/>
    <w:rsid w:val="001E11FB"/>
    <w:rsid w:val="001E1E0E"/>
    <w:rsid w:val="001E2C5E"/>
    <w:rsid w:val="001E3671"/>
    <w:rsid w:val="001E393F"/>
    <w:rsid w:val="001E3D29"/>
    <w:rsid w:val="001E5171"/>
    <w:rsid w:val="001E60F0"/>
    <w:rsid w:val="001E6823"/>
    <w:rsid w:val="001E6AA2"/>
    <w:rsid w:val="001E6AAF"/>
    <w:rsid w:val="001E6C3E"/>
    <w:rsid w:val="001E7004"/>
    <w:rsid w:val="001E7133"/>
    <w:rsid w:val="001E794B"/>
    <w:rsid w:val="001E7B71"/>
    <w:rsid w:val="001E7DEE"/>
    <w:rsid w:val="001F0044"/>
    <w:rsid w:val="001F03DC"/>
    <w:rsid w:val="001F09E8"/>
    <w:rsid w:val="001F0DB3"/>
    <w:rsid w:val="001F153C"/>
    <w:rsid w:val="001F1867"/>
    <w:rsid w:val="001F258E"/>
    <w:rsid w:val="001F29B2"/>
    <w:rsid w:val="001F3004"/>
    <w:rsid w:val="001F3E83"/>
    <w:rsid w:val="001F4198"/>
    <w:rsid w:val="001F4860"/>
    <w:rsid w:val="001F4E11"/>
    <w:rsid w:val="001F5B00"/>
    <w:rsid w:val="001F6129"/>
    <w:rsid w:val="001F68A2"/>
    <w:rsid w:val="001F6D1C"/>
    <w:rsid w:val="001F7ADB"/>
    <w:rsid w:val="002000CE"/>
    <w:rsid w:val="00200E86"/>
    <w:rsid w:val="002012F9"/>
    <w:rsid w:val="00203770"/>
    <w:rsid w:val="00203BAB"/>
    <w:rsid w:val="00204CB4"/>
    <w:rsid w:val="002051B0"/>
    <w:rsid w:val="00205C2B"/>
    <w:rsid w:val="00205CDE"/>
    <w:rsid w:val="00206A01"/>
    <w:rsid w:val="00206F6C"/>
    <w:rsid w:val="00207C93"/>
    <w:rsid w:val="00207CA5"/>
    <w:rsid w:val="00207D98"/>
    <w:rsid w:val="00207E55"/>
    <w:rsid w:val="00207F82"/>
    <w:rsid w:val="00210801"/>
    <w:rsid w:val="00210AAE"/>
    <w:rsid w:val="00211260"/>
    <w:rsid w:val="0021144E"/>
    <w:rsid w:val="00211EEA"/>
    <w:rsid w:val="002122A9"/>
    <w:rsid w:val="002124EB"/>
    <w:rsid w:val="00212AC3"/>
    <w:rsid w:val="00212C79"/>
    <w:rsid w:val="002132EE"/>
    <w:rsid w:val="00213CFD"/>
    <w:rsid w:val="00217DA4"/>
    <w:rsid w:val="00220CC3"/>
    <w:rsid w:val="002219BB"/>
    <w:rsid w:val="00221F4E"/>
    <w:rsid w:val="00222D86"/>
    <w:rsid w:val="00223C58"/>
    <w:rsid w:val="002240AE"/>
    <w:rsid w:val="00224D92"/>
    <w:rsid w:val="0022579A"/>
    <w:rsid w:val="002257C2"/>
    <w:rsid w:val="00225CCF"/>
    <w:rsid w:val="00226C10"/>
    <w:rsid w:val="00227B9D"/>
    <w:rsid w:val="002308EF"/>
    <w:rsid w:val="00230AA2"/>
    <w:rsid w:val="00230ECA"/>
    <w:rsid w:val="002313F2"/>
    <w:rsid w:val="002318A3"/>
    <w:rsid w:val="00231AFF"/>
    <w:rsid w:val="002328B1"/>
    <w:rsid w:val="002341EF"/>
    <w:rsid w:val="00235BA5"/>
    <w:rsid w:val="002361ED"/>
    <w:rsid w:val="00236D1A"/>
    <w:rsid w:val="00237BE1"/>
    <w:rsid w:val="00237DF3"/>
    <w:rsid w:val="00237E06"/>
    <w:rsid w:val="002401B3"/>
    <w:rsid w:val="0024224F"/>
    <w:rsid w:val="00242F62"/>
    <w:rsid w:val="00243244"/>
    <w:rsid w:val="002432B4"/>
    <w:rsid w:val="00243570"/>
    <w:rsid w:val="00244253"/>
    <w:rsid w:val="00244389"/>
    <w:rsid w:val="00244B83"/>
    <w:rsid w:val="00245262"/>
    <w:rsid w:val="002453F0"/>
    <w:rsid w:val="00245D88"/>
    <w:rsid w:val="002461AF"/>
    <w:rsid w:val="0024756C"/>
    <w:rsid w:val="002507BE"/>
    <w:rsid w:val="00250BC2"/>
    <w:rsid w:val="002514E1"/>
    <w:rsid w:val="002518D4"/>
    <w:rsid w:val="00252621"/>
    <w:rsid w:val="002527C3"/>
    <w:rsid w:val="0025317B"/>
    <w:rsid w:val="002533F4"/>
    <w:rsid w:val="002534C8"/>
    <w:rsid w:val="002535DF"/>
    <w:rsid w:val="00253D66"/>
    <w:rsid w:val="002542A9"/>
    <w:rsid w:val="00254B88"/>
    <w:rsid w:val="0025535E"/>
    <w:rsid w:val="002556B4"/>
    <w:rsid w:val="002558EC"/>
    <w:rsid w:val="00255947"/>
    <w:rsid w:val="00255A9D"/>
    <w:rsid w:val="00255C3A"/>
    <w:rsid w:val="002578A5"/>
    <w:rsid w:val="002610E5"/>
    <w:rsid w:val="002620F1"/>
    <w:rsid w:val="002621AA"/>
    <w:rsid w:val="002624C5"/>
    <w:rsid w:val="00262568"/>
    <w:rsid w:val="002625C7"/>
    <w:rsid w:val="0026279E"/>
    <w:rsid w:val="00262EE2"/>
    <w:rsid w:val="00264317"/>
    <w:rsid w:val="002649EC"/>
    <w:rsid w:val="00264A8A"/>
    <w:rsid w:val="0026554E"/>
    <w:rsid w:val="0026559C"/>
    <w:rsid w:val="00265FEA"/>
    <w:rsid w:val="00266147"/>
    <w:rsid w:val="00266F7F"/>
    <w:rsid w:val="0026741C"/>
    <w:rsid w:val="00267FC7"/>
    <w:rsid w:val="00270971"/>
    <w:rsid w:val="00273766"/>
    <w:rsid w:val="002740BC"/>
    <w:rsid w:val="002743DE"/>
    <w:rsid w:val="00274A7C"/>
    <w:rsid w:val="00274AB7"/>
    <w:rsid w:val="002750BC"/>
    <w:rsid w:val="00275297"/>
    <w:rsid w:val="002756AA"/>
    <w:rsid w:val="00275AC1"/>
    <w:rsid w:val="00275B20"/>
    <w:rsid w:val="002761AF"/>
    <w:rsid w:val="0027668C"/>
    <w:rsid w:val="00276801"/>
    <w:rsid w:val="00277703"/>
    <w:rsid w:val="00277BD8"/>
    <w:rsid w:val="002809B0"/>
    <w:rsid w:val="00280C51"/>
    <w:rsid w:val="0028137B"/>
    <w:rsid w:val="00281703"/>
    <w:rsid w:val="002819F6"/>
    <w:rsid w:val="002825AC"/>
    <w:rsid w:val="00284F1F"/>
    <w:rsid w:val="00285908"/>
    <w:rsid w:val="00285944"/>
    <w:rsid w:val="00285EEE"/>
    <w:rsid w:val="00285F97"/>
    <w:rsid w:val="00286B28"/>
    <w:rsid w:val="002873B2"/>
    <w:rsid w:val="00287409"/>
    <w:rsid w:val="00287699"/>
    <w:rsid w:val="0028776A"/>
    <w:rsid w:val="00287917"/>
    <w:rsid w:val="002906DB"/>
    <w:rsid w:val="00290B3A"/>
    <w:rsid w:val="00291126"/>
    <w:rsid w:val="0029157C"/>
    <w:rsid w:val="00291C14"/>
    <w:rsid w:val="0029225B"/>
    <w:rsid w:val="00292C39"/>
    <w:rsid w:val="00292D6D"/>
    <w:rsid w:val="00292E85"/>
    <w:rsid w:val="00293C9E"/>
    <w:rsid w:val="00294332"/>
    <w:rsid w:val="0029453B"/>
    <w:rsid w:val="00294AB1"/>
    <w:rsid w:val="00294F51"/>
    <w:rsid w:val="00295060"/>
    <w:rsid w:val="002951E2"/>
    <w:rsid w:val="0029566D"/>
    <w:rsid w:val="00296347"/>
    <w:rsid w:val="002968C4"/>
    <w:rsid w:val="00297323"/>
    <w:rsid w:val="00297D2D"/>
    <w:rsid w:val="00297FFB"/>
    <w:rsid w:val="002A013E"/>
    <w:rsid w:val="002A0437"/>
    <w:rsid w:val="002A1D16"/>
    <w:rsid w:val="002A32B7"/>
    <w:rsid w:val="002A3593"/>
    <w:rsid w:val="002A4144"/>
    <w:rsid w:val="002A4422"/>
    <w:rsid w:val="002A47BC"/>
    <w:rsid w:val="002A48AE"/>
    <w:rsid w:val="002A4E87"/>
    <w:rsid w:val="002A51B8"/>
    <w:rsid w:val="002A526A"/>
    <w:rsid w:val="002A5B8C"/>
    <w:rsid w:val="002A6E30"/>
    <w:rsid w:val="002A730B"/>
    <w:rsid w:val="002A7B98"/>
    <w:rsid w:val="002B0DB6"/>
    <w:rsid w:val="002B165A"/>
    <w:rsid w:val="002B1CE8"/>
    <w:rsid w:val="002B2580"/>
    <w:rsid w:val="002B278B"/>
    <w:rsid w:val="002B281B"/>
    <w:rsid w:val="002B41B2"/>
    <w:rsid w:val="002B5675"/>
    <w:rsid w:val="002B5BFF"/>
    <w:rsid w:val="002B5D4E"/>
    <w:rsid w:val="002B7521"/>
    <w:rsid w:val="002B7A9A"/>
    <w:rsid w:val="002B7C8F"/>
    <w:rsid w:val="002C02A5"/>
    <w:rsid w:val="002C0BBF"/>
    <w:rsid w:val="002C119D"/>
    <w:rsid w:val="002C1CE4"/>
    <w:rsid w:val="002C211E"/>
    <w:rsid w:val="002C22A6"/>
    <w:rsid w:val="002C3517"/>
    <w:rsid w:val="002C353A"/>
    <w:rsid w:val="002C3B51"/>
    <w:rsid w:val="002C4546"/>
    <w:rsid w:val="002C4783"/>
    <w:rsid w:val="002C58C2"/>
    <w:rsid w:val="002C5F5E"/>
    <w:rsid w:val="002C6D15"/>
    <w:rsid w:val="002C6EC3"/>
    <w:rsid w:val="002C7408"/>
    <w:rsid w:val="002C7508"/>
    <w:rsid w:val="002D085F"/>
    <w:rsid w:val="002D161B"/>
    <w:rsid w:val="002D1DF6"/>
    <w:rsid w:val="002D2465"/>
    <w:rsid w:val="002D24E5"/>
    <w:rsid w:val="002D2818"/>
    <w:rsid w:val="002D2B40"/>
    <w:rsid w:val="002D2C5F"/>
    <w:rsid w:val="002D2DF4"/>
    <w:rsid w:val="002D3AC2"/>
    <w:rsid w:val="002D4512"/>
    <w:rsid w:val="002D4A10"/>
    <w:rsid w:val="002D53AA"/>
    <w:rsid w:val="002D5416"/>
    <w:rsid w:val="002D5972"/>
    <w:rsid w:val="002D6562"/>
    <w:rsid w:val="002D6A44"/>
    <w:rsid w:val="002D6C32"/>
    <w:rsid w:val="002D6F17"/>
    <w:rsid w:val="002D74F4"/>
    <w:rsid w:val="002D7874"/>
    <w:rsid w:val="002D7C1A"/>
    <w:rsid w:val="002E02C7"/>
    <w:rsid w:val="002E0FA9"/>
    <w:rsid w:val="002E0FE3"/>
    <w:rsid w:val="002E1E71"/>
    <w:rsid w:val="002E1E83"/>
    <w:rsid w:val="002E239F"/>
    <w:rsid w:val="002E262B"/>
    <w:rsid w:val="002E304A"/>
    <w:rsid w:val="002E33EC"/>
    <w:rsid w:val="002E4847"/>
    <w:rsid w:val="002E5AEC"/>
    <w:rsid w:val="002E71E1"/>
    <w:rsid w:val="002E7480"/>
    <w:rsid w:val="002E7E5E"/>
    <w:rsid w:val="002F0C1E"/>
    <w:rsid w:val="002F126F"/>
    <w:rsid w:val="002F30AE"/>
    <w:rsid w:val="002F33E1"/>
    <w:rsid w:val="002F4463"/>
    <w:rsid w:val="002F45DE"/>
    <w:rsid w:val="002F4869"/>
    <w:rsid w:val="002F510C"/>
    <w:rsid w:val="002F5406"/>
    <w:rsid w:val="002F5C69"/>
    <w:rsid w:val="002F6F0D"/>
    <w:rsid w:val="002F70BE"/>
    <w:rsid w:val="002F7536"/>
    <w:rsid w:val="002F7D3A"/>
    <w:rsid w:val="003001C5"/>
    <w:rsid w:val="0030058B"/>
    <w:rsid w:val="00300FB3"/>
    <w:rsid w:val="003014FD"/>
    <w:rsid w:val="003026AB"/>
    <w:rsid w:val="0030322A"/>
    <w:rsid w:val="00303B4D"/>
    <w:rsid w:val="00303C35"/>
    <w:rsid w:val="00303FA7"/>
    <w:rsid w:val="00304110"/>
    <w:rsid w:val="00304C8D"/>
    <w:rsid w:val="00305FAA"/>
    <w:rsid w:val="0030615D"/>
    <w:rsid w:val="00306889"/>
    <w:rsid w:val="00306972"/>
    <w:rsid w:val="003077AF"/>
    <w:rsid w:val="00307C2E"/>
    <w:rsid w:val="00307DEE"/>
    <w:rsid w:val="00310264"/>
    <w:rsid w:val="00310500"/>
    <w:rsid w:val="00310D10"/>
    <w:rsid w:val="003111EF"/>
    <w:rsid w:val="00311BB5"/>
    <w:rsid w:val="00311E97"/>
    <w:rsid w:val="003128A6"/>
    <w:rsid w:val="00312C1A"/>
    <w:rsid w:val="00313163"/>
    <w:rsid w:val="0031343C"/>
    <w:rsid w:val="0031359C"/>
    <w:rsid w:val="00313DA6"/>
    <w:rsid w:val="00314187"/>
    <w:rsid w:val="0031435B"/>
    <w:rsid w:val="00314B09"/>
    <w:rsid w:val="00314ED4"/>
    <w:rsid w:val="00314F60"/>
    <w:rsid w:val="00315077"/>
    <w:rsid w:val="00315EDD"/>
    <w:rsid w:val="0031606F"/>
    <w:rsid w:val="003167BC"/>
    <w:rsid w:val="003167CE"/>
    <w:rsid w:val="00316A1C"/>
    <w:rsid w:val="0031765B"/>
    <w:rsid w:val="00317AA0"/>
    <w:rsid w:val="003202FB"/>
    <w:rsid w:val="00320445"/>
    <w:rsid w:val="00321185"/>
    <w:rsid w:val="003212E5"/>
    <w:rsid w:val="00321F8D"/>
    <w:rsid w:val="00322071"/>
    <w:rsid w:val="0032235B"/>
    <w:rsid w:val="00322B1A"/>
    <w:rsid w:val="00323293"/>
    <w:rsid w:val="00324891"/>
    <w:rsid w:val="00326CF9"/>
    <w:rsid w:val="003274C3"/>
    <w:rsid w:val="00330EC9"/>
    <w:rsid w:val="0033131E"/>
    <w:rsid w:val="0033157B"/>
    <w:rsid w:val="0033181B"/>
    <w:rsid w:val="00331CC8"/>
    <w:rsid w:val="0033261F"/>
    <w:rsid w:val="0033304F"/>
    <w:rsid w:val="003340DC"/>
    <w:rsid w:val="003356C1"/>
    <w:rsid w:val="003368A6"/>
    <w:rsid w:val="003378BF"/>
    <w:rsid w:val="00337CB1"/>
    <w:rsid w:val="00341FB8"/>
    <w:rsid w:val="0034207C"/>
    <w:rsid w:val="00342ECD"/>
    <w:rsid w:val="00343D4B"/>
    <w:rsid w:val="003441B5"/>
    <w:rsid w:val="00344224"/>
    <w:rsid w:val="00344861"/>
    <w:rsid w:val="003449C1"/>
    <w:rsid w:val="00344AB4"/>
    <w:rsid w:val="003452C0"/>
    <w:rsid w:val="003455EB"/>
    <w:rsid w:val="00345791"/>
    <w:rsid w:val="0034588D"/>
    <w:rsid w:val="003459B3"/>
    <w:rsid w:val="00345A85"/>
    <w:rsid w:val="00346097"/>
    <w:rsid w:val="003464DB"/>
    <w:rsid w:val="0034703F"/>
    <w:rsid w:val="00347096"/>
    <w:rsid w:val="0034769E"/>
    <w:rsid w:val="003476C7"/>
    <w:rsid w:val="0035033C"/>
    <w:rsid w:val="0035035B"/>
    <w:rsid w:val="003506CD"/>
    <w:rsid w:val="00352FF4"/>
    <w:rsid w:val="003533FA"/>
    <w:rsid w:val="00353638"/>
    <w:rsid w:val="00353AFD"/>
    <w:rsid w:val="00353BDD"/>
    <w:rsid w:val="00353FB9"/>
    <w:rsid w:val="0035460E"/>
    <w:rsid w:val="00354656"/>
    <w:rsid w:val="00355386"/>
    <w:rsid w:val="00356003"/>
    <w:rsid w:val="003561DD"/>
    <w:rsid w:val="003563F0"/>
    <w:rsid w:val="0035694E"/>
    <w:rsid w:val="00356BA1"/>
    <w:rsid w:val="003603D1"/>
    <w:rsid w:val="00360454"/>
    <w:rsid w:val="0036143D"/>
    <w:rsid w:val="00362224"/>
    <w:rsid w:val="0036272A"/>
    <w:rsid w:val="00362A9F"/>
    <w:rsid w:val="00363764"/>
    <w:rsid w:val="00364F5D"/>
    <w:rsid w:val="00365671"/>
    <w:rsid w:val="0036603B"/>
    <w:rsid w:val="0036616D"/>
    <w:rsid w:val="003666FD"/>
    <w:rsid w:val="00366AA0"/>
    <w:rsid w:val="0036746F"/>
    <w:rsid w:val="003679FA"/>
    <w:rsid w:val="00370FAA"/>
    <w:rsid w:val="003714C1"/>
    <w:rsid w:val="003714E9"/>
    <w:rsid w:val="00371569"/>
    <w:rsid w:val="003718BF"/>
    <w:rsid w:val="00371935"/>
    <w:rsid w:val="003722D8"/>
    <w:rsid w:val="0037244E"/>
    <w:rsid w:val="00372A50"/>
    <w:rsid w:val="003736FE"/>
    <w:rsid w:val="00374ECE"/>
    <w:rsid w:val="003755B0"/>
    <w:rsid w:val="003756B0"/>
    <w:rsid w:val="003757C8"/>
    <w:rsid w:val="00375B07"/>
    <w:rsid w:val="0037687F"/>
    <w:rsid w:val="00377F7E"/>
    <w:rsid w:val="003802B6"/>
    <w:rsid w:val="003808CB"/>
    <w:rsid w:val="0038123E"/>
    <w:rsid w:val="00381CC4"/>
    <w:rsid w:val="00381CDC"/>
    <w:rsid w:val="003823D4"/>
    <w:rsid w:val="003828E9"/>
    <w:rsid w:val="00382C44"/>
    <w:rsid w:val="003833D1"/>
    <w:rsid w:val="003834F4"/>
    <w:rsid w:val="0038367A"/>
    <w:rsid w:val="00383B36"/>
    <w:rsid w:val="00384C37"/>
    <w:rsid w:val="00384CCB"/>
    <w:rsid w:val="00384EF6"/>
    <w:rsid w:val="00385670"/>
    <w:rsid w:val="00385CCE"/>
    <w:rsid w:val="00386537"/>
    <w:rsid w:val="00386E1B"/>
    <w:rsid w:val="00387E14"/>
    <w:rsid w:val="00387FDB"/>
    <w:rsid w:val="0039019E"/>
    <w:rsid w:val="00390B0F"/>
    <w:rsid w:val="003919AA"/>
    <w:rsid w:val="00391C4B"/>
    <w:rsid w:val="003925D8"/>
    <w:rsid w:val="0039320A"/>
    <w:rsid w:val="0039381B"/>
    <w:rsid w:val="0039426C"/>
    <w:rsid w:val="00394ECC"/>
    <w:rsid w:val="00395C9F"/>
    <w:rsid w:val="00395F71"/>
    <w:rsid w:val="0039652C"/>
    <w:rsid w:val="00397364"/>
    <w:rsid w:val="003973E5"/>
    <w:rsid w:val="00397807"/>
    <w:rsid w:val="00397D67"/>
    <w:rsid w:val="003A0AE0"/>
    <w:rsid w:val="003A0D23"/>
    <w:rsid w:val="003A0F1A"/>
    <w:rsid w:val="003A146D"/>
    <w:rsid w:val="003A14F4"/>
    <w:rsid w:val="003A1AF8"/>
    <w:rsid w:val="003A1EB8"/>
    <w:rsid w:val="003A262C"/>
    <w:rsid w:val="003A2F0C"/>
    <w:rsid w:val="003A4FC7"/>
    <w:rsid w:val="003A6C0E"/>
    <w:rsid w:val="003A6C92"/>
    <w:rsid w:val="003A6CAA"/>
    <w:rsid w:val="003B12EB"/>
    <w:rsid w:val="003B14BB"/>
    <w:rsid w:val="003B1763"/>
    <w:rsid w:val="003B1F39"/>
    <w:rsid w:val="003B2B54"/>
    <w:rsid w:val="003B3925"/>
    <w:rsid w:val="003B3DC0"/>
    <w:rsid w:val="003B420F"/>
    <w:rsid w:val="003B46A4"/>
    <w:rsid w:val="003B5369"/>
    <w:rsid w:val="003B5E41"/>
    <w:rsid w:val="003B61B4"/>
    <w:rsid w:val="003B7170"/>
    <w:rsid w:val="003B79E1"/>
    <w:rsid w:val="003C02F9"/>
    <w:rsid w:val="003C0E01"/>
    <w:rsid w:val="003C1E92"/>
    <w:rsid w:val="003C1F23"/>
    <w:rsid w:val="003C2820"/>
    <w:rsid w:val="003C3929"/>
    <w:rsid w:val="003C589E"/>
    <w:rsid w:val="003C5B04"/>
    <w:rsid w:val="003C608F"/>
    <w:rsid w:val="003C6F4E"/>
    <w:rsid w:val="003C6FDA"/>
    <w:rsid w:val="003C7BDC"/>
    <w:rsid w:val="003D0252"/>
    <w:rsid w:val="003D0B3F"/>
    <w:rsid w:val="003D0CF0"/>
    <w:rsid w:val="003D1712"/>
    <w:rsid w:val="003D18E2"/>
    <w:rsid w:val="003D28B9"/>
    <w:rsid w:val="003D2FC4"/>
    <w:rsid w:val="003D35F3"/>
    <w:rsid w:val="003D3631"/>
    <w:rsid w:val="003D40A5"/>
    <w:rsid w:val="003D4123"/>
    <w:rsid w:val="003D50A6"/>
    <w:rsid w:val="003D620D"/>
    <w:rsid w:val="003D6F93"/>
    <w:rsid w:val="003D7360"/>
    <w:rsid w:val="003D7391"/>
    <w:rsid w:val="003D7920"/>
    <w:rsid w:val="003D79E3"/>
    <w:rsid w:val="003D7F51"/>
    <w:rsid w:val="003E07D5"/>
    <w:rsid w:val="003E10EB"/>
    <w:rsid w:val="003E1308"/>
    <w:rsid w:val="003E1341"/>
    <w:rsid w:val="003E16F4"/>
    <w:rsid w:val="003E219C"/>
    <w:rsid w:val="003E2268"/>
    <w:rsid w:val="003E26FC"/>
    <w:rsid w:val="003E4FAE"/>
    <w:rsid w:val="003E553B"/>
    <w:rsid w:val="003E5B38"/>
    <w:rsid w:val="003E5FD4"/>
    <w:rsid w:val="003E658B"/>
    <w:rsid w:val="003E6C88"/>
    <w:rsid w:val="003E7D02"/>
    <w:rsid w:val="003E7D62"/>
    <w:rsid w:val="003F04C2"/>
    <w:rsid w:val="003F05AB"/>
    <w:rsid w:val="003F178C"/>
    <w:rsid w:val="003F2014"/>
    <w:rsid w:val="003F219F"/>
    <w:rsid w:val="003F2BB9"/>
    <w:rsid w:val="003F2C0C"/>
    <w:rsid w:val="003F35D1"/>
    <w:rsid w:val="003F3737"/>
    <w:rsid w:val="003F4962"/>
    <w:rsid w:val="003F5152"/>
    <w:rsid w:val="003F56F8"/>
    <w:rsid w:val="003F5ABD"/>
    <w:rsid w:val="003F5BC3"/>
    <w:rsid w:val="003F675C"/>
    <w:rsid w:val="003F709E"/>
    <w:rsid w:val="003F714E"/>
    <w:rsid w:val="003F71D2"/>
    <w:rsid w:val="003F778D"/>
    <w:rsid w:val="003F78CA"/>
    <w:rsid w:val="00400993"/>
    <w:rsid w:val="004025A8"/>
    <w:rsid w:val="004030E6"/>
    <w:rsid w:val="00403787"/>
    <w:rsid w:val="004037A4"/>
    <w:rsid w:val="004039D7"/>
    <w:rsid w:val="00403E20"/>
    <w:rsid w:val="00404709"/>
    <w:rsid w:val="004051D8"/>
    <w:rsid w:val="004055A2"/>
    <w:rsid w:val="00405AF2"/>
    <w:rsid w:val="004061FE"/>
    <w:rsid w:val="004066F0"/>
    <w:rsid w:val="00406977"/>
    <w:rsid w:val="00407E7F"/>
    <w:rsid w:val="00410452"/>
    <w:rsid w:val="00410A46"/>
    <w:rsid w:val="00410B1B"/>
    <w:rsid w:val="00411C2C"/>
    <w:rsid w:val="00412193"/>
    <w:rsid w:val="00412AFF"/>
    <w:rsid w:val="00412BB7"/>
    <w:rsid w:val="00412E68"/>
    <w:rsid w:val="0041381B"/>
    <w:rsid w:val="00413DB5"/>
    <w:rsid w:val="00414CA4"/>
    <w:rsid w:val="004155A3"/>
    <w:rsid w:val="00415B65"/>
    <w:rsid w:val="00415DF2"/>
    <w:rsid w:val="0041676D"/>
    <w:rsid w:val="004179FA"/>
    <w:rsid w:val="004218E1"/>
    <w:rsid w:val="00421A4A"/>
    <w:rsid w:val="00421DC2"/>
    <w:rsid w:val="0042224A"/>
    <w:rsid w:val="00422F26"/>
    <w:rsid w:val="0042305C"/>
    <w:rsid w:val="00423FAF"/>
    <w:rsid w:val="0042520D"/>
    <w:rsid w:val="00425D6D"/>
    <w:rsid w:val="00427361"/>
    <w:rsid w:val="004301A7"/>
    <w:rsid w:val="004301FA"/>
    <w:rsid w:val="004303D8"/>
    <w:rsid w:val="00430FC4"/>
    <w:rsid w:val="004317A6"/>
    <w:rsid w:val="00431B38"/>
    <w:rsid w:val="00431C30"/>
    <w:rsid w:val="00431D4E"/>
    <w:rsid w:val="00432482"/>
    <w:rsid w:val="00433248"/>
    <w:rsid w:val="004346D5"/>
    <w:rsid w:val="0043495A"/>
    <w:rsid w:val="00434BE1"/>
    <w:rsid w:val="00434CEB"/>
    <w:rsid w:val="00434EF2"/>
    <w:rsid w:val="004352A5"/>
    <w:rsid w:val="0043561D"/>
    <w:rsid w:val="00435651"/>
    <w:rsid w:val="004356E7"/>
    <w:rsid w:val="00436975"/>
    <w:rsid w:val="00437CD7"/>
    <w:rsid w:val="004405DE"/>
    <w:rsid w:val="00440E72"/>
    <w:rsid w:val="00443B21"/>
    <w:rsid w:val="00443C61"/>
    <w:rsid w:val="00443CCF"/>
    <w:rsid w:val="0044502A"/>
    <w:rsid w:val="00445574"/>
    <w:rsid w:val="0044586E"/>
    <w:rsid w:val="00445919"/>
    <w:rsid w:val="00446F63"/>
    <w:rsid w:val="00447435"/>
    <w:rsid w:val="00447501"/>
    <w:rsid w:val="00450268"/>
    <w:rsid w:val="00450315"/>
    <w:rsid w:val="00450B92"/>
    <w:rsid w:val="00450ED2"/>
    <w:rsid w:val="00451400"/>
    <w:rsid w:val="004529FE"/>
    <w:rsid w:val="004531BA"/>
    <w:rsid w:val="004540B6"/>
    <w:rsid w:val="004544F5"/>
    <w:rsid w:val="004549A2"/>
    <w:rsid w:val="004552D7"/>
    <w:rsid w:val="00455D41"/>
    <w:rsid w:val="0045620F"/>
    <w:rsid w:val="004563F6"/>
    <w:rsid w:val="00456D6D"/>
    <w:rsid w:val="00460142"/>
    <w:rsid w:val="00460164"/>
    <w:rsid w:val="00460FBF"/>
    <w:rsid w:val="00461466"/>
    <w:rsid w:val="00462950"/>
    <w:rsid w:val="00462A53"/>
    <w:rsid w:val="00463355"/>
    <w:rsid w:val="004633F5"/>
    <w:rsid w:val="0046353A"/>
    <w:rsid w:val="00463F1D"/>
    <w:rsid w:val="00464346"/>
    <w:rsid w:val="0046497E"/>
    <w:rsid w:val="00465827"/>
    <w:rsid w:val="00465B2F"/>
    <w:rsid w:val="00465F92"/>
    <w:rsid w:val="004662F1"/>
    <w:rsid w:val="00466DFE"/>
    <w:rsid w:val="00467610"/>
    <w:rsid w:val="00467BBB"/>
    <w:rsid w:val="00470178"/>
    <w:rsid w:val="0047024F"/>
    <w:rsid w:val="00470478"/>
    <w:rsid w:val="0047074B"/>
    <w:rsid w:val="00470924"/>
    <w:rsid w:val="00471029"/>
    <w:rsid w:val="0047142C"/>
    <w:rsid w:val="00472BC6"/>
    <w:rsid w:val="00472F45"/>
    <w:rsid w:val="004739FE"/>
    <w:rsid w:val="00474123"/>
    <w:rsid w:val="00475C73"/>
    <w:rsid w:val="00475D59"/>
    <w:rsid w:val="00477876"/>
    <w:rsid w:val="00477CEB"/>
    <w:rsid w:val="00480705"/>
    <w:rsid w:val="00480FDC"/>
    <w:rsid w:val="0048216F"/>
    <w:rsid w:val="00482435"/>
    <w:rsid w:val="004842C1"/>
    <w:rsid w:val="004843F8"/>
    <w:rsid w:val="004845F5"/>
    <w:rsid w:val="004855B9"/>
    <w:rsid w:val="00485AC5"/>
    <w:rsid w:val="00485AF9"/>
    <w:rsid w:val="004878B8"/>
    <w:rsid w:val="00487D35"/>
    <w:rsid w:val="00487FA3"/>
    <w:rsid w:val="00490663"/>
    <w:rsid w:val="0049070B"/>
    <w:rsid w:val="00491665"/>
    <w:rsid w:val="00491915"/>
    <w:rsid w:val="00491DF1"/>
    <w:rsid w:val="00491F52"/>
    <w:rsid w:val="004920D0"/>
    <w:rsid w:val="004923D6"/>
    <w:rsid w:val="0049264D"/>
    <w:rsid w:val="00492F72"/>
    <w:rsid w:val="0049357A"/>
    <w:rsid w:val="00495A38"/>
    <w:rsid w:val="00496713"/>
    <w:rsid w:val="0049671B"/>
    <w:rsid w:val="00497656"/>
    <w:rsid w:val="00497868"/>
    <w:rsid w:val="00497900"/>
    <w:rsid w:val="004A0D98"/>
    <w:rsid w:val="004A1086"/>
    <w:rsid w:val="004A11ED"/>
    <w:rsid w:val="004A1AC5"/>
    <w:rsid w:val="004A1DEA"/>
    <w:rsid w:val="004A26CE"/>
    <w:rsid w:val="004A2F28"/>
    <w:rsid w:val="004A3815"/>
    <w:rsid w:val="004A393F"/>
    <w:rsid w:val="004A3F9A"/>
    <w:rsid w:val="004A3FBC"/>
    <w:rsid w:val="004A421E"/>
    <w:rsid w:val="004A42AA"/>
    <w:rsid w:val="004A458D"/>
    <w:rsid w:val="004A5799"/>
    <w:rsid w:val="004A6364"/>
    <w:rsid w:val="004A662F"/>
    <w:rsid w:val="004A6668"/>
    <w:rsid w:val="004A6EA4"/>
    <w:rsid w:val="004A6FC0"/>
    <w:rsid w:val="004A73F6"/>
    <w:rsid w:val="004B0727"/>
    <w:rsid w:val="004B0FC2"/>
    <w:rsid w:val="004B1115"/>
    <w:rsid w:val="004B12A5"/>
    <w:rsid w:val="004B1939"/>
    <w:rsid w:val="004B38C3"/>
    <w:rsid w:val="004B3A27"/>
    <w:rsid w:val="004B3B17"/>
    <w:rsid w:val="004B4B34"/>
    <w:rsid w:val="004B5B5D"/>
    <w:rsid w:val="004B6A27"/>
    <w:rsid w:val="004B7941"/>
    <w:rsid w:val="004B7AD4"/>
    <w:rsid w:val="004C1327"/>
    <w:rsid w:val="004C16AC"/>
    <w:rsid w:val="004C248E"/>
    <w:rsid w:val="004C29F2"/>
    <w:rsid w:val="004C2A23"/>
    <w:rsid w:val="004C3547"/>
    <w:rsid w:val="004C5018"/>
    <w:rsid w:val="004C52C7"/>
    <w:rsid w:val="004C74BE"/>
    <w:rsid w:val="004C7508"/>
    <w:rsid w:val="004C751F"/>
    <w:rsid w:val="004C76DB"/>
    <w:rsid w:val="004C7AF1"/>
    <w:rsid w:val="004C7DED"/>
    <w:rsid w:val="004C7FCA"/>
    <w:rsid w:val="004D039A"/>
    <w:rsid w:val="004D04F8"/>
    <w:rsid w:val="004D1E0C"/>
    <w:rsid w:val="004D24B7"/>
    <w:rsid w:val="004D2AED"/>
    <w:rsid w:val="004D31EC"/>
    <w:rsid w:val="004D3D61"/>
    <w:rsid w:val="004D4440"/>
    <w:rsid w:val="004D529D"/>
    <w:rsid w:val="004D5E3F"/>
    <w:rsid w:val="004D61D5"/>
    <w:rsid w:val="004D628D"/>
    <w:rsid w:val="004D6595"/>
    <w:rsid w:val="004D6855"/>
    <w:rsid w:val="004D6D6B"/>
    <w:rsid w:val="004D7ACD"/>
    <w:rsid w:val="004E049A"/>
    <w:rsid w:val="004E0AE2"/>
    <w:rsid w:val="004E273D"/>
    <w:rsid w:val="004E2B0F"/>
    <w:rsid w:val="004E2F4F"/>
    <w:rsid w:val="004E3344"/>
    <w:rsid w:val="004E3346"/>
    <w:rsid w:val="004E375C"/>
    <w:rsid w:val="004E39A9"/>
    <w:rsid w:val="004E423D"/>
    <w:rsid w:val="004E4990"/>
    <w:rsid w:val="004E4A61"/>
    <w:rsid w:val="004E576B"/>
    <w:rsid w:val="004E5F98"/>
    <w:rsid w:val="004E6819"/>
    <w:rsid w:val="004E7FA4"/>
    <w:rsid w:val="004F0B19"/>
    <w:rsid w:val="004F0EB6"/>
    <w:rsid w:val="004F1082"/>
    <w:rsid w:val="004F136D"/>
    <w:rsid w:val="004F26F0"/>
    <w:rsid w:val="004F2A1B"/>
    <w:rsid w:val="004F2BC4"/>
    <w:rsid w:val="004F2D20"/>
    <w:rsid w:val="004F5BDC"/>
    <w:rsid w:val="004F6527"/>
    <w:rsid w:val="00500768"/>
    <w:rsid w:val="00500D3F"/>
    <w:rsid w:val="00502695"/>
    <w:rsid w:val="005027E8"/>
    <w:rsid w:val="0050303E"/>
    <w:rsid w:val="00504212"/>
    <w:rsid w:val="00504FB3"/>
    <w:rsid w:val="005052D5"/>
    <w:rsid w:val="005052FE"/>
    <w:rsid w:val="0050610B"/>
    <w:rsid w:val="005063E6"/>
    <w:rsid w:val="005070BA"/>
    <w:rsid w:val="00507509"/>
    <w:rsid w:val="00507786"/>
    <w:rsid w:val="0051041D"/>
    <w:rsid w:val="00511520"/>
    <w:rsid w:val="00511C21"/>
    <w:rsid w:val="0051281B"/>
    <w:rsid w:val="0051293F"/>
    <w:rsid w:val="005129B1"/>
    <w:rsid w:val="0051321C"/>
    <w:rsid w:val="00514ED8"/>
    <w:rsid w:val="005153F7"/>
    <w:rsid w:val="00515CA2"/>
    <w:rsid w:val="0051644D"/>
    <w:rsid w:val="005166F3"/>
    <w:rsid w:val="005170D8"/>
    <w:rsid w:val="00517742"/>
    <w:rsid w:val="00517883"/>
    <w:rsid w:val="00517A9F"/>
    <w:rsid w:val="005206C2"/>
    <w:rsid w:val="00520D4C"/>
    <w:rsid w:val="00520E9A"/>
    <w:rsid w:val="005227B3"/>
    <w:rsid w:val="00522AAF"/>
    <w:rsid w:val="00523571"/>
    <w:rsid w:val="00523A2E"/>
    <w:rsid w:val="00524118"/>
    <w:rsid w:val="0052423C"/>
    <w:rsid w:val="00524554"/>
    <w:rsid w:val="0052476B"/>
    <w:rsid w:val="005249A9"/>
    <w:rsid w:val="00525B64"/>
    <w:rsid w:val="00525F4B"/>
    <w:rsid w:val="0052637B"/>
    <w:rsid w:val="00526DBE"/>
    <w:rsid w:val="00526F4E"/>
    <w:rsid w:val="005273D2"/>
    <w:rsid w:val="0052742D"/>
    <w:rsid w:val="0053003C"/>
    <w:rsid w:val="005304B2"/>
    <w:rsid w:val="005316ED"/>
    <w:rsid w:val="00531961"/>
    <w:rsid w:val="0053199D"/>
    <w:rsid w:val="00531F94"/>
    <w:rsid w:val="005321CB"/>
    <w:rsid w:val="00532737"/>
    <w:rsid w:val="0053367A"/>
    <w:rsid w:val="0053462A"/>
    <w:rsid w:val="00535581"/>
    <w:rsid w:val="00535681"/>
    <w:rsid w:val="0054068B"/>
    <w:rsid w:val="00540BE2"/>
    <w:rsid w:val="005412BA"/>
    <w:rsid w:val="005420E4"/>
    <w:rsid w:val="00542479"/>
    <w:rsid w:val="00542754"/>
    <w:rsid w:val="00542864"/>
    <w:rsid w:val="00543423"/>
    <w:rsid w:val="00543F77"/>
    <w:rsid w:val="005445E0"/>
    <w:rsid w:val="005470B5"/>
    <w:rsid w:val="0055090E"/>
    <w:rsid w:val="0055096D"/>
    <w:rsid w:val="00550A45"/>
    <w:rsid w:val="005515FC"/>
    <w:rsid w:val="00551A71"/>
    <w:rsid w:val="00551AAC"/>
    <w:rsid w:val="0055247E"/>
    <w:rsid w:val="00552FC5"/>
    <w:rsid w:val="00553367"/>
    <w:rsid w:val="005533D4"/>
    <w:rsid w:val="005536D2"/>
    <w:rsid w:val="00553780"/>
    <w:rsid w:val="00553C31"/>
    <w:rsid w:val="0055522F"/>
    <w:rsid w:val="005553F2"/>
    <w:rsid w:val="005554E2"/>
    <w:rsid w:val="00555DE5"/>
    <w:rsid w:val="005563BB"/>
    <w:rsid w:val="005567B1"/>
    <w:rsid w:val="00556A42"/>
    <w:rsid w:val="00557099"/>
    <w:rsid w:val="005570E5"/>
    <w:rsid w:val="00557E98"/>
    <w:rsid w:val="0056061D"/>
    <w:rsid w:val="0056104C"/>
    <w:rsid w:val="00561084"/>
    <w:rsid w:val="00561CE4"/>
    <w:rsid w:val="00562E33"/>
    <w:rsid w:val="005633ED"/>
    <w:rsid w:val="005635A6"/>
    <w:rsid w:val="00563C92"/>
    <w:rsid w:val="00564736"/>
    <w:rsid w:val="00565EED"/>
    <w:rsid w:val="00566046"/>
    <w:rsid w:val="00566E07"/>
    <w:rsid w:val="00566FE8"/>
    <w:rsid w:val="00567957"/>
    <w:rsid w:val="005679B9"/>
    <w:rsid w:val="00567B5C"/>
    <w:rsid w:val="00567B79"/>
    <w:rsid w:val="00567D30"/>
    <w:rsid w:val="00567D81"/>
    <w:rsid w:val="005702FE"/>
    <w:rsid w:val="005715AD"/>
    <w:rsid w:val="00571EB8"/>
    <w:rsid w:val="00572BE5"/>
    <w:rsid w:val="0057305B"/>
    <w:rsid w:val="00573544"/>
    <w:rsid w:val="005751DB"/>
    <w:rsid w:val="00575652"/>
    <w:rsid w:val="00575884"/>
    <w:rsid w:val="00575B8C"/>
    <w:rsid w:val="00575C76"/>
    <w:rsid w:val="00575CF8"/>
    <w:rsid w:val="00575F5E"/>
    <w:rsid w:val="0057674F"/>
    <w:rsid w:val="00576BC1"/>
    <w:rsid w:val="00577D85"/>
    <w:rsid w:val="00577E69"/>
    <w:rsid w:val="00580E4C"/>
    <w:rsid w:val="0058207A"/>
    <w:rsid w:val="00582451"/>
    <w:rsid w:val="00583894"/>
    <w:rsid w:val="005838A2"/>
    <w:rsid w:val="00584033"/>
    <w:rsid w:val="005841AA"/>
    <w:rsid w:val="00584EDF"/>
    <w:rsid w:val="00585DAF"/>
    <w:rsid w:val="00586068"/>
    <w:rsid w:val="0058616C"/>
    <w:rsid w:val="0058715E"/>
    <w:rsid w:val="00587655"/>
    <w:rsid w:val="00587B53"/>
    <w:rsid w:val="00590684"/>
    <w:rsid w:val="00591091"/>
    <w:rsid w:val="00591163"/>
    <w:rsid w:val="00591B2E"/>
    <w:rsid w:val="00591B71"/>
    <w:rsid w:val="00591DEF"/>
    <w:rsid w:val="00593C22"/>
    <w:rsid w:val="00594407"/>
    <w:rsid w:val="00594717"/>
    <w:rsid w:val="005949B6"/>
    <w:rsid w:val="005949B9"/>
    <w:rsid w:val="00594E55"/>
    <w:rsid w:val="005961BB"/>
    <w:rsid w:val="005966D9"/>
    <w:rsid w:val="005969F3"/>
    <w:rsid w:val="005979D1"/>
    <w:rsid w:val="005A0C19"/>
    <w:rsid w:val="005A0CE5"/>
    <w:rsid w:val="005A1540"/>
    <w:rsid w:val="005A183C"/>
    <w:rsid w:val="005A1910"/>
    <w:rsid w:val="005A2650"/>
    <w:rsid w:val="005A2F32"/>
    <w:rsid w:val="005A5021"/>
    <w:rsid w:val="005A51AE"/>
    <w:rsid w:val="005A5373"/>
    <w:rsid w:val="005A5752"/>
    <w:rsid w:val="005A6031"/>
    <w:rsid w:val="005A7496"/>
    <w:rsid w:val="005B0978"/>
    <w:rsid w:val="005B09E6"/>
    <w:rsid w:val="005B0F8A"/>
    <w:rsid w:val="005B0FFE"/>
    <w:rsid w:val="005B20E9"/>
    <w:rsid w:val="005B23E4"/>
    <w:rsid w:val="005B25B8"/>
    <w:rsid w:val="005B2B47"/>
    <w:rsid w:val="005B2BA5"/>
    <w:rsid w:val="005B2D78"/>
    <w:rsid w:val="005B2EEB"/>
    <w:rsid w:val="005B2FB5"/>
    <w:rsid w:val="005B32DE"/>
    <w:rsid w:val="005B451F"/>
    <w:rsid w:val="005B5175"/>
    <w:rsid w:val="005B5417"/>
    <w:rsid w:val="005B5AC7"/>
    <w:rsid w:val="005B64AB"/>
    <w:rsid w:val="005B6F7C"/>
    <w:rsid w:val="005B7594"/>
    <w:rsid w:val="005B79D2"/>
    <w:rsid w:val="005C093E"/>
    <w:rsid w:val="005C0C37"/>
    <w:rsid w:val="005C2B17"/>
    <w:rsid w:val="005C2B6E"/>
    <w:rsid w:val="005C30D5"/>
    <w:rsid w:val="005C356B"/>
    <w:rsid w:val="005C487D"/>
    <w:rsid w:val="005C4D16"/>
    <w:rsid w:val="005C571B"/>
    <w:rsid w:val="005C572C"/>
    <w:rsid w:val="005C58DE"/>
    <w:rsid w:val="005C5A40"/>
    <w:rsid w:val="005C6C5D"/>
    <w:rsid w:val="005C75A9"/>
    <w:rsid w:val="005D024F"/>
    <w:rsid w:val="005D0428"/>
    <w:rsid w:val="005D08B5"/>
    <w:rsid w:val="005D11E3"/>
    <w:rsid w:val="005D185D"/>
    <w:rsid w:val="005D200E"/>
    <w:rsid w:val="005D2713"/>
    <w:rsid w:val="005D34FB"/>
    <w:rsid w:val="005D390D"/>
    <w:rsid w:val="005D485F"/>
    <w:rsid w:val="005D490D"/>
    <w:rsid w:val="005D5472"/>
    <w:rsid w:val="005D6F0B"/>
    <w:rsid w:val="005D7225"/>
    <w:rsid w:val="005E245A"/>
    <w:rsid w:val="005E2A39"/>
    <w:rsid w:val="005E3F8C"/>
    <w:rsid w:val="005E47B4"/>
    <w:rsid w:val="005E48F7"/>
    <w:rsid w:val="005E4A9E"/>
    <w:rsid w:val="005E4F21"/>
    <w:rsid w:val="005E530B"/>
    <w:rsid w:val="005E60CF"/>
    <w:rsid w:val="005E6516"/>
    <w:rsid w:val="005E6643"/>
    <w:rsid w:val="005E664E"/>
    <w:rsid w:val="005E66FB"/>
    <w:rsid w:val="005E6E74"/>
    <w:rsid w:val="005E764E"/>
    <w:rsid w:val="005F09C0"/>
    <w:rsid w:val="005F0F43"/>
    <w:rsid w:val="005F1331"/>
    <w:rsid w:val="005F13C9"/>
    <w:rsid w:val="005F1F8D"/>
    <w:rsid w:val="005F3200"/>
    <w:rsid w:val="005F494F"/>
    <w:rsid w:val="005F4B40"/>
    <w:rsid w:val="005F4B4D"/>
    <w:rsid w:val="005F4FDE"/>
    <w:rsid w:val="005F5742"/>
    <w:rsid w:val="005F6D63"/>
    <w:rsid w:val="005F7141"/>
    <w:rsid w:val="005F7C80"/>
    <w:rsid w:val="006000BE"/>
    <w:rsid w:val="00602078"/>
    <w:rsid w:val="006020DD"/>
    <w:rsid w:val="00602354"/>
    <w:rsid w:val="00602CCD"/>
    <w:rsid w:val="00602CD3"/>
    <w:rsid w:val="00602DE3"/>
    <w:rsid w:val="00603877"/>
    <w:rsid w:val="0060431B"/>
    <w:rsid w:val="006044D2"/>
    <w:rsid w:val="00604697"/>
    <w:rsid w:val="00604870"/>
    <w:rsid w:val="00604C76"/>
    <w:rsid w:val="00604CEF"/>
    <w:rsid w:val="00605462"/>
    <w:rsid w:val="00605897"/>
    <w:rsid w:val="00606101"/>
    <w:rsid w:val="0060662B"/>
    <w:rsid w:val="00606C54"/>
    <w:rsid w:val="00607E38"/>
    <w:rsid w:val="00610379"/>
    <w:rsid w:val="006109B4"/>
    <w:rsid w:val="006113EB"/>
    <w:rsid w:val="006117EC"/>
    <w:rsid w:val="00611FC7"/>
    <w:rsid w:val="00612787"/>
    <w:rsid w:val="00613274"/>
    <w:rsid w:val="00613BEA"/>
    <w:rsid w:val="00614411"/>
    <w:rsid w:val="006156BF"/>
    <w:rsid w:val="00615AF5"/>
    <w:rsid w:val="006164E3"/>
    <w:rsid w:val="006166B3"/>
    <w:rsid w:val="006169C5"/>
    <w:rsid w:val="00616C3F"/>
    <w:rsid w:val="0061745F"/>
    <w:rsid w:val="006179C6"/>
    <w:rsid w:val="00622D40"/>
    <w:rsid w:val="00622FA2"/>
    <w:rsid w:val="006243FD"/>
    <w:rsid w:val="0062464B"/>
    <w:rsid w:val="00624FA3"/>
    <w:rsid w:val="00625E07"/>
    <w:rsid w:val="00625E52"/>
    <w:rsid w:val="00626D99"/>
    <w:rsid w:val="00626E7C"/>
    <w:rsid w:val="0062737B"/>
    <w:rsid w:val="006277A1"/>
    <w:rsid w:val="00632342"/>
    <w:rsid w:val="0063241D"/>
    <w:rsid w:val="006327BC"/>
    <w:rsid w:val="006329C2"/>
    <w:rsid w:val="00632D3C"/>
    <w:rsid w:val="00633392"/>
    <w:rsid w:val="006335A9"/>
    <w:rsid w:val="00633A53"/>
    <w:rsid w:val="00633B99"/>
    <w:rsid w:val="006353EA"/>
    <w:rsid w:val="006357E0"/>
    <w:rsid w:val="0063673F"/>
    <w:rsid w:val="00636AB6"/>
    <w:rsid w:val="00636BD0"/>
    <w:rsid w:val="00637961"/>
    <w:rsid w:val="00637E9C"/>
    <w:rsid w:val="00637F5E"/>
    <w:rsid w:val="006409A6"/>
    <w:rsid w:val="00641016"/>
    <w:rsid w:val="006416DE"/>
    <w:rsid w:val="00641932"/>
    <w:rsid w:val="006427CF"/>
    <w:rsid w:val="00642D73"/>
    <w:rsid w:val="006437A6"/>
    <w:rsid w:val="00644D0B"/>
    <w:rsid w:val="006452D3"/>
    <w:rsid w:val="00645DD0"/>
    <w:rsid w:val="00646066"/>
    <w:rsid w:val="006466CA"/>
    <w:rsid w:val="00650771"/>
    <w:rsid w:val="00650A73"/>
    <w:rsid w:val="00650BBC"/>
    <w:rsid w:val="00650C9E"/>
    <w:rsid w:val="00653024"/>
    <w:rsid w:val="00653781"/>
    <w:rsid w:val="006539A8"/>
    <w:rsid w:val="00653A02"/>
    <w:rsid w:val="00653BCA"/>
    <w:rsid w:val="00655156"/>
    <w:rsid w:val="00655B85"/>
    <w:rsid w:val="00655C12"/>
    <w:rsid w:val="00657B35"/>
    <w:rsid w:val="00657E56"/>
    <w:rsid w:val="00657EC2"/>
    <w:rsid w:val="00660A07"/>
    <w:rsid w:val="00660CEE"/>
    <w:rsid w:val="00660E1E"/>
    <w:rsid w:val="00662AAF"/>
    <w:rsid w:val="00662F05"/>
    <w:rsid w:val="0066379A"/>
    <w:rsid w:val="00663EE7"/>
    <w:rsid w:val="00664958"/>
    <w:rsid w:val="00664DA5"/>
    <w:rsid w:val="00664EAA"/>
    <w:rsid w:val="00665020"/>
    <w:rsid w:val="00665172"/>
    <w:rsid w:val="00665CE3"/>
    <w:rsid w:val="006664D9"/>
    <w:rsid w:val="00666B33"/>
    <w:rsid w:val="0067041F"/>
    <w:rsid w:val="006706C8"/>
    <w:rsid w:val="0067092E"/>
    <w:rsid w:val="0067103A"/>
    <w:rsid w:val="006715B2"/>
    <w:rsid w:val="00672986"/>
    <w:rsid w:val="006731E3"/>
    <w:rsid w:val="006738DA"/>
    <w:rsid w:val="006743D1"/>
    <w:rsid w:val="0067459B"/>
    <w:rsid w:val="0067692A"/>
    <w:rsid w:val="00676B83"/>
    <w:rsid w:val="00677991"/>
    <w:rsid w:val="00677C29"/>
    <w:rsid w:val="006800EA"/>
    <w:rsid w:val="006802D3"/>
    <w:rsid w:val="00680433"/>
    <w:rsid w:val="00680D3B"/>
    <w:rsid w:val="00681591"/>
    <w:rsid w:val="00681967"/>
    <w:rsid w:val="00681DC3"/>
    <w:rsid w:val="00682046"/>
    <w:rsid w:val="00682705"/>
    <w:rsid w:val="006831E0"/>
    <w:rsid w:val="00683D77"/>
    <w:rsid w:val="006841F3"/>
    <w:rsid w:val="0068562F"/>
    <w:rsid w:val="00685D2F"/>
    <w:rsid w:val="00686650"/>
    <w:rsid w:val="006866CC"/>
    <w:rsid w:val="006867B0"/>
    <w:rsid w:val="00687259"/>
    <w:rsid w:val="0068729C"/>
    <w:rsid w:val="006874F3"/>
    <w:rsid w:val="006876EA"/>
    <w:rsid w:val="00687D15"/>
    <w:rsid w:val="00687EE7"/>
    <w:rsid w:val="00687F82"/>
    <w:rsid w:val="00690034"/>
    <w:rsid w:val="00690195"/>
    <w:rsid w:val="006901B9"/>
    <w:rsid w:val="0069091F"/>
    <w:rsid w:val="0069093F"/>
    <w:rsid w:val="00690ED7"/>
    <w:rsid w:val="006911B0"/>
    <w:rsid w:val="006925E5"/>
    <w:rsid w:val="00692B86"/>
    <w:rsid w:val="006936E7"/>
    <w:rsid w:val="00694266"/>
    <w:rsid w:val="00694494"/>
    <w:rsid w:val="006949AB"/>
    <w:rsid w:val="00694DB3"/>
    <w:rsid w:val="00694F67"/>
    <w:rsid w:val="00695051"/>
    <w:rsid w:val="00696297"/>
    <w:rsid w:val="00696854"/>
    <w:rsid w:val="0069712E"/>
    <w:rsid w:val="006A0AD4"/>
    <w:rsid w:val="006A0F02"/>
    <w:rsid w:val="006A1692"/>
    <w:rsid w:val="006A19A9"/>
    <w:rsid w:val="006A1D73"/>
    <w:rsid w:val="006A21C3"/>
    <w:rsid w:val="006A2C3C"/>
    <w:rsid w:val="006A37B3"/>
    <w:rsid w:val="006A410E"/>
    <w:rsid w:val="006A4247"/>
    <w:rsid w:val="006A4260"/>
    <w:rsid w:val="006A44F2"/>
    <w:rsid w:val="006A4B6C"/>
    <w:rsid w:val="006A57DB"/>
    <w:rsid w:val="006A5F31"/>
    <w:rsid w:val="006A61CF"/>
    <w:rsid w:val="006A667A"/>
    <w:rsid w:val="006B04A3"/>
    <w:rsid w:val="006B04CA"/>
    <w:rsid w:val="006B064E"/>
    <w:rsid w:val="006B0759"/>
    <w:rsid w:val="006B0C71"/>
    <w:rsid w:val="006B1771"/>
    <w:rsid w:val="006B18B3"/>
    <w:rsid w:val="006B1F38"/>
    <w:rsid w:val="006B2B89"/>
    <w:rsid w:val="006B4629"/>
    <w:rsid w:val="006B4759"/>
    <w:rsid w:val="006B690D"/>
    <w:rsid w:val="006B69FC"/>
    <w:rsid w:val="006B6F92"/>
    <w:rsid w:val="006C04E8"/>
    <w:rsid w:val="006C16E5"/>
    <w:rsid w:val="006C1F2B"/>
    <w:rsid w:val="006C2338"/>
    <w:rsid w:val="006C2504"/>
    <w:rsid w:val="006C29E9"/>
    <w:rsid w:val="006C3053"/>
    <w:rsid w:val="006C3842"/>
    <w:rsid w:val="006C3E72"/>
    <w:rsid w:val="006C4252"/>
    <w:rsid w:val="006C429A"/>
    <w:rsid w:val="006C4417"/>
    <w:rsid w:val="006C46AF"/>
    <w:rsid w:val="006C4A12"/>
    <w:rsid w:val="006C6915"/>
    <w:rsid w:val="006C6D5B"/>
    <w:rsid w:val="006C6DC6"/>
    <w:rsid w:val="006D046E"/>
    <w:rsid w:val="006D1BFF"/>
    <w:rsid w:val="006D1D98"/>
    <w:rsid w:val="006D3CFB"/>
    <w:rsid w:val="006D47BD"/>
    <w:rsid w:val="006D5250"/>
    <w:rsid w:val="006D5735"/>
    <w:rsid w:val="006D5878"/>
    <w:rsid w:val="006D5D11"/>
    <w:rsid w:val="006D6222"/>
    <w:rsid w:val="006D6DDB"/>
    <w:rsid w:val="006D6FA7"/>
    <w:rsid w:val="006D7339"/>
    <w:rsid w:val="006E1D13"/>
    <w:rsid w:val="006E2E12"/>
    <w:rsid w:val="006E333B"/>
    <w:rsid w:val="006E3464"/>
    <w:rsid w:val="006E3707"/>
    <w:rsid w:val="006E635A"/>
    <w:rsid w:val="006E786D"/>
    <w:rsid w:val="006F1B7B"/>
    <w:rsid w:val="006F2976"/>
    <w:rsid w:val="006F2C44"/>
    <w:rsid w:val="006F328B"/>
    <w:rsid w:val="006F3D37"/>
    <w:rsid w:val="006F4101"/>
    <w:rsid w:val="006F41E3"/>
    <w:rsid w:val="006F565D"/>
    <w:rsid w:val="006F6346"/>
    <w:rsid w:val="006F7757"/>
    <w:rsid w:val="0070005B"/>
    <w:rsid w:val="00700925"/>
    <w:rsid w:val="007017D3"/>
    <w:rsid w:val="00701EFC"/>
    <w:rsid w:val="00702688"/>
    <w:rsid w:val="00703F3F"/>
    <w:rsid w:val="0070476D"/>
    <w:rsid w:val="00705CA8"/>
    <w:rsid w:val="00705FCF"/>
    <w:rsid w:val="0070609E"/>
    <w:rsid w:val="0070637A"/>
    <w:rsid w:val="00706646"/>
    <w:rsid w:val="00706C1B"/>
    <w:rsid w:val="00706EE0"/>
    <w:rsid w:val="00707F35"/>
    <w:rsid w:val="00710CAD"/>
    <w:rsid w:val="00711E3B"/>
    <w:rsid w:val="00711F5E"/>
    <w:rsid w:val="00712F5D"/>
    <w:rsid w:val="00713E54"/>
    <w:rsid w:val="00713E61"/>
    <w:rsid w:val="00714D57"/>
    <w:rsid w:val="0071507B"/>
    <w:rsid w:val="00715A24"/>
    <w:rsid w:val="00715E4F"/>
    <w:rsid w:val="007163C7"/>
    <w:rsid w:val="007167B8"/>
    <w:rsid w:val="00717728"/>
    <w:rsid w:val="007205F7"/>
    <w:rsid w:val="00721A95"/>
    <w:rsid w:val="007225E6"/>
    <w:rsid w:val="00722673"/>
    <w:rsid w:val="0072272C"/>
    <w:rsid w:val="00723297"/>
    <w:rsid w:val="00723769"/>
    <w:rsid w:val="00723B04"/>
    <w:rsid w:val="00723B50"/>
    <w:rsid w:val="00723D60"/>
    <w:rsid w:val="007241F5"/>
    <w:rsid w:val="00724662"/>
    <w:rsid w:val="00725309"/>
    <w:rsid w:val="0072671B"/>
    <w:rsid w:val="007267B0"/>
    <w:rsid w:val="00726DB0"/>
    <w:rsid w:val="007274AF"/>
    <w:rsid w:val="0073042E"/>
    <w:rsid w:val="0073224D"/>
    <w:rsid w:val="00732C77"/>
    <w:rsid w:val="007331F8"/>
    <w:rsid w:val="00733EB2"/>
    <w:rsid w:val="00733FD4"/>
    <w:rsid w:val="00734469"/>
    <w:rsid w:val="00734543"/>
    <w:rsid w:val="0073457B"/>
    <w:rsid w:val="00734BC8"/>
    <w:rsid w:val="007355FF"/>
    <w:rsid w:val="00736B66"/>
    <w:rsid w:val="00737788"/>
    <w:rsid w:val="00737CC0"/>
    <w:rsid w:val="0074196A"/>
    <w:rsid w:val="00741B62"/>
    <w:rsid w:val="00741BF1"/>
    <w:rsid w:val="0074268E"/>
    <w:rsid w:val="00742B25"/>
    <w:rsid w:val="00742B6B"/>
    <w:rsid w:val="007435B7"/>
    <w:rsid w:val="00744727"/>
    <w:rsid w:val="007447FC"/>
    <w:rsid w:val="00744DC4"/>
    <w:rsid w:val="0074585B"/>
    <w:rsid w:val="00745E28"/>
    <w:rsid w:val="00745F96"/>
    <w:rsid w:val="00746C97"/>
    <w:rsid w:val="00751004"/>
    <w:rsid w:val="00751147"/>
    <w:rsid w:val="00751B2A"/>
    <w:rsid w:val="0075293A"/>
    <w:rsid w:val="00753105"/>
    <w:rsid w:val="00753BD1"/>
    <w:rsid w:val="00754240"/>
    <w:rsid w:val="0075447C"/>
    <w:rsid w:val="007545C6"/>
    <w:rsid w:val="007559B6"/>
    <w:rsid w:val="00755CD6"/>
    <w:rsid w:val="007568C3"/>
    <w:rsid w:val="00756A0E"/>
    <w:rsid w:val="00757011"/>
    <w:rsid w:val="00757923"/>
    <w:rsid w:val="00760726"/>
    <w:rsid w:val="00761F3D"/>
    <w:rsid w:val="007621B2"/>
    <w:rsid w:val="007627D9"/>
    <w:rsid w:val="007637AB"/>
    <w:rsid w:val="00763814"/>
    <w:rsid w:val="007640F2"/>
    <w:rsid w:val="00764C8B"/>
    <w:rsid w:val="00765B40"/>
    <w:rsid w:val="00766212"/>
    <w:rsid w:val="0076666D"/>
    <w:rsid w:val="00766B9D"/>
    <w:rsid w:val="007672B3"/>
    <w:rsid w:val="007701AF"/>
    <w:rsid w:val="00770203"/>
    <w:rsid w:val="00770231"/>
    <w:rsid w:val="00770478"/>
    <w:rsid w:val="00771742"/>
    <w:rsid w:val="00772C69"/>
    <w:rsid w:val="00773D61"/>
    <w:rsid w:val="00774065"/>
    <w:rsid w:val="00775326"/>
    <w:rsid w:val="00775375"/>
    <w:rsid w:val="00775A92"/>
    <w:rsid w:val="00776301"/>
    <w:rsid w:val="00776758"/>
    <w:rsid w:val="00776C3A"/>
    <w:rsid w:val="00777622"/>
    <w:rsid w:val="00780696"/>
    <w:rsid w:val="007812EE"/>
    <w:rsid w:val="0078201F"/>
    <w:rsid w:val="00782022"/>
    <w:rsid w:val="0078296B"/>
    <w:rsid w:val="007835AA"/>
    <w:rsid w:val="007842BD"/>
    <w:rsid w:val="00784A32"/>
    <w:rsid w:val="00785A06"/>
    <w:rsid w:val="00786703"/>
    <w:rsid w:val="00786B47"/>
    <w:rsid w:val="00787E38"/>
    <w:rsid w:val="00787F2E"/>
    <w:rsid w:val="0079016B"/>
    <w:rsid w:val="00790E5E"/>
    <w:rsid w:val="00790ECC"/>
    <w:rsid w:val="00791043"/>
    <w:rsid w:val="00791EA2"/>
    <w:rsid w:val="007922D1"/>
    <w:rsid w:val="007922FF"/>
    <w:rsid w:val="0079230D"/>
    <w:rsid w:val="00792737"/>
    <w:rsid w:val="00792CC8"/>
    <w:rsid w:val="00793956"/>
    <w:rsid w:val="00795D62"/>
    <w:rsid w:val="0079796F"/>
    <w:rsid w:val="007A031E"/>
    <w:rsid w:val="007A0E3D"/>
    <w:rsid w:val="007A1FE2"/>
    <w:rsid w:val="007A26D6"/>
    <w:rsid w:val="007A3066"/>
    <w:rsid w:val="007A3634"/>
    <w:rsid w:val="007A4C6D"/>
    <w:rsid w:val="007A59A8"/>
    <w:rsid w:val="007A5B6A"/>
    <w:rsid w:val="007A5C0C"/>
    <w:rsid w:val="007A5E3B"/>
    <w:rsid w:val="007A6E06"/>
    <w:rsid w:val="007A71FA"/>
    <w:rsid w:val="007A7268"/>
    <w:rsid w:val="007A7EE1"/>
    <w:rsid w:val="007B17E3"/>
    <w:rsid w:val="007B19B2"/>
    <w:rsid w:val="007B21BF"/>
    <w:rsid w:val="007B28E6"/>
    <w:rsid w:val="007B4110"/>
    <w:rsid w:val="007B43EE"/>
    <w:rsid w:val="007B483B"/>
    <w:rsid w:val="007B52A3"/>
    <w:rsid w:val="007B5AEF"/>
    <w:rsid w:val="007B5F76"/>
    <w:rsid w:val="007B649A"/>
    <w:rsid w:val="007B6695"/>
    <w:rsid w:val="007B7B95"/>
    <w:rsid w:val="007C1009"/>
    <w:rsid w:val="007C16C8"/>
    <w:rsid w:val="007C1C12"/>
    <w:rsid w:val="007C249A"/>
    <w:rsid w:val="007C2D4D"/>
    <w:rsid w:val="007C2DCF"/>
    <w:rsid w:val="007C2E37"/>
    <w:rsid w:val="007C2E5D"/>
    <w:rsid w:val="007C320A"/>
    <w:rsid w:val="007C3B19"/>
    <w:rsid w:val="007C3C5E"/>
    <w:rsid w:val="007C4B75"/>
    <w:rsid w:val="007C4F8C"/>
    <w:rsid w:val="007C57AE"/>
    <w:rsid w:val="007C5D2A"/>
    <w:rsid w:val="007C5E7B"/>
    <w:rsid w:val="007C6339"/>
    <w:rsid w:val="007C69D9"/>
    <w:rsid w:val="007C6A3B"/>
    <w:rsid w:val="007C7063"/>
    <w:rsid w:val="007C7469"/>
    <w:rsid w:val="007C7946"/>
    <w:rsid w:val="007D04A8"/>
    <w:rsid w:val="007D04BD"/>
    <w:rsid w:val="007D064D"/>
    <w:rsid w:val="007D09D3"/>
    <w:rsid w:val="007D1234"/>
    <w:rsid w:val="007D4396"/>
    <w:rsid w:val="007D446B"/>
    <w:rsid w:val="007D53A2"/>
    <w:rsid w:val="007D659D"/>
    <w:rsid w:val="007D69E2"/>
    <w:rsid w:val="007D723C"/>
    <w:rsid w:val="007D763A"/>
    <w:rsid w:val="007D7CC3"/>
    <w:rsid w:val="007E0699"/>
    <w:rsid w:val="007E10AF"/>
    <w:rsid w:val="007E1138"/>
    <w:rsid w:val="007E1471"/>
    <w:rsid w:val="007E1E03"/>
    <w:rsid w:val="007E2C9D"/>
    <w:rsid w:val="007E36BC"/>
    <w:rsid w:val="007E41EA"/>
    <w:rsid w:val="007E422C"/>
    <w:rsid w:val="007E435C"/>
    <w:rsid w:val="007E4ADB"/>
    <w:rsid w:val="007E5700"/>
    <w:rsid w:val="007E7213"/>
    <w:rsid w:val="007E7552"/>
    <w:rsid w:val="007E790F"/>
    <w:rsid w:val="007E7A42"/>
    <w:rsid w:val="007E7A7E"/>
    <w:rsid w:val="007F0165"/>
    <w:rsid w:val="007F19A9"/>
    <w:rsid w:val="007F1AD1"/>
    <w:rsid w:val="007F1AE4"/>
    <w:rsid w:val="007F1EE9"/>
    <w:rsid w:val="007F2658"/>
    <w:rsid w:val="007F272D"/>
    <w:rsid w:val="007F2AA2"/>
    <w:rsid w:val="007F34B6"/>
    <w:rsid w:val="007F430D"/>
    <w:rsid w:val="007F4935"/>
    <w:rsid w:val="007F4D3D"/>
    <w:rsid w:val="007F4EFE"/>
    <w:rsid w:val="007F4F5E"/>
    <w:rsid w:val="007F5B74"/>
    <w:rsid w:val="007F5C32"/>
    <w:rsid w:val="007F6E0F"/>
    <w:rsid w:val="007F7943"/>
    <w:rsid w:val="00800399"/>
    <w:rsid w:val="0080107A"/>
    <w:rsid w:val="00801102"/>
    <w:rsid w:val="008018EB"/>
    <w:rsid w:val="00801B51"/>
    <w:rsid w:val="00801F2E"/>
    <w:rsid w:val="00802018"/>
    <w:rsid w:val="00802211"/>
    <w:rsid w:val="00802D3B"/>
    <w:rsid w:val="0080312D"/>
    <w:rsid w:val="0080607B"/>
    <w:rsid w:val="008063B8"/>
    <w:rsid w:val="00806941"/>
    <w:rsid w:val="0080764F"/>
    <w:rsid w:val="008078D6"/>
    <w:rsid w:val="00807EEB"/>
    <w:rsid w:val="008109CE"/>
    <w:rsid w:val="00810AB4"/>
    <w:rsid w:val="00810B26"/>
    <w:rsid w:val="00811964"/>
    <w:rsid w:val="00811BA3"/>
    <w:rsid w:val="00811C01"/>
    <w:rsid w:val="00812031"/>
    <w:rsid w:val="00812544"/>
    <w:rsid w:val="00812611"/>
    <w:rsid w:val="00812DA8"/>
    <w:rsid w:val="00813257"/>
    <w:rsid w:val="00813676"/>
    <w:rsid w:val="00814353"/>
    <w:rsid w:val="008145D2"/>
    <w:rsid w:val="008145D9"/>
    <w:rsid w:val="00814F84"/>
    <w:rsid w:val="00815287"/>
    <w:rsid w:val="00815B32"/>
    <w:rsid w:val="00816198"/>
    <w:rsid w:val="00816AAC"/>
    <w:rsid w:val="008172B6"/>
    <w:rsid w:val="00817396"/>
    <w:rsid w:val="00817472"/>
    <w:rsid w:val="0081782A"/>
    <w:rsid w:val="00817B20"/>
    <w:rsid w:val="00817F05"/>
    <w:rsid w:val="0082004C"/>
    <w:rsid w:val="008201C4"/>
    <w:rsid w:val="0082040E"/>
    <w:rsid w:val="008216CA"/>
    <w:rsid w:val="00821E54"/>
    <w:rsid w:val="0082217E"/>
    <w:rsid w:val="0082241C"/>
    <w:rsid w:val="008226F1"/>
    <w:rsid w:val="00822B57"/>
    <w:rsid w:val="00823E18"/>
    <w:rsid w:val="00824505"/>
    <w:rsid w:val="00824E57"/>
    <w:rsid w:val="00824E93"/>
    <w:rsid w:val="00825109"/>
    <w:rsid w:val="0082515C"/>
    <w:rsid w:val="00825F30"/>
    <w:rsid w:val="00825FAC"/>
    <w:rsid w:val="008262EF"/>
    <w:rsid w:val="0082636B"/>
    <w:rsid w:val="008312E7"/>
    <w:rsid w:val="00831388"/>
    <w:rsid w:val="00831C6C"/>
    <w:rsid w:val="00831D7D"/>
    <w:rsid w:val="00831E88"/>
    <w:rsid w:val="00831FF7"/>
    <w:rsid w:val="008327C5"/>
    <w:rsid w:val="00833160"/>
    <w:rsid w:val="008331B0"/>
    <w:rsid w:val="0083337F"/>
    <w:rsid w:val="008334D9"/>
    <w:rsid w:val="0083457C"/>
    <w:rsid w:val="00834B46"/>
    <w:rsid w:val="00835C9F"/>
    <w:rsid w:val="00836112"/>
    <w:rsid w:val="0083649B"/>
    <w:rsid w:val="00836516"/>
    <w:rsid w:val="0083724D"/>
    <w:rsid w:val="008378AC"/>
    <w:rsid w:val="008405CE"/>
    <w:rsid w:val="0084062D"/>
    <w:rsid w:val="008418A8"/>
    <w:rsid w:val="00841B34"/>
    <w:rsid w:val="0084255C"/>
    <w:rsid w:val="008436A8"/>
    <w:rsid w:val="0084517D"/>
    <w:rsid w:val="008453AB"/>
    <w:rsid w:val="00845787"/>
    <w:rsid w:val="00845B4B"/>
    <w:rsid w:val="00845E16"/>
    <w:rsid w:val="00846297"/>
    <w:rsid w:val="008466F5"/>
    <w:rsid w:val="00846E3D"/>
    <w:rsid w:val="00846E48"/>
    <w:rsid w:val="008507D2"/>
    <w:rsid w:val="0085130A"/>
    <w:rsid w:val="00851D5B"/>
    <w:rsid w:val="00853679"/>
    <w:rsid w:val="00853B6F"/>
    <w:rsid w:val="008540DE"/>
    <w:rsid w:val="00854EFA"/>
    <w:rsid w:val="008550C5"/>
    <w:rsid w:val="0085512B"/>
    <w:rsid w:val="0085585C"/>
    <w:rsid w:val="00855D00"/>
    <w:rsid w:val="00855EE3"/>
    <w:rsid w:val="00856659"/>
    <w:rsid w:val="008566B1"/>
    <w:rsid w:val="008568B0"/>
    <w:rsid w:val="00857A95"/>
    <w:rsid w:val="00857EA9"/>
    <w:rsid w:val="00860013"/>
    <w:rsid w:val="008600C3"/>
    <w:rsid w:val="0086087E"/>
    <w:rsid w:val="0086129D"/>
    <w:rsid w:val="0086180B"/>
    <w:rsid w:val="0086197C"/>
    <w:rsid w:val="00863F70"/>
    <w:rsid w:val="0086476A"/>
    <w:rsid w:val="00864DD0"/>
    <w:rsid w:val="008652CF"/>
    <w:rsid w:val="00865688"/>
    <w:rsid w:val="00865E87"/>
    <w:rsid w:val="008668FA"/>
    <w:rsid w:val="00866D41"/>
    <w:rsid w:val="00866E64"/>
    <w:rsid w:val="008672EA"/>
    <w:rsid w:val="0086757D"/>
    <w:rsid w:val="00867E33"/>
    <w:rsid w:val="008710D0"/>
    <w:rsid w:val="00871281"/>
    <w:rsid w:val="00871922"/>
    <w:rsid w:val="00871CAD"/>
    <w:rsid w:val="008724D7"/>
    <w:rsid w:val="00873134"/>
    <w:rsid w:val="00873245"/>
    <w:rsid w:val="0087377F"/>
    <w:rsid w:val="00874633"/>
    <w:rsid w:val="008749FC"/>
    <w:rsid w:val="00875166"/>
    <w:rsid w:val="0087564B"/>
    <w:rsid w:val="008758E7"/>
    <w:rsid w:val="00875E8B"/>
    <w:rsid w:val="008760B9"/>
    <w:rsid w:val="0087663E"/>
    <w:rsid w:val="008768CC"/>
    <w:rsid w:val="00877557"/>
    <w:rsid w:val="00877877"/>
    <w:rsid w:val="008802BD"/>
    <w:rsid w:val="00880EC0"/>
    <w:rsid w:val="00882295"/>
    <w:rsid w:val="008822AD"/>
    <w:rsid w:val="00882646"/>
    <w:rsid w:val="008839CD"/>
    <w:rsid w:val="00883AB7"/>
    <w:rsid w:val="00883D65"/>
    <w:rsid w:val="008841DA"/>
    <w:rsid w:val="00884FAB"/>
    <w:rsid w:val="00885EDB"/>
    <w:rsid w:val="00885F12"/>
    <w:rsid w:val="008868C6"/>
    <w:rsid w:val="00886C92"/>
    <w:rsid w:val="0088752B"/>
    <w:rsid w:val="00887A85"/>
    <w:rsid w:val="008902FC"/>
    <w:rsid w:val="0089047A"/>
    <w:rsid w:val="008917E2"/>
    <w:rsid w:val="008918F4"/>
    <w:rsid w:val="00891A31"/>
    <w:rsid w:val="00891B3F"/>
    <w:rsid w:val="00891DC7"/>
    <w:rsid w:val="008920DF"/>
    <w:rsid w:val="00892783"/>
    <w:rsid w:val="008927E0"/>
    <w:rsid w:val="00892B38"/>
    <w:rsid w:val="0089434A"/>
    <w:rsid w:val="008946BD"/>
    <w:rsid w:val="00895C7A"/>
    <w:rsid w:val="00895D64"/>
    <w:rsid w:val="00896E56"/>
    <w:rsid w:val="00897674"/>
    <w:rsid w:val="0089780C"/>
    <w:rsid w:val="008A0638"/>
    <w:rsid w:val="008A071B"/>
    <w:rsid w:val="008A09EE"/>
    <w:rsid w:val="008A0FB3"/>
    <w:rsid w:val="008A11D3"/>
    <w:rsid w:val="008A1F08"/>
    <w:rsid w:val="008A2ED7"/>
    <w:rsid w:val="008A3074"/>
    <w:rsid w:val="008A45BA"/>
    <w:rsid w:val="008A4DB1"/>
    <w:rsid w:val="008A5A82"/>
    <w:rsid w:val="008A63E9"/>
    <w:rsid w:val="008A66EB"/>
    <w:rsid w:val="008A785D"/>
    <w:rsid w:val="008A79FF"/>
    <w:rsid w:val="008A7F05"/>
    <w:rsid w:val="008A7F8C"/>
    <w:rsid w:val="008B03D7"/>
    <w:rsid w:val="008B0AA3"/>
    <w:rsid w:val="008B0CBD"/>
    <w:rsid w:val="008B13C9"/>
    <w:rsid w:val="008B151A"/>
    <w:rsid w:val="008B3383"/>
    <w:rsid w:val="008B37C5"/>
    <w:rsid w:val="008B3E87"/>
    <w:rsid w:val="008B3EED"/>
    <w:rsid w:val="008B42C0"/>
    <w:rsid w:val="008B50BC"/>
    <w:rsid w:val="008B53DB"/>
    <w:rsid w:val="008B5492"/>
    <w:rsid w:val="008B551A"/>
    <w:rsid w:val="008B563D"/>
    <w:rsid w:val="008B5B7E"/>
    <w:rsid w:val="008B5BFC"/>
    <w:rsid w:val="008B5F86"/>
    <w:rsid w:val="008B6667"/>
    <w:rsid w:val="008B67D1"/>
    <w:rsid w:val="008B6A83"/>
    <w:rsid w:val="008B6F49"/>
    <w:rsid w:val="008B7C4A"/>
    <w:rsid w:val="008B7EEF"/>
    <w:rsid w:val="008C0FFC"/>
    <w:rsid w:val="008C10DC"/>
    <w:rsid w:val="008C1DC2"/>
    <w:rsid w:val="008C2231"/>
    <w:rsid w:val="008C2EB1"/>
    <w:rsid w:val="008C3E8E"/>
    <w:rsid w:val="008C4833"/>
    <w:rsid w:val="008C602C"/>
    <w:rsid w:val="008C73CD"/>
    <w:rsid w:val="008D05E5"/>
    <w:rsid w:val="008D0989"/>
    <w:rsid w:val="008D140B"/>
    <w:rsid w:val="008D1FD4"/>
    <w:rsid w:val="008D246C"/>
    <w:rsid w:val="008D29A4"/>
    <w:rsid w:val="008D2C77"/>
    <w:rsid w:val="008D33A3"/>
    <w:rsid w:val="008D42B5"/>
    <w:rsid w:val="008D4464"/>
    <w:rsid w:val="008D44D3"/>
    <w:rsid w:val="008D4C63"/>
    <w:rsid w:val="008D5699"/>
    <w:rsid w:val="008D5C53"/>
    <w:rsid w:val="008D5DBE"/>
    <w:rsid w:val="008D706F"/>
    <w:rsid w:val="008D7FFC"/>
    <w:rsid w:val="008E04DA"/>
    <w:rsid w:val="008E0663"/>
    <w:rsid w:val="008E079A"/>
    <w:rsid w:val="008E085D"/>
    <w:rsid w:val="008E0B35"/>
    <w:rsid w:val="008E1299"/>
    <w:rsid w:val="008E150B"/>
    <w:rsid w:val="008E1D79"/>
    <w:rsid w:val="008E2BFD"/>
    <w:rsid w:val="008E3677"/>
    <w:rsid w:val="008E371F"/>
    <w:rsid w:val="008E3C54"/>
    <w:rsid w:val="008E3DEF"/>
    <w:rsid w:val="008E4710"/>
    <w:rsid w:val="008E5811"/>
    <w:rsid w:val="008E58C1"/>
    <w:rsid w:val="008E60AC"/>
    <w:rsid w:val="008E60FE"/>
    <w:rsid w:val="008E6118"/>
    <w:rsid w:val="008E7F85"/>
    <w:rsid w:val="008F047E"/>
    <w:rsid w:val="008F0621"/>
    <w:rsid w:val="008F127F"/>
    <w:rsid w:val="008F1C50"/>
    <w:rsid w:val="008F27F2"/>
    <w:rsid w:val="008F283C"/>
    <w:rsid w:val="008F294C"/>
    <w:rsid w:val="008F3507"/>
    <w:rsid w:val="008F4BEF"/>
    <w:rsid w:val="008F598C"/>
    <w:rsid w:val="008F5D97"/>
    <w:rsid w:val="00900332"/>
    <w:rsid w:val="009015DD"/>
    <w:rsid w:val="00902692"/>
    <w:rsid w:val="00903D01"/>
    <w:rsid w:val="00903E10"/>
    <w:rsid w:val="00903EEA"/>
    <w:rsid w:val="00906927"/>
    <w:rsid w:val="009069B6"/>
    <w:rsid w:val="00906D98"/>
    <w:rsid w:val="00906DA8"/>
    <w:rsid w:val="00907886"/>
    <w:rsid w:val="00907A13"/>
    <w:rsid w:val="00907C6F"/>
    <w:rsid w:val="00907F21"/>
    <w:rsid w:val="009118F0"/>
    <w:rsid w:val="0091353B"/>
    <w:rsid w:val="009141F5"/>
    <w:rsid w:val="009144EF"/>
    <w:rsid w:val="009145AF"/>
    <w:rsid w:val="00914B4B"/>
    <w:rsid w:val="00915550"/>
    <w:rsid w:val="00915E5C"/>
    <w:rsid w:val="0091647F"/>
    <w:rsid w:val="00917186"/>
    <w:rsid w:val="00920052"/>
    <w:rsid w:val="00921005"/>
    <w:rsid w:val="00921966"/>
    <w:rsid w:val="00921D07"/>
    <w:rsid w:val="0092341B"/>
    <w:rsid w:val="009246E4"/>
    <w:rsid w:val="009249D8"/>
    <w:rsid w:val="00925E1D"/>
    <w:rsid w:val="00925F19"/>
    <w:rsid w:val="00925F81"/>
    <w:rsid w:val="00926EB4"/>
    <w:rsid w:val="00927591"/>
    <w:rsid w:val="00930085"/>
    <w:rsid w:val="00930380"/>
    <w:rsid w:val="00930540"/>
    <w:rsid w:val="00930568"/>
    <w:rsid w:val="0093066D"/>
    <w:rsid w:val="009316AD"/>
    <w:rsid w:val="009319BA"/>
    <w:rsid w:val="00932080"/>
    <w:rsid w:val="00932216"/>
    <w:rsid w:val="00932434"/>
    <w:rsid w:val="00932560"/>
    <w:rsid w:val="00933168"/>
    <w:rsid w:val="00933DE7"/>
    <w:rsid w:val="009344DA"/>
    <w:rsid w:val="00934EB0"/>
    <w:rsid w:val="009360DF"/>
    <w:rsid w:val="00937F9F"/>
    <w:rsid w:val="0094040E"/>
    <w:rsid w:val="00940CBF"/>
    <w:rsid w:val="00941E81"/>
    <w:rsid w:val="0094252E"/>
    <w:rsid w:val="00943D72"/>
    <w:rsid w:val="009441ED"/>
    <w:rsid w:val="0094458A"/>
    <w:rsid w:val="00944BF7"/>
    <w:rsid w:val="00945F0A"/>
    <w:rsid w:val="00947505"/>
    <w:rsid w:val="00947D50"/>
    <w:rsid w:val="00950204"/>
    <w:rsid w:val="00950395"/>
    <w:rsid w:val="00950E1C"/>
    <w:rsid w:val="0095163A"/>
    <w:rsid w:val="00952586"/>
    <w:rsid w:val="009527B3"/>
    <w:rsid w:val="00952885"/>
    <w:rsid w:val="009537EA"/>
    <w:rsid w:val="00953945"/>
    <w:rsid w:val="00953D12"/>
    <w:rsid w:val="00954F25"/>
    <w:rsid w:val="0095509D"/>
    <w:rsid w:val="009559DF"/>
    <w:rsid w:val="00955B4F"/>
    <w:rsid w:val="00955C7A"/>
    <w:rsid w:val="00957502"/>
    <w:rsid w:val="00957723"/>
    <w:rsid w:val="00957E7B"/>
    <w:rsid w:val="009604DF"/>
    <w:rsid w:val="009632E9"/>
    <w:rsid w:val="00963C5D"/>
    <w:rsid w:val="00963F36"/>
    <w:rsid w:val="00964279"/>
    <w:rsid w:val="00964B77"/>
    <w:rsid w:val="009650FB"/>
    <w:rsid w:val="0096684E"/>
    <w:rsid w:val="00966A81"/>
    <w:rsid w:val="00966A91"/>
    <w:rsid w:val="00966B73"/>
    <w:rsid w:val="00966E7F"/>
    <w:rsid w:val="0096725F"/>
    <w:rsid w:val="0096731A"/>
    <w:rsid w:val="00967383"/>
    <w:rsid w:val="00967A18"/>
    <w:rsid w:val="00970566"/>
    <w:rsid w:val="0097107F"/>
    <w:rsid w:val="0097132E"/>
    <w:rsid w:val="00972484"/>
    <w:rsid w:val="0097310F"/>
    <w:rsid w:val="00973A72"/>
    <w:rsid w:val="00973AAE"/>
    <w:rsid w:val="0097408C"/>
    <w:rsid w:val="00974C57"/>
    <w:rsid w:val="00974C64"/>
    <w:rsid w:val="00974E50"/>
    <w:rsid w:val="009760E0"/>
    <w:rsid w:val="00976477"/>
    <w:rsid w:val="009764A7"/>
    <w:rsid w:val="009767A1"/>
    <w:rsid w:val="00976EC3"/>
    <w:rsid w:val="009779D5"/>
    <w:rsid w:val="00981A29"/>
    <w:rsid w:val="00982444"/>
    <w:rsid w:val="0098248A"/>
    <w:rsid w:val="00983058"/>
    <w:rsid w:val="00983257"/>
    <w:rsid w:val="0098337E"/>
    <w:rsid w:val="009833A7"/>
    <w:rsid w:val="00985FE7"/>
    <w:rsid w:val="009867AB"/>
    <w:rsid w:val="00986E74"/>
    <w:rsid w:val="00986F09"/>
    <w:rsid w:val="00986F4D"/>
    <w:rsid w:val="0098710D"/>
    <w:rsid w:val="009875D2"/>
    <w:rsid w:val="00987A17"/>
    <w:rsid w:val="00987C3C"/>
    <w:rsid w:val="0099018F"/>
    <w:rsid w:val="00990E4F"/>
    <w:rsid w:val="00992118"/>
    <w:rsid w:val="0099273E"/>
    <w:rsid w:val="0099385F"/>
    <w:rsid w:val="00994235"/>
    <w:rsid w:val="0099594B"/>
    <w:rsid w:val="009961B6"/>
    <w:rsid w:val="00996614"/>
    <w:rsid w:val="00997B8E"/>
    <w:rsid w:val="009A02E7"/>
    <w:rsid w:val="009A17CD"/>
    <w:rsid w:val="009A196E"/>
    <w:rsid w:val="009A1FCB"/>
    <w:rsid w:val="009A268D"/>
    <w:rsid w:val="009A2FE6"/>
    <w:rsid w:val="009A32C2"/>
    <w:rsid w:val="009A4000"/>
    <w:rsid w:val="009A4034"/>
    <w:rsid w:val="009A4356"/>
    <w:rsid w:val="009A4ABA"/>
    <w:rsid w:val="009A4EE5"/>
    <w:rsid w:val="009A536F"/>
    <w:rsid w:val="009A56BC"/>
    <w:rsid w:val="009A7D32"/>
    <w:rsid w:val="009B1EB9"/>
    <w:rsid w:val="009B20F7"/>
    <w:rsid w:val="009B3685"/>
    <w:rsid w:val="009B3F0E"/>
    <w:rsid w:val="009B3FC8"/>
    <w:rsid w:val="009B41E0"/>
    <w:rsid w:val="009B4D4F"/>
    <w:rsid w:val="009B6069"/>
    <w:rsid w:val="009B6134"/>
    <w:rsid w:val="009B64E5"/>
    <w:rsid w:val="009B6F60"/>
    <w:rsid w:val="009B704E"/>
    <w:rsid w:val="009B7E06"/>
    <w:rsid w:val="009B7E3A"/>
    <w:rsid w:val="009C03FF"/>
    <w:rsid w:val="009C10F1"/>
    <w:rsid w:val="009C1A8B"/>
    <w:rsid w:val="009C219C"/>
    <w:rsid w:val="009C2CB2"/>
    <w:rsid w:val="009C3689"/>
    <w:rsid w:val="009C3F81"/>
    <w:rsid w:val="009C4622"/>
    <w:rsid w:val="009C506D"/>
    <w:rsid w:val="009C510B"/>
    <w:rsid w:val="009C5F21"/>
    <w:rsid w:val="009C5FCD"/>
    <w:rsid w:val="009C627B"/>
    <w:rsid w:val="009C65A0"/>
    <w:rsid w:val="009C6AF7"/>
    <w:rsid w:val="009C6D15"/>
    <w:rsid w:val="009C7042"/>
    <w:rsid w:val="009C7F7D"/>
    <w:rsid w:val="009D006D"/>
    <w:rsid w:val="009D0124"/>
    <w:rsid w:val="009D039A"/>
    <w:rsid w:val="009D1130"/>
    <w:rsid w:val="009D279F"/>
    <w:rsid w:val="009D2B21"/>
    <w:rsid w:val="009D2D75"/>
    <w:rsid w:val="009D33A5"/>
    <w:rsid w:val="009D41FD"/>
    <w:rsid w:val="009D42F1"/>
    <w:rsid w:val="009D4F21"/>
    <w:rsid w:val="009D5EA5"/>
    <w:rsid w:val="009D60AA"/>
    <w:rsid w:val="009D6841"/>
    <w:rsid w:val="009D7ADC"/>
    <w:rsid w:val="009D7AF3"/>
    <w:rsid w:val="009D7EA6"/>
    <w:rsid w:val="009E0505"/>
    <w:rsid w:val="009E0EBE"/>
    <w:rsid w:val="009E11E1"/>
    <w:rsid w:val="009E123B"/>
    <w:rsid w:val="009E13DE"/>
    <w:rsid w:val="009E148E"/>
    <w:rsid w:val="009E1F05"/>
    <w:rsid w:val="009E3D34"/>
    <w:rsid w:val="009E4EE5"/>
    <w:rsid w:val="009E51CB"/>
    <w:rsid w:val="009E6834"/>
    <w:rsid w:val="009E6C21"/>
    <w:rsid w:val="009E7A74"/>
    <w:rsid w:val="009E7C99"/>
    <w:rsid w:val="009E7E7E"/>
    <w:rsid w:val="009F111F"/>
    <w:rsid w:val="009F14E3"/>
    <w:rsid w:val="009F324C"/>
    <w:rsid w:val="009F374B"/>
    <w:rsid w:val="009F3D49"/>
    <w:rsid w:val="009F4468"/>
    <w:rsid w:val="009F5020"/>
    <w:rsid w:val="009F5538"/>
    <w:rsid w:val="009F62D9"/>
    <w:rsid w:val="009F6CF5"/>
    <w:rsid w:val="009F70B1"/>
    <w:rsid w:val="009F75A0"/>
    <w:rsid w:val="009F7D30"/>
    <w:rsid w:val="009F7DC4"/>
    <w:rsid w:val="00A00103"/>
    <w:rsid w:val="00A006DE"/>
    <w:rsid w:val="00A00DF3"/>
    <w:rsid w:val="00A01078"/>
    <w:rsid w:val="00A010B8"/>
    <w:rsid w:val="00A01A3E"/>
    <w:rsid w:val="00A02D26"/>
    <w:rsid w:val="00A02F0B"/>
    <w:rsid w:val="00A02F86"/>
    <w:rsid w:val="00A052B5"/>
    <w:rsid w:val="00A06551"/>
    <w:rsid w:val="00A06B1E"/>
    <w:rsid w:val="00A06D58"/>
    <w:rsid w:val="00A073C5"/>
    <w:rsid w:val="00A07FD1"/>
    <w:rsid w:val="00A10060"/>
    <w:rsid w:val="00A102D7"/>
    <w:rsid w:val="00A102EF"/>
    <w:rsid w:val="00A102F2"/>
    <w:rsid w:val="00A105C2"/>
    <w:rsid w:val="00A109F3"/>
    <w:rsid w:val="00A109FC"/>
    <w:rsid w:val="00A10C50"/>
    <w:rsid w:val="00A11A86"/>
    <w:rsid w:val="00A123B9"/>
    <w:rsid w:val="00A12BA3"/>
    <w:rsid w:val="00A12E6E"/>
    <w:rsid w:val="00A12FE9"/>
    <w:rsid w:val="00A13668"/>
    <w:rsid w:val="00A137B2"/>
    <w:rsid w:val="00A14726"/>
    <w:rsid w:val="00A15251"/>
    <w:rsid w:val="00A156F6"/>
    <w:rsid w:val="00A161E2"/>
    <w:rsid w:val="00A161EA"/>
    <w:rsid w:val="00A16CC3"/>
    <w:rsid w:val="00A171C8"/>
    <w:rsid w:val="00A17507"/>
    <w:rsid w:val="00A20199"/>
    <w:rsid w:val="00A2030C"/>
    <w:rsid w:val="00A20563"/>
    <w:rsid w:val="00A20DB7"/>
    <w:rsid w:val="00A21730"/>
    <w:rsid w:val="00A223DD"/>
    <w:rsid w:val="00A22720"/>
    <w:rsid w:val="00A22FC4"/>
    <w:rsid w:val="00A2311E"/>
    <w:rsid w:val="00A2420A"/>
    <w:rsid w:val="00A2474F"/>
    <w:rsid w:val="00A24E41"/>
    <w:rsid w:val="00A257BF"/>
    <w:rsid w:val="00A25D1F"/>
    <w:rsid w:val="00A25D2E"/>
    <w:rsid w:val="00A2634F"/>
    <w:rsid w:val="00A26662"/>
    <w:rsid w:val="00A27015"/>
    <w:rsid w:val="00A270BE"/>
    <w:rsid w:val="00A27756"/>
    <w:rsid w:val="00A279C3"/>
    <w:rsid w:val="00A27C27"/>
    <w:rsid w:val="00A27E30"/>
    <w:rsid w:val="00A30421"/>
    <w:rsid w:val="00A30801"/>
    <w:rsid w:val="00A30856"/>
    <w:rsid w:val="00A31941"/>
    <w:rsid w:val="00A32902"/>
    <w:rsid w:val="00A32D88"/>
    <w:rsid w:val="00A32EAB"/>
    <w:rsid w:val="00A33498"/>
    <w:rsid w:val="00A33D78"/>
    <w:rsid w:val="00A347D3"/>
    <w:rsid w:val="00A34A3C"/>
    <w:rsid w:val="00A35236"/>
    <w:rsid w:val="00A35CC1"/>
    <w:rsid w:val="00A364E6"/>
    <w:rsid w:val="00A36A7C"/>
    <w:rsid w:val="00A375C1"/>
    <w:rsid w:val="00A37774"/>
    <w:rsid w:val="00A37986"/>
    <w:rsid w:val="00A40134"/>
    <w:rsid w:val="00A401B2"/>
    <w:rsid w:val="00A4082E"/>
    <w:rsid w:val="00A408C1"/>
    <w:rsid w:val="00A40C18"/>
    <w:rsid w:val="00A40C33"/>
    <w:rsid w:val="00A40E9C"/>
    <w:rsid w:val="00A41259"/>
    <w:rsid w:val="00A41EC2"/>
    <w:rsid w:val="00A42238"/>
    <w:rsid w:val="00A423CC"/>
    <w:rsid w:val="00A42ABF"/>
    <w:rsid w:val="00A4355E"/>
    <w:rsid w:val="00A4434E"/>
    <w:rsid w:val="00A44817"/>
    <w:rsid w:val="00A44C60"/>
    <w:rsid w:val="00A44F9E"/>
    <w:rsid w:val="00A45634"/>
    <w:rsid w:val="00A46110"/>
    <w:rsid w:val="00A46414"/>
    <w:rsid w:val="00A46563"/>
    <w:rsid w:val="00A46AF0"/>
    <w:rsid w:val="00A46E3B"/>
    <w:rsid w:val="00A475F2"/>
    <w:rsid w:val="00A4788F"/>
    <w:rsid w:val="00A47EB8"/>
    <w:rsid w:val="00A503E3"/>
    <w:rsid w:val="00A50754"/>
    <w:rsid w:val="00A50878"/>
    <w:rsid w:val="00A50B07"/>
    <w:rsid w:val="00A50C86"/>
    <w:rsid w:val="00A50F14"/>
    <w:rsid w:val="00A525B9"/>
    <w:rsid w:val="00A536F1"/>
    <w:rsid w:val="00A53A79"/>
    <w:rsid w:val="00A53EFC"/>
    <w:rsid w:val="00A545B9"/>
    <w:rsid w:val="00A56941"/>
    <w:rsid w:val="00A56E3B"/>
    <w:rsid w:val="00A5717C"/>
    <w:rsid w:val="00A571BA"/>
    <w:rsid w:val="00A5790D"/>
    <w:rsid w:val="00A57E2B"/>
    <w:rsid w:val="00A60845"/>
    <w:rsid w:val="00A60C6B"/>
    <w:rsid w:val="00A610C9"/>
    <w:rsid w:val="00A610EF"/>
    <w:rsid w:val="00A623D0"/>
    <w:rsid w:val="00A6292D"/>
    <w:rsid w:val="00A62FEF"/>
    <w:rsid w:val="00A63C76"/>
    <w:rsid w:val="00A6430B"/>
    <w:rsid w:val="00A64666"/>
    <w:rsid w:val="00A64D5E"/>
    <w:rsid w:val="00A65481"/>
    <w:rsid w:val="00A65BFE"/>
    <w:rsid w:val="00A6644B"/>
    <w:rsid w:val="00A66F4F"/>
    <w:rsid w:val="00A67420"/>
    <w:rsid w:val="00A67EB7"/>
    <w:rsid w:val="00A71580"/>
    <w:rsid w:val="00A71BA8"/>
    <w:rsid w:val="00A7272F"/>
    <w:rsid w:val="00A73728"/>
    <w:rsid w:val="00A744BF"/>
    <w:rsid w:val="00A74B27"/>
    <w:rsid w:val="00A75231"/>
    <w:rsid w:val="00A764D0"/>
    <w:rsid w:val="00A7681F"/>
    <w:rsid w:val="00A77193"/>
    <w:rsid w:val="00A774D0"/>
    <w:rsid w:val="00A77ABE"/>
    <w:rsid w:val="00A804EC"/>
    <w:rsid w:val="00A804F9"/>
    <w:rsid w:val="00A80AC2"/>
    <w:rsid w:val="00A81A18"/>
    <w:rsid w:val="00A81A34"/>
    <w:rsid w:val="00A81ABE"/>
    <w:rsid w:val="00A82153"/>
    <w:rsid w:val="00A82230"/>
    <w:rsid w:val="00A831D7"/>
    <w:rsid w:val="00A835C7"/>
    <w:rsid w:val="00A8440A"/>
    <w:rsid w:val="00A849B2"/>
    <w:rsid w:val="00A855AF"/>
    <w:rsid w:val="00A8608C"/>
    <w:rsid w:val="00A86F82"/>
    <w:rsid w:val="00A87374"/>
    <w:rsid w:val="00A87CAF"/>
    <w:rsid w:val="00A9050A"/>
    <w:rsid w:val="00A90955"/>
    <w:rsid w:val="00A909F8"/>
    <w:rsid w:val="00A90EA5"/>
    <w:rsid w:val="00A92349"/>
    <w:rsid w:val="00A92701"/>
    <w:rsid w:val="00A92CDA"/>
    <w:rsid w:val="00A933E7"/>
    <w:rsid w:val="00A937E5"/>
    <w:rsid w:val="00A93B55"/>
    <w:rsid w:val="00A93C93"/>
    <w:rsid w:val="00A93CE1"/>
    <w:rsid w:val="00A94B89"/>
    <w:rsid w:val="00A95731"/>
    <w:rsid w:val="00A967C9"/>
    <w:rsid w:val="00A972A7"/>
    <w:rsid w:val="00A97AA3"/>
    <w:rsid w:val="00AA031D"/>
    <w:rsid w:val="00AA08D0"/>
    <w:rsid w:val="00AA14C2"/>
    <w:rsid w:val="00AA1529"/>
    <w:rsid w:val="00AA1596"/>
    <w:rsid w:val="00AA254B"/>
    <w:rsid w:val="00AA2ECC"/>
    <w:rsid w:val="00AA3D1E"/>
    <w:rsid w:val="00AA3FBA"/>
    <w:rsid w:val="00AA41A1"/>
    <w:rsid w:val="00AA4722"/>
    <w:rsid w:val="00AA47C4"/>
    <w:rsid w:val="00AA4E77"/>
    <w:rsid w:val="00AA565B"/>
    <w:rsid w:val="00AA7335"/>
    <w:rsid w:val="00AA73EE"/>
    <w:rsid w:val="00AA7540"/>
    <w:rsid w:val="00AA7FE2"/>
    <w:rsid w:val="00AB01D5"/>
    <w:rsid w:val="00AB085C"/>
    <w:rsid w:val="00AB0D69"/>
    <w:rsid w:val="00AB0E4A"/>
    <w:rsid w:val="00AB14BA"/>
    <w:rsid w:val="00AB16E3"/>
    <w:rsid w:val="00AB2AB5"/>
    <w:rsid w:val="00AB2D68"/>
    <w:rsid w:val="00AB47A5"/>
    <w:rsid w:val="00AB48AC"/>
    <w:rsid w:val="00AB49B3"/>
    <w:rsid w:val="00AB49C6"/>
    <w:rsid w:val="00AB5046"/>
    <w:rsid w:val="00AB504A"/>
    <w:rsid w:val="00AB5068"/>
    <w:rsid w:val="00AB578D"/>
    <w:rsid w:val="00AB5B0F"/>
    <w:rsid w:val="00AB603C"/>
    <w:rsid w:val="00AB60B4"/>
    <w:rsid w:val="00AB6EF1"/>
    <w:rsid w:val="00AB73F6"/>
    <w:rsid w:val="00AB760E"/>
    <w:rsid w:val="00AB7723"/>
    <w:rsid w:val="00AB79C5"/>
    <w:rsid w:val="00AC088D"/>
    <w:rsid w:val="00AC0F8A"/>
    <w:rsid w:val="00AC0FD0"/>
    <w:rsid w:val="00AC1836"/>
    <w:rsid w:val="00AC1911"/>
    <w:rsid w:val="00AC1B45"/>
    <w:rsid w:val="00AC2165"/>
    <w:rsid w:val="00AC284F"/>
    <w:rsid w:val="00AC2D3C"/>
    <w:rsid w:val="00AC3054"/>
    <w:rsid w:val="00AC34C5"/>
    <w:rsid w:val="00AC3649"/>
    <w:rsid w:val="00AC3E5D"/>
    <w:rsid w:val="00AC436C"/>
    <w:rsid w:val="00AC562C"/>
    <w:rsid w:val="00AC5E77"/>
    <w:rsid w:val="00AC6A15"/>
    <w:rsid w:val="00AC6E27"/>
    <w:rsid w:val="00AC6FFA"/>
    <w:rsid w:val="00AC7099"/>
    <w:rsid w:val="00AC72E1"/>
    <w:rsid w:val="00AC75BA"/>
    <w:rsid w:val="00AC78C3"/>
    <w:rsid w:val="00AC7B2E"/>
    <w:rsid w:val="00AC7D05"/>
    <w:rsid w:val="00AD13D5"/>
    <w:rsid w:val="00AD1452"/>
    <w:rsid w:val="00AD3848"/>
    <w:rsid w:val="00AD3A92"/>
    <w:rsid w:val="00AD4B02"/>
    <w:rsid w:val="00AD5342"/>
    <w:rsid w:val="00AD581D"/>
    <w:rsid w:val="00AD597B"/>
    <w:rsid w:val="00AD5B91"/>
    <w:rsid w:val="00AD6ACA"/>
    <w:rsid w:val="00AD6AF5"/>
    <w:rsid w:val="00AE058F"/>
    <w:rsid w:val="00AE0760"/>
    <w:rsid w:val="00AE0961"/>
    <w:rsid w:val="00AE1DAB"/>
    <w:rsid w:val="00AE1EA5"/>
    <w:rsid w:val="00AE27F4"/>
    <w:rsid w:val="00AE3C5A"/>
    <w:rsid w:val="00AE3D4D"/>
    <w:rsid w:val="00AE55C8"/>
    <w:rsid w:val="00AE5764"/>
    <w:rsid w:val="00AE590F"/>
    <w:rsid w:val="00AE72BE"/>
    <w:rsid w:val="00AE7392"/>
    <w:rsid w:val="00AE73A2"/>
    <w:rsid w:val="00AE7562"/>
    <w:rsid w:val="00AF001C"/>
    <w:rsid w:val="00AF082E"/>
    <w:rsid w:val="00AF087D"/>
    <w:rsid w:val="00AF158D"/>
    <w:rsid w:val="00AF19C5"/>
    <w:rsid w:val="00AF236F"/>
    <w:rsid w:val="00AF241A"/>
    <w:rsid w:val="00AF2B01"/>
    <w:rsid w:val="00AF2BD0"/>
    <w:rsid w:val="00AF3B5C"/>
    <w:rsid w:val="00AF47B8"/>
    <w:rsid w:val="00AF4A54"/>
    <w:rsid w:val="00AF4E0B"/>
    <w:rsid w:val="00AF6868"/>
    <w:rsid w:val="00AF698B"/>
    <w:rsid w:val="00AF6A19"/>
    <w:rsid w:val="00AF794B"/>
    <w:rsid w:val="00AF7B2B"/>
    <w:rsid w:val="00AF7B60"/>
    <w:rsid w:val="00B005D4"/>
    <w:rsid w:val="00B00733"/>
    <w:rsid w:val="00B00B16"/>
    <w:rsid w:val="00B01168"/>
    <w:rsid w:val="00B01727"/>
    <w:rsid w:val="00B01ADD"/>
    <w:rsid w:val="00B02ABC"/>
    <w:rsid w:val="00B03161"/>
    <w:rsid w:val="00B03499"/>
    <w:rsid w:val="00B03564"/>
    <w:rsid w:val="00B03AE8"/>
    <w:rsid w:val="00B03DB2"/>
    <w:rsid w:val="00B03EE5"/>
    <w:rsid w:val="00B0530E"/>
    <w:rsid w:val="00B05388"/>
    <w:rsid w:val="00B0569A"/>
    <w:rsid w:val="00B058D8"/>
    <w:rsid w:val="00B05CE9"/>
    <w:rsid w:val="00B05D52"/>
    <w:rsid w:val="00B069B6"/>
    <w:rsid w:val="00B07D46"/>
    <w:rsid w:val="00B11C2E"/>
    <w:rsid w:val="00B11D77"/>
    <w:rsid w:val="00B11ED8"/>
    <w:rsid w:val="00B125EF"/>
    <w:rsid w:val="00B13403"/>
    <w:rsid w:val="00B157E3"/>
    <w:rsid w:val="00B16807"/>
    <w:rsid w:val="00B17810"/>
    <w:rsid w:val="00B204C0"/>
    <w:rsid w:val="00B20632"/>
    <w:rsid w:val="00B211B3"/>
    <w:rsid w:val="00B2165B"/>
    <w:rsid w:val="00B2172B"/>
    <w:rsid w:val="00B21FAB"/>
    <w:rsid w:val="00B2278E"/>
    <w:rsid w:val="00B22CE8"/>
    <w:rsid w:val="00B243FE"/>
    <w:rsid w:val="00B25207"/>
    <w:rsid w:val="00B25382"/>
    <w:rsid w:val="00B25853"/>
    <w:rsid w:val="00B258FC"/>
    <w:rsid w:val="00B26A31"/>
    <w:rsid w:val="00B26BDC"/>
    <w:rsid w:val="00B26CA3"/>
    <w:rsid w:val="00B26CE9"/>
    <w:rsid w:val="00B273D0"/>
    <w:rsid w:val="00B27EE5"/>
    <w:rsid w:val="00B30775"/>
    <w:rsid w:val="00B31D25"/>
    <w:rsid w:val="00B31EC4"/>
    <w:rsid w:val="00B3261C"/>
    <w:rsid w:val="00B32894"/>
    <w:rsid w:val="00B32BA3"/>
    <w:rsid w:val="00B339C6"/>
    <w:rsid w:val="00B33FDF"/>
    <w:rsid w:val="00B34105"/>
    <w:rsid w:val="00B34749"/>
    <w:rsid w:val="00B351CA"/>
    <w:rsid w:val="00B35255"/>
    <w:rsid w:val="00B35441"/>
    <w:rsid w:val="00B35650"/>
    <w:rsid w:val="00B36126"/>
    <w:rsid w:val="00B36821"/>
    <w:rsid w:val="00B36B60"/>
    <w:rsid w:val="00B370D1"/>
    <w:rsid w:val="00B37AAF"/>
    <w:rsid w:val="00B4027A"/>
    <w:rsid w:val="00B408B6"/>
    <w:rsid w:val="00B414FE"/>
    <w:rsid w:val="00B41921"/>
    <w:rsid w:val="00B420DB"/>
    <w:rsid w:val="00B422F9"/>
    <w:rsid w:val="00B42385"/>
    <w:rsid w:val="00B42DAC"/>
    <w:rsid w:val="00B42FFF"/>
    <w:rsid w:val="00B43D50"/>
    <w:rsid w:val="00B452ED"/>
    <w:rsid w:val="00B4686F"/>
    <w:rsid w:val="00B46A33"/>
    <w:rsid w:val="00B46F0B"/>
    <w:rsid w:val="00B47377"/>
    <w:rsid w:val="00B47C58"/>
    <w:rsid w:val="00B50316"/>
    <w:rsid w:val="00B504E6"/>
    <w:rsid w:val="00B5110B"/>
    <w:rsid w:val="00B51136"/>
    <w:rsid w:val="00B51616"/>
    <w:rsid w:val="00B5186D"/>
    <w:rsid w:val="00B51DEF"/>
    <w:rsid w:val="00B52479"/>
    <w:rsid w:val="00B52F16"/>
    <w:rsid w:val="00B53AED"/>
    <w:rsid w:val="00B540CA"/>
    <w:rsid w:val="00B54F32"/>
    <w:rsid w:val="00B55A6C"/>
    <w:rsid w:val="00B564CB"/>
    <w:rsid w:val="00B56783"/>
    <w:rsid w:val="00B5699C"/>
    <w:rsid w:val="00B575A8"/>
    <w:rsid w:val="00B57BBF"/>
    <w:rsid w:val="00B60457"/>
    <w:rsid w:val="00B6188F"/>
    <w:rsid w:val="00B61946"/>
    <w:rsid w:val="00B62662"/>
    <w:rsid w:val="00B62D0D"/>
    <w:rsid w:val="00B62F5E"/>
    <w:rsid w:val="00B632E8"/>
    <w:rsid w:val="00B6378B"/>
    <w:rsid w:val="00B646E8"/>
    <w:rsid w:val="00B6499E"/>
    <w:rsid w:val="00B65A9F"/>
    <w:rsid w:val="00B66969"/>
    <w:rsid w:val="00B676B0"/>
    <w:rsid w:val="00B7006D"/>
    <w:rsid w:val="00B705C6"/>
    <w:rsid w:val="00B70B9F"/>
    <w:rsid w:val="00B71027"/>
    <w:rsid w:val="00B7138A"/>
    <w:rsid w:val="00B71392"/>
    <w:rsid w:val="00B71CC3"/>
    <w:rsid w:val="00B72EC1"/>
    <w:rsid w:val="00B736FC"/>
    <w:rsid w:val="00B73C0D"/>
    <w:rsid w:val="00B73F71"/>
    <w:rsid w:val="00B74139"/>
    <w:rsid w:val="00B742D2"/>
    <w:rsid w:val="00B74F11"/>
    <w:rsid w:val="00B75208"/>
    <w:rsid w:val="00B75F3C"/>
    <w:rsid w:val="00B76684"/>
    <w:rsid w:val="00B769D1"/>
    <w:rsid w:val="00B80640"/>
    <w:rsid w:val="00B818AB"/>
    <w:rsid w:val="00B81C49"/>
    <w:rsid w:val="00B82176"/>
    <w:rsid w:val="00B829F3"/>
    <w:rsid w:val="00B82CB9"/>
    <w:rsid w:val="00B831CF"/>
    <w:rsid w:val="00B833C5"/>
    <w:rsid w:val="00B83AAF"/>
    <w:rsid w:val="00B83EF7"/>
    <w:rsid w:val="00B8419C"/>
    <w:rsid w:val="00B85416"/>
    <w:rsid w:val="00B8600D"/>
    <w:rsid w:val="00B86800"/>
    <w:rsid w:val="00B86CBC"/>
    <w:rsid w:val="00B86FA5"/>
    <w:rsid w:val="00B87570"/>
    <w:rsid w:val="00B9178D"/>
    <w:rsid w:val="00B91ECB"/>
    <w:rsid w:val="00B923E4"/>
    <w:rsid w:val="00B92437"/>
    <w:rsid w:val="00B927BF"/>
    <w:rsid w:val="00B938DA"/>
    <w:rsid w:val="00B93B69"/>
    <w:rsid w:val="00B93CCA"/>
    <w:rsid w:val="00B94055"/>
    <w:rsid w:val="00B94F35"/>
    <w:rsid w:val="00B9509D"/>
    <w:rsid w:val="00B95A6A"/>
    <w:rsid w:val="00B9619F"/>
    <w:rsid w:val="00B96ADD"/>
    <w:rsid w:val="00B96BF8"/>
    <w:rsid w:val="00B97172"/>
    <w:rsid w:val="00B97A75"/>
    <w:rsid w:val="00B97CE8"/>
    <w:rsid w:val="00BA0CCD"/>
    <w:rsid w:val="00BA2097"/>
    <w:rsid w:val="00BA2B8A"/>
    <w:rsid w:val="00BA32E1"/>
    <w:rsid w:val="00BA390B"/>
    <w:rsid w:val="00BA4B34"/>
    <w:rsid w:val="00BA5A12"/>
    <w:rsid w:val="00BA5D51"/>
    <w:rsid w:val="00BA61F5"/>
    <w:rsid w:val="00BA61FA"/>
    <w:rsid w:val="00BA62DC"/>
    <w:rsid w:val="00BA65A8"/>
    <w:rsid w:val="00BB063F"/>
    <w:rsid w:val="00BB1182"/>
    <w:rsid w:val="00BB1B79"/>
    <w:rsid w:val="00BB24B0"/>
    <w:rsid w:val="00BB2624"/>
    <w:rsid w:val="00BB2784"/>
    <w:rsid w:val="00BB2863"/>
    <w:rsid w:val="00BB291E"/>
    <w:rsid w:val="00BB29CA"/>
    <w:rsid w:val="00BB3D0F"/>
    <w:rsid w:val="00BB465B"/>
    <w:rsid w:val="00BB4CBF"/>
    <w:rsid w:val="00BB5DC0"/>
    <w:rsid w:val="00BB5F3F"/>
    <w:rsid w:val="00BB66A2"/>
    <w:rsid w:val="00BB674E"/>
    <w:rsid w:val="00BB685A"/>
    <w:rsid w:val="00BB698A"/>
    <w:rsid w:val="00BB7281"/>
    <w:rsid w:val="00BC0540"/>
    <w:rsid w:val="00BC05FB"/>
    <w:rsid w:val="00BC1A4D"/>
    <w:rsid w:val="00BC1AE2"/>
    <w:rsid w:val="00BC2C3C"/>
    <w:rsid w:val="00BC2CF9"/>
    <w:rsid w:val="00BC2ECB"/>
    <w:rsid w:val="00BC2F37"/>
    <w:rsid w:val="00BC3C4F"/>
    <w:rsid w:val="00BC3ED0"/>
    <w:rsid w:val="00BC42A2"/>
    <w:rsid w:val="00BC4E9A"/>
    <w:rsid w:val="00BC557B"/>
    <w:rsid w:val="00BC55CE"/>
    <w:rsid w:val="00BC5D92"/>
    <w:rsid w:val="00BC690E"/>
    <w:rsid w:val="00BD00B3"/>
    <w:rsid w:val="00BD148A"/>
    <w:rsid w:val="00BD2C8C"/>
    <w:rsid w:val="00BD3088"/>
    <w:rsid w:val="00BD3659"/>
    <w:rsid w:val="00BD404B"/>
    <w:rsid w:val="00BD4474"/>
    <w:rsid w:val="00BD494F"/>
    <w:rsid w:val="00BD4C45"/>
    <w:rsid w:val="00BD55DD"/>
    <w:rsid w:val="00BD572A"/>
    <w:rsid w:val="00BD5C28"/>
    <w:rsid w:val="00BD5E2F"/>
    <w:rsid w:val="00BD6191"/>
    <w:rsid w:val="00BD6333"/>
    <w:rsid w:val="00BD68FB"/>
    <w:rsid w:val="00BD6991"/>
    <w:rsid w:val="00BE0127"/>
    <w:rsid w:val="00BE0BF2"/>
    <w:rsid w:val="00BE0D2D"/>
    <w:rsid w:val="00BE1D66"/>
    <w:rsid w:val="00BE35B5"/>
    <w:rsid w:val="00BE35F8"/>
    <w:rsid w:val="00BE3EEC"/>
    <w:rsid w:val="00BE4A5C"/>
    <w:rsid w:val="00BE586E"/>
    <w:rsid w:val="00BE7F1D"/>
    <w:rsid w:val="00BF0CC7"/>
    <w:rsid w:val="00BF19E6"/>
    <w:rsid w:val="00BF20BA"/>
    <w:rsid w:val="00BF2384"/>
    <w:rsid w:val="00BF2C25"/>
    <w:rsid w:val="00BF4A29"/>
    <w:rsid w:val="00BF5372"/>
    <w:rsid w:val="00BF6629"/>
    <w:rsid w:val="00BF6C13"/>
    <w:rsid w:val="00BF78D5"/>
    <w:rsid w:val="00BF7FEA"/>
    <w:rsid w:val="00C0055E"/>
    <w:rsid w:val="00C00E2A"/>
    <w:rsid w:val="00C00E72"/>
    <w:rsid w:val="00C0121B"/>
    <w:rsid w:val="00C0164B"/>
    <w:rsid w:val="00C01A4E"/>
    <w:rsid w:val="00C022C0"/>
    <w:rsid w:val="00C0295A"/>
    <w:rsid w:val="00C02BEC"/>
    <w:rsid w:val="00C03957"/>
    <w:rsid w:val="00C03CD9"/>
    <w:rsid w:val="00C03FF1"/>
    <w:rsid w:val="00C0412B"/>
    <w:rsid w:val="00C0467D"/>
    <w:rsid w:val="00C046A7"/>
    <w:rsid w:val="00C06155"/>
    <w:rsid w:val="00C0689A"/>
    <w:rsid w:val="00C07061"/>
    <w:rsid w:val="00C07E3A"/>
    <w:rsid w:val="00C111A6"/>
    <w:rsid w:val="00C11263"/>
    <w:rsid w:val="00C114A0"/>
    <w:rsid w:val="00C12129"/>
    <w:rsid w:val="00C121B1"/>
    <w:rsid w:val="00C13C60"/>
    <w:rsid w:val="00C142FB"/>
    <w:rsid w:val="00C1454F"/>
    <w:rsid w:val="00C14953"/>
    <w:rsid w:val="00C15145"/>
    <w:rsid w:val="00C16401"/>
    <w:rsid w:val="00C16D57"/>
    <w:rsid w:val="00C16EA3"/>
    <w:rsid w:val="00C16EB7"/>
    <w:rsid w:val="00C17BCA"/>
    <w:rsid w:val="00C205F9"/>
    <w:rsid w:val="00C225F7"/>
    <w:rsid w:val="00C22B2C"/>
    <w:rsid w:val="00C22DCE"/>
    <w:rsid w:val="00C232A4"/>
    <w:rsid w:val="00C235E8"/>
    <w:rsid w:val="00C2434C"/>
    <w:rsid w:val="00C248C2"/>
    <w:rsid w:val="00C253CC"/>
    <w:rsid w:val="00C25B65"/>
    <w:rsid w:val="00C26C20"/>
    <w:rsid w:val="00C27046"/>
    <w:rsid w:val="00C27B6F"/>
    <w:rsid w:val="00C27EDF"/>
    <w:rsid w:val="00C30E87"/>
    <w:rsid w:val="00C30EED"/>
    <w:rsid w:val="00C31467"/>
    <w:rsid w:val="00C31BC2"/>
    <w:rsid w:val="00C3217D"/>
    <w:rsid w:val="00C337A1"/>
    <w:rsid w:val="00C33EC2"/>
    <w:rsid w:val="00C33F12"/>
    <w:rsid w:val="00C340E5"/>
    <w:rsid w:val="00C34716"/>
    <w:rsid w:val="00C34998"/>
    <w:rsid w:val="00C34D5E"/>
    <w:rsid w:val="00C35485"/>
    <w:rsid w:val="00C35857"/>
    <w:rsid w:val="00C358AD"/>
    <w:rsid w:val="00C363A4"/>
    <w:rsid w:val="00C364F1"/>
    <w:rsid w:val="00C36CBC"/>
    <w:rsid w:val="00C40116"/>
    <w:rsid w:val="00C40844"/>
    <w:rsid w:val="00C40941"/>
    <w:rsid w:val="00C41405"/>
    <w:rsid w:val="00C41587"/>
    <w:rsid w:val="00C4175C"/>
    <w:rsid w:val="00C41B35"/>
    <w:rsid w:val="00C454F9"/>
    <w:rsid w:val="00C45700"/>
    <w:rsid w:val="00C45894"/>
    <w:rsid w:val="00C45A45"/>
    <w:rsid w:val="00C45C94"/>
    <w:rsid w:val="00C4602E"/>
    <w:rsid w:val="00C46E50"/>
    <w:rsid w:val="00C4722A"/>
    <w:rsid w:val="00C4789C"/>
    <w:rsid w:val="00C47AAB"/>
    <w:rsid w:val="00C502CA"/>
    <w:rsid w:val="00C51DD4"/>
    <w:rsid w:val="00C531A9"/>
    <w:rsid w:val="00C531EE"/>
    <w:rsid w:val="00C5336E"/>
    <w:rsid w:val="00C53373"/>
    <w:rsid w:val="00C5375F"/>
    <w:rsid w:val="00C54C68"/>
    <w:rsid w:val="00C54E96"/>
    <w:rsid w:val="00C54F10"/>
    <w:rsid w:val="00C55390"/>
    <w:rsid w:val="00C555AC"/>
    <w:rsid w:val="00C559F5"/>
    <w:rsid w:val="00C560A4"/>
    <w:rsid w:val="00C56551"/>
    <w:rsid w:val="00C57771"/>
    <w:rsid w:val="00C577FB"/>
    <w:rsid w:val="00C60198"/>
    <w:rsid w:val="00C6114E"/>
    <w:rsid w:val="00C61601"/>
    <w:rsid w:val="00C626E2"/>
    <w:rsid w:val="00C632DA"/>
    <w:rsid w:val="00C63EC5"/>
    <w:rsid w:val="00C64480"/>
    <w:rsid w:val="00C64782"/>
    <w:rsid w:val="00C6563F"/>
    <w:rsid w:val="00C65721"/>
    <w:rsid w:val="00C65943"/>
    <w:rsid w:val="00C663B2"/>
    <w:rsid w:val="00C664C6"/>
    <w:rsid w:val="00C668F4"/>
    <w:rsid w:val="00C70877"/>
    <w:rsid w:val="00C7119F"/>
    <w:rsid w:val="00C71521"/>
    <w:rsid w:val="00C71E0E"/>
    <w:rsid w:val="00C71F0D"/>
    <w:rsid w:val="00C730F8"/>
    <w:rsid w:val="00C736FD"/>
    <w:rsid w:val="00C743E6"/>
    <w:rsid w:val="00C7461C"/>
    <w:rsid w:val="00C7464D"/>
    <w:rsid w:val="00C747A6"/>
    <w:rsid w:val="00C74D9E"/>
    <w:rsid w:val="00C75D81"/>
    <w:rsid w:val="00C75DB4"/>
    <w:rsid w:val="00C763CC"/>
    <w:rsid w:val="00C767BA"/>
    <w:rsid w:val="00C7687B"/>
    <w:rsid w:val="00C7750C"/>
    <w:rsid w:val="00C776CC"/>
    <w:rsid w:val="00C805BC"/>
    <w:rsid w:val="00C80930"/>
    <w:rsid w:val="00C80BB7"/>
    <w:rsid w:val="00C80D82"/>
    <w:rsid w:val="00C81150"/>
    <w:rsid w:val="00C81F62"/>
    <w:rsid w:val="00C82D37"/>
    <w:rsid w:val="00C83BDB"/>
    <w:rsid w:val="00C83C68"/>
    <w:rsid w:val="00C84809"/>
    <w:rsid w:val="00C84A8E"/>
    <w:rsid w:val="00C84D86"/>
    <w:rsid w:val="00C866B4"/>
    <w:rsid w:val="00C87239"/>
    <w:rsid w:val="00C87B9C"/>
    <w:rsid w:val="00C87FF1"/>
    <w:rsid w:val="00C901FD"/>
    <w:rsid w:val="00C90A40"/>
    <w:rsid w:val="00C90B2C"/>
    <w:rsid w:val="00C90FE3"/>
    <w:rsid w:val="00C91300"/>
    <w:rsid w:val="00C914FE"/>
    <w:rsid w:val="00C91C41"/>
    <w:rsid w:val="00C932FD"/>
    <w:rsid w:val="00C937E7"/>
    <w:rsid w:val="00C93C57"/>
    <w:rsid w:val="00C93EFF"/>
    <w:rsid w:val="00C943DC"/>
    <w:rsid w:val="00C94427"/>
    <w:rsid w:val="00C94542"/>
    <w:rsid w:val="00C94E15"/>
    <w:rsid w:val="00C95134"/>
    <w:rsid w:val="00C95D14"/>
    <w:rsid w:val="00C9639C"/>
    <w:rsid w:val="00C96572"/>
    <w:rsid w:val="00C96A10"/>
    <w:rsid w:val="00C96D50"/>
    <w:rsid w:val="00C96DBE"/>
    <w:rsid w:val="00C96DFC"/>
    <w:rsid w:val="00C971F4"/>
    <w:rsid w:val="00C97449"/>
    <w:rsid w:val="00C97AB8"/>
    <w:rsid w:val="00C97E9D"/>
    <w:rsid w:val="00C97EB5"/>
    <w:rsid w:val="00CA0508"/>
    <w:rsid w:val="00CA07CE"/>
    <w:rsid w:val="00CA0B8D"/>
    <w:rsid w:val="00CA0FD3"/>
    <w:rsid w:val="00CA11FD"/>
    <w:rsid w:val="00CA14AE"/>
    <w:rsid w:val="00CA3302"/>
    <w:rsid w:val="00CA3E10"/>
    <w:rsid w:val="00CA49C6"/>
    <w:rsid w:val="00CA4F65"/>
    <w:rsid w:val="00CA5B27"/>
    <w:rsid w:val="00CA5D06"/>
    <w:rsid w:val="00CA62D8"/>
    <w:rsid w:val="00CA65DC"/>
    <w:rsid w:val="00CA69A6"/>
    <w:rsid w:val="00CA7452"/>
    <w:rsid w:val="00CB05C8"/>
    <w:rsid w:val="00CB0D48"/>
    <w:rsid w:val="00CB1351"/>
    <w:rsid w:val="00CB1724"/>
    <w:rsid w:val="00CB1C6C"/>
    <w:rsid w:val="00CB2845"/>
    <w:rsid w:val="00CB3CD7"/>
    <w:rsid w:val="00CB5946"/>
    <w:rsid w:val="00CB5AD2"/>
    <w:rsid w:val="00CB62AA"/>
    <w:rsid w:val="00CB68FD"/>
    <w:rsid w:val="00CB700D"/>
    <w:rsid w:val="00CB70F6"/>
    <w:rsid w:val="00CB7362"/>
    <w:rsid w:val="00CC0701"/>
    <w:rsid w:val="00CC0EE4"/>
    <w:rsid w:val="00CC1235"/>
    <w:rsid w:val="00CC1340"/>
    <w:rsid w:val="00CC1516"/>
    <w:rsid w:val="00CC1B65"/>
    <w:rsid w:val="00CC2EA1"/>
    <w:rsid w:val="00CC45B6"/>
    <w:rsid w:val="00CC48C3"/>
    <w:rsid w:val="00CC4C49"/>
    <w:rsid w:val="00CC4C93"/>
    <w:rsid w:val="00CC5073"/>
    <w:rsid w:val="00CC52B5"/>
    <w:rsid w:val="00CC6084"/>
    <w:rsid w:val="00CC66CA"/>
    <w:rsid w:val="00CC771F"/>
    <w:rsid w:val="00CC7DFD"/>
    <w:rsid w:val="00CD08B5"/>
    <w:rsid w:val="00CD1336"/>
    <w:rsid w:val="00CD1D54"/>
    <w:rsid w:val="00CD208B"/>
    <w:rsid w:val="00CD2F35"/>
    <w:rsid w:val="00CD5306"/>
    <w:rsid w:val="00CD660A"/>
    <w:rsid w:val="00CD6FDA"/>
    <w:rsid w:val="00CD725C"/>
    <w:rsid w:val="00CD79D7"/>
    <w:rsid w:val="00CE11D0"/>
    <w:rsid w:val="00CE14E7"/>
    <w:rsid w:val="00CE1AF9"/>
    <w:rsid w:val="00CE1BE0"/>
    <w:rsid w:val="00CE2122"/>
    <w:rsid w:val="00CE28EE"/>
    <w:rsid w:val="00CE2E17"/>
    <w:rsid w:val="00CE2EEE"/>
    <w:rsid w:val="00CE316D"/>
    <w:rsid w:val="00CE33AF"/>
    <w:rsid w:val="00CE52CB"/>
    <w:rsid w:val="00CE5824"/>
    <w:rsid w:val="00CE5AF0"/>
    <w:rsid w:val="00CE5B57"/>
    <w:rsid w:val="00CE6D5E"/>
    <w:rsid w:val="00CE6F85"/>
    <w:rsid w:val="00CE7498"/>
    <w:rsid w:val="00CF097B"/>
    <w:rsid w:val="00CF0D47"/>
    <w:rsid w:val="00CF10FD"/>
    <w:rsid w:val="00CF1286"/>
    <w:rsid w:val="00CF19C8"/>
    <w:rsid w:val="00CF1DB6"/>
    <w:rsid w:val="00CF1FF6"/>
    <w:rsid w:val="00CF2E49"/>
    <w:rsid w:val="00CF2EAC"/>
    <w:rsid w:val="00CF391A"/>
    <w:rsid w:val="00CF6599"/>
    <w:rsid w:val="00CF7B60"/>
    <w:rsid w:val="00D002C1"/>
    <w:rsid w:val="00D00675"/>
    <w:rsid w:val="00D0082B"/>
    <w:rsid w:val="00D010A8"/>
    <w:rsid w:val="00D02C7B"/>
    <w:rsid w:val="00D02F13"/>
    <w:rsid w:val="00D03E7F"/>
    <w:rsid w:val="00D03F64"/>
    <w:rsid w:val="00D040BB"/>
    <w:rsid w:val="00D04344"/>
    <w:rsid w:val="00D051E0"/>
    <w:rsid w:val="00D05415"/>
    <w:rsid w:val="00D05FCE"/>
    <w:rsid w:val="00D068FE"/>
    <w:rsid w:val="00D06AB3"/>
    <w:rsid w:val="00D06B74"/>
    <w:rsid w:val="00D07201"/>
    <w:rsid w:val="00D078B6"/>
    <w:rsid w:val="00D07915"/>
    <w:rsid w:val="00D10323"/>
    <w:rsid w:val="00D107FA"/>
    <w:rsid w:val="00D10AAF"/>
    <w:rsid w:val="00D11176"/>
    <w:rsid w:val="00D11629"/>
    <w:rsid w:val="00D119AB"/>
    <w:rsid w:val="00D11FF2"/>
    <w:rsid w:val="00D123A1"/>
    <w:rsid w:val="00D1243A"/>
    <w:rsid w:val="00D14312"/>
    <w:rsid w:val="00D147D0"/>
    <w:rsid w:val="00D14B1A"/>
    <w:rsid w:val="00D14B6B"/>
    <w:rsid w:val="00D15224"/>
    <w:rsid w:val="00D157AB"/>
    <w:rsid w:val="00D15A9E"/>
    <w:rsid w:val="00D15DD7"/>
    <w:rsid w:val="00D16536"/>
    <w:rsid w:val="00D16662"/>
    <w:rsid w:val="00D16813"/>
    <w:rsid w:val="00D177D6"/>
    <w:rsid w:val="00D17894"/>
    <w:rsid w:val="00D20C88"/>
    <w:rsid w:val="00D2203C"/>
    <w:rsid w:val="00D22B20"/>
    <w:rsid w:val="00D23043"/>
    <w:rsid w:val="00D23418"/>
    <w:rsid w:val="00D2449D"/>
    <w:rsid w:val="00D24D12"/>
    <w:rsid w:val="00D24F8B"/>
    <w:rsid w:val="00D26C3C"/>
    <w:rsid w:val="00D27AA1"/>
    <w:rsid w:val="00D302B7"/>
    <w:rsid w:val="00D308D4"/>
    <w:rsid w:val="00D30B29"/>
    <w:rsid w:val="00D32209"/>
    <w:rsid w:val="00D333DC"/>
    <w:rsid w:val="00D336BD"/>
    <w:rsid w:val="00D33781"/>
    <w:rsid w:val="00D33922"/>
    <w:rsid w:val="00D33CBA"/>
    <w:rsid w:val="00D34E6C"/>
    <w:rsid w:val="00D35E01"/>
    <w:rsid w:val="00D35FD3"/>
    <w:rsid w:val="00D36B1E"/>
    <w:rsid w:val="00D36E24"/>
    <w:rsid w:val="00D36ED4"/>
    <w:rsid w:val="00D37BE8"/>
    <w:rsid w:val="00D40065"/>
    <w:rsid w:val="00D40CB0"/>
    <w:rsid w:val="00D40E0D"/>
    <w:rsid w:val="00D419F9"/>
    <w:rsid w:val="00D42026"/>
    <w:rsid w:val="00D423C3"/>
    <w:rsid w:val="00D42C31"/>
    <w:rsid w:val="00D43076"/>
    <w:rsid w:val="00D430B3"/>
    <w:rsid w:val="00D439DC"/>
    <w:rsid w:val="00D43E77"/>
    <w:rsid w:val="00D441B6"/>
    <w:rsid w:val="00D44338"/>
    <w:rsid w:val="00D44655"/>
    <w:rsid w:val="00D44794"/>
    <w:rsid w:val="00D4577C"/>
    <w:rsid w:val="00D4595E"/>
    <w:rsid w:val="00D462C9"/>
    <w:rsid w:val="00D47B06"/>
    <w:rsid w:val="00D47ED3"/>
    <w:rsid w:val="00D5077F"/>
    <w:rsid w:val="00D512DD"/>
    <w:rsid w:val="00D51A4A"/>
    <w:rsid w:val="00D52429"/>
    <w:rsid w:val="00D527F8"/>
    <w:rsid w:val="00D529AE"/>
    <w:rsid w:val="00D52A86"/>
    <w:rsid w:val="00D52ABD"/>
    <w:rsid w:val="00D53002"/>
    <w:rsid w:val="00D55423"/>
    <w:rsid w:val="00D555E5"/>
    <w:rsid w:val="00D55F78"/>
    <w:rsid w:val="00D560CA"/>
    <w:rsid w:val="00D56191"/>
    <w:rsid w:val="00D57174"/>
    <w:rsid w:val="00D572BE"/>
    <w:rsid w:val="00D60A68"/>
    <w:rsid w:val="00D60CF9"/>
    <w:rsid w:val="00D60DF9"/>
    <w:rsid w:val="00D60E85"/>
    <w:rsid w:val="00D615C8"/>
    <w:rsid w:val="00D61A48"/>
    <w:rsid w:val="00D62637"/>
    <w:rsid w:val="00D62E4B"/>
    <w:rsid w:val="00D62EEB"/>
    <w:rsid w:val="00D64BB1"/>
    <w:rsid w:val="00D65340"/>
    <w:rsid w:val="00D6555C"/>
    <w:rsid w:val="00D662F6"/>
    <w:rsid w:val="00D67853"/>
    <w:rsid w:val="00D67C90"/>
    <w:rsid w:val="00D70608"/>
    <w:rsid w:val="00D7145A"/>
    <w:rsid w:val="00D716CE"/>
    <w:rsid w:val="00D725DD"/>
    <w:rsid w:val="00D74859"/>
    <w:rsid w:val="00D74DC3"/>
    <w:rsid w:val="00D7504B"/>
    <w:rsid w:val="00D75362"/>
    <w:rsid w:val="00D7537A"/>
    <w:rsid w:val="00D75C18"/>
    <w:rsid w:val="00D7679D"/>
    <w:rsid w:val="00D767EE"/>
    <w:rsid w:val="00D768E5"/>
    <w:rsid w:val="00D7691C"/>
    <w:rsid w:val="00D76C56"/>
    <w:rsid w:val="00D76DE1"/>
    <w:rsid w:val="00D7744D"/>
    <w:rsid w:val="00D77589"/>
    <w:rsid w:val="00D7786D"/>
    <w:rsid w:val="00D77929"/>
    <w:rsid w:val="00D80FB1"/>
    <w:rsid w:val="00D81139"/>
    <w:rsid w:val="00D818A9"/>
    <w:rsid w:val="00D820CB"/>
    <w:rsid w:val="00D83F96"/>
    <w:rsid w:val="00D845CD"/>
    <w:rsid w:val="00D84B0A"/>
    <w:rsid w:val="00D84FBC"/>
    <w:rsid w:val="00D87958"/>
    <w:rsid w:val="00D91022"/>
    <w:rsid w:val="00D91483"/>
    <w:rsid w:val="00D91756"/>
    <w:rsid w:val="00D9191B"/>
    <w:rsid w:val="00D92AE5"/>
    <w:rsid w:val="00D92D3C"/>
    <w:rsid w:val="00D92E6A"/>
    <w:rsid w:val="00D933CD"/>
    <w:rsid w:val="00D93581"/>
    <w:rsid w:val="00D9587F"/>
    <w:rsid w:val="00D959D7"/>
    <w:rsid w:val="00D95A7B"/>
    <w:rsid w:val="00D96548"/>
    <w:rsid w:val="00D96B0E"/>
    <w:rsid w:val="00D97515"/>
    <w:rsid w:val="00DA006D"/>
    <w:rsid w:val="00DA070F"/>
    <w:rsid w:val="00DA0D74"/>
    <w:rsid w:val="00DA10E1"/>
    <w:rsid w:val="00DA16F2"/>
    <w:rsid w:val="00DA27CE"/>
    <w:rsid w:val="00DA4048"/>
    <w:rsid w:val="00DA46A6"/>
    <w:rsid w:val="00DA4C5D"/>
    <w:rsid w:val="00DA51B4"/>
    <w:rsid w:val="00DA53C9"/>
    <w:rsid w:val="00DA597A"/>
    <w:rsid w:val="00DA675B"/>
    <w:rsid w:val="00DA7A78"/>
    <w:rsid w:val="00DB0BB4"/>
    <w:rsid w:val="00DB1EAF"/>
    <w:rsid w:val="00DB1FE9"/>
    <w:rsid w:val="00DB2099"/>
    <w:rsid w:val="00DB278B"/>
    <w:rsid w:val="00DB28F2"/>
    <w:rsid w:val="00DB29D6"/>
    <w:rsid w:val="00DB3FF2"/>
    <w:rsid w:val="00DB42BE"/>
    <w:rsid w:val="00DB4A9E"/>
    <w:rsid w:val="00DB51B9"/>
    <w:rsid w:val="00DB5A9A"/>
    <w:rsid w:val="00DB5C92"/>
    <w:rsid w:val="00DB6693"/>
    <w:rsid w:val="00DB6E37"/>
    <w:rsid w:val="00DC0044"/>
    <w:rsid w:val="00DC0049"/>
    <w:rsid w:val="00DC14B5"/>
    <w:rsid w:val="00DC1EC6"/>
    <w:rsid w:val="00DC24DD"/>
    <w:rsid w:val="00DC3238"/>
    <w:rsid w:val="00DC3349"/>
    <w:rsid w:val="00DC33B2"/>
    <w:rsid w:val="00DC35B6"/>
    <w:rsid w:val="00DC3786"/>
    <w:rsid w:val="00DC3C65"/>
    <w:rsid w:val="00DC4051"/>
    <w:rsid w:val="00DC42AB"/>
    <w:rsid w:val="00DC57B7"/>
    <w:rsid w:val="00DC59B5"/>
    <w:rsid w:val="00DC5E40"/>
    <w:rsid w:val="00DC68D1"/>
    <w:rsid w:val="00DC6C81"/>
    <w:rsid w:val="00DC7CFA"/>
    <w:rsid w:val="00DD0168"/>
    <w:rsid w:val="00DD02D3"/>
    <w:rsid w:val="00DD06D1"/>
    <w:rsid w:val="00DD0C1A"/>
    <w:rsid w:val="00DD0D6A"/>
    <w:rsid w:val="00DD0EAD"/>
    <w:rsid w:val="00DD1337"/>
    <w:rsid w:val="00DD1846"/>
    <w:rsid w:val="00DD2CBE"/>
    <w:rsid w:val="00DD302F"/>
    <w:rsid w:val="00DD3786"/>
    <w:rsid w:val="00DD4190"/>
    <w:rsid w:val="00DD49EB"/>
    <w:rsid w:val="00DD5659"/>
    <w:rsid w:val="00DD60DB"/>
    <w:rsid w:val="00DD6268"/>
    <w:rsid w:val="00DD762F"/>
    <w:rsid w:val="00DD7C3A"/>
    <w:rsid w:val="00DE03A7"/>
    <w:rsid w:val="00DE0A9B"/>
    <w:rsid w:val="00DE17A0"/>
    <w:rsid w:val="00DE20AB"/>
    <w:rsid w:val="00DE2E5E"/>
    <w:rsid w:val="00DE2FD3"/>
    <w:rsid w:val="00DE4498"/>
    <w:rsid w:val="00DE4561"/>
    <w:rsid w:val="00DF0D17"/>
    <w:rsid w:val="00DF1855"/>
    <w:rsid w:val="00DF18AB"/>
    <w:rsid w:val="00DF1D82"/>
    <w:rsid w:val="00DF1ED0"/>
    <w:rsid w:val="00DF1ED7"/>
    <w:rsid w:val="00DF24D6"/>
    <w:rsid w:val="00DF31A8"/>
    <w:rsid w:val="00DF35FC"/>
    <w:rsid w:val="00DF36C1"/>
    <w:rsid w:val="00DF3924"/>
    <w:rsid w:val="00DF3F75"/>
    <w:rsid w:val="00DF3FC3"/>
    <w:rsid w:val="00DF50CB"/>
    <w:rsid w:val="00DF57CB"/>
    <w:rsid w:val="00DF5E1F"/>
    <w:rsid w:val="00DF65EC"/>
    <w:rsid w:val="00DF68C9"/>
    <w:rsid w:val="00DF7C0F"/>
    <w:rsid w:val="00E0087F"/>
    <w:rsid w:val="00E00A6E"/>
    <w:rsid w:val="00E00BE7"/>
    <w:rsid w:val="00E01557"/>
    <w:rsid w:val="00E01D9B"/>
    <w:rsid w:val="00E022B6"/>
    <w:rsid w:val="00E02398"/>
    <w:rsid w:val="00E04B99"/>
    <w:rsid w:val="00E04BEC"/>
    <w:rsid w:val="00E0686C"/>
    <w:rsid w:val="00E070F4"/>
    <w:rsid w:val="00E10044"/>
    <w:rsid w:val="00E1061B"/>
    <w:rsid w:val="00E10715"/>
    <w:rsid w:val="00E108F5"/>
    <w:rsid w:val="00E12619"/>
    <w:rsid w:val="00E127FF"/>
    <w:rsid w:val="00E12D2B"/>
    <w:rsid w:val="00E12E01"/>
    <w:rsid w:val="00E12E5C"/>
    <w:rsid w:val="00E13160"/>
    <w:rsid w:val="00E13FC1"/>
    <w:rsid w:val="00E14C61"/>
    <w:rsid w:val="00E15B21"/>
    <w:rsid w:val="00E16241"/>
    <w:rsid w:val="00E162A0"/>
    <w:rsid w:val="00E16B8B"/>
    <w:rsid w:val="00E16BB5"/>
    <w:rsid w:val="00E178AD"/>
    <w:rsid w:val="00E20752"/>
    <w:rsid w:val="00E2169C"/>
    <w:rsid w:val="00E22214"/>
    <w:rsid w:val="00E22ECF"/>
    <w:rsid w:val="00E23808"/>
    <w:rsid w:val="00E23A98"/>
    <w:rsid w:val="00E241EE"/>
    <w:rsid w:val="00E2611C"/>
    <w:rsid w:val="00E26348"/>
    <w:rsid w:val="00E2664B"/>
    <w:rsid w:val="00E2755D"/>
    <w:rsid w:val="00E30362"/>
    <w:rsid w:val="00E3040D"/>
    <w:rsid w:val="00E305C9"/>
    <w:rsid w:val="00E307AE"/>
    <w:rsid w:val="00E3164B"/>
    <w:rsid w:val="00E31928"/>
    <w:rsid w:val="00E31A0E"/>
    <w:rsid w:val="00E31DD6"/>
    <w:rsid w:val="00E31ECF"/>
    <w:rsid w:val="00E323C0"/>
    <w:rsid w:val="00E33B53"/>
    <w:rsid w:val="00E33E37"/>
    <w:rsid w:val="00E34489"/>
    <w:rsid w:val="00E35121"/>
    <w:rsid w:val="00E35F3E"/>
    <w:rsid w:val="00E3659D"/>
    <w:rsid w:val="00E36DA6"/>
    <w:rsid w:val="00E37442"/>
    <w:rsid w:val="00E37479"/>
    <w:rsid w:val="00E377B4"/>
    <w:rsid w:val="00E40AC8"/>
    <w:rsid w:val="00E416B8"/>
    <w:rsid w:val="00E41D3A"/>
    <w:rsid w:val="00E42577"/>
    <w:rsid w:val="00E42A0D"/>
    <w:rsid w:val="00E42D90"/>
    <w:rsid w:val="00E42F27"/>
    <w:rsid w:val="00E436E2"/>
    <w:rsid w:val="00E43FEE"/>
    <w:rsid w:val="00E440E7"/>
    <w:rsid w:val="00E44183"/>
    <w:rsid w:val="00E44EE2"/>
    <w:rsid w:val="00E456BD"/>
    <w:rsid w:val="00E45E1A"/>
    <w:rsid w:val="00E47709"/>
    <w:rsid w:val="00E503D5"/>
    <w:rsid w:val="00E50432"/>
    <w:rsid w:val="00E50EB1"/>
    <w:rsid w:val="00E51801"/>
    <w:rsid w:val="00E5233D"/>
    <w:rsid w:val="00E52729"/>
    <w:rsid w:val="00E5284B"/>
    <w:rsid w:val="00E52C3B"/>
    <w:rsid w:val="00E53A32"/>
    <w:rsid w:val="00E548DD"/>
    <w:rsid w:val="00E5576A"/>
    <w:rsid w:val="00E572B2"/>
    <w:rsid w:val="00E575B4"/>
    <w:rsid w:val="00E57B6E"/>
    <w:rsid w:val="00E61386"/>
    <w:rsid w:val="00E61560"/>
    <w:rsid w:val="00E617AD"/>
    <w:rsid w:val="00E6285F"/>
    <w:rsid w:val="00E629AF"/>
    <w:rsid w:val="00E62AB9"/>
    <w:rsid w:val="00E647F9"/>
    <w:rsid w:val="00E64A16"/>
    <w:rsid w:val="00E64ABF"/>
    <w:rsid w:val="00E64DB7"/>
    <w:rsid w:val="00E64F2D"/>
    <w:rsid w:val="00E65180"/>
    <w:rsid w:val="00E65596"/>
    <w:rsid w:val="00E673F5"/>
    <w:rsid w:val="00E677D8"/>
    <w:rsid w:val="00E679D6"/>
    <w:rsid w:val="00E67BA8"/>
    <w:rsid w:val="00E67BE8"/>
    <w:rsid w:val="00E67D18"/>
    <w:rsid w:val="00E70214"/>
    <w:rsid w:val="00E706CB"/>
    <w:rsid w:val="00E71220"/>
    <w:rsid w:val="00E7196D"/>
    <w:rsid w:val="00E71DE8"/>
    <w:rsid w:val="00E74082"/>
    <w:rsid w:val="00E742D2"/>
    <w:rsid w:val="00E744E7"/>
    <w:rsid w:val="00E74A2C"/>
    <w:rsid w:val="00E74CED"/>
    <w:rsid w:val="00E75429"/>
    <w:rsid w:val="00E75F39"/>
    <w:rsid w:val="00E765C0"/>
    <w:rsid w:val="00E76BD5"/>
    <w:rsid w:val="00E77005"/>
    <w:rsid w:val="00E7751E"/>
    <w:rsid w:val="00E80280"/>
    <w:rsid w:val="00E80895"/>
    <w:rsid w:val="00E80C86"/>
    <w:rsid w:val="00E8103A"/>
    <w:rsid w:val="00E81133"/>
    <w:rsid w:val="00E81493"/>
    <w:rsid w:val="00E8152C"/>
    <w:rsid w:val="00E817FA"/>
    <w:rsid w:val="00E81EE8"/>
    <w:rsid w:val="00E83719"/>
    <w:rsid w:val="00E84286"/>
    <w:rsid w:val="00E84301"/>
    <w:rsid w:val="00E846C1"/>
    <w:rsid w:val="00E84BD9"/>
    <w:rsid w:val="00E84BE5"/>
    <w:rsid w:val="00E85767"/>
    <w:rsid w:val="00E86539"/>
    <w:rsid w:val="00E8727E"/>
    <w:rsid w:val="00E87FD6"/>
    <w:rsid w:val="00E90032"/>
    <w:rsid w:val="00E91501"/>
    <w:rsid w:val="00E92277"/>
    <w:rsid w:val="00E9240C"/>
    <w:rsid w:val="00E92C6B"/>
    <w:rsid w:val="00E93656"/>
    <w:rsid w:val="00E93988"/>
    <w:rsid w:val="00E9424B"/>
    <w:rsid w:val="00E947DA"/>
    <w:rsid w:val="00E95181"/>
    <w:rsid w:val="00E95225"/>
    <w:rsid w:val="00E958DF"/>
    <w:rsid w:val="00E95FFA"/>
    <w:rsid w:val="00E96192"/>
    <w:rsid w:val="00E963CF"/>
    <w:rsid w:val="00E969F8"/>
    <w:rsid w:val="00E96DAC"/>
    <w:rsid w:val="00E974E9"/>
    <w:rsid w:val="00E977D5"/>
    <w:rsid w:val="00EA03ED"/>
    <w:rsid w:val="00EA0E0A"/>
    <w:rsid w:val="00EA0F9B"/>
    <w:rsid w:val="00EA11E9"/>
    <w:rsid w:val="00EA2269"/>
    <w:rsid w:val="00EA2522"/>
    <w:rsid w:val="00EA3F76"/>
    <w:rsid w:val="00EA41F0"/>
    <w:rsid w:val="00EA42F1"/>
    <w:rsid w:val="00EA4454"/>
    <w:rsid w:val="00EA4CA5"/>
    <w:rsid w:val="00EA4DBA"/>
    <w:rsid w:val="00EA4F51"/>
    <w:rsid w:val="00EA5F4E"/>
    <w:rsid w:val="00EA73C1"/>
    <w:rsid w:val="00EA77D1"/>
    <w:rsid w:val="00EA7CC7"/>
    <w:rsid w:val="00EB019A"/>
    <w:rsid w:val="00EB1631"/>
    <w:rsid w:val="00EB2096"/>
    <w:rsid w:val="00EB3138"/>
    <w:rsid w:val="00EB3808"/>
    <w:rsid w:val="00EB38B3"/>
    <w:rsid w:val="00EB40FC"/>
    <w:rsid w:val="00EB4D6B"/>
    <w:rsid w:val="00EB5046"/>
    <w:rsid w:val="00EB5AD0"/>
    <w:rsid w:val="00EB609E"/>
    <w:rsid w:val="00EB62A4"/>
    <w:rsid w:val="00EB691A"/>
    <w:rsid w:val="00EB691D"/>
    <w:rsid w:val="00EB7432"/>
    <w:rsid w:val="00EB7972"/>
    <w:rsid w:val="00EC014C"/>
    <w:rsid w:val="00EC0249"/>
    <w:rsid w:val="00EC1054"/>
    <w:rsid w:val="00EC136D"/>
    <w:rsid w:val="00EC1DC8"/>
    <w:rsid w:val="00EC29F9"/>
    <w:rsid w:val="00EC2A70"/>
    <w:rsid w:val="00EC2D0F"/>
    <w:rsid w:val="00EC376E"/>
    <w:rsid w:val="00EC391D"/>
    <w:rsid w:val="00EC3EF1"/>
    <w:rsid w:val="00EC4386"/>
    <w:rsid w:val="00EC4490"/>
    <w:rsid w:val="00EC4998"/>
    <w:rsid w:val="00EC4F40"/>
    <w:rsid w:val="00EC5D93"/>
    <w:rsid w:val="00EC6B6D"/>
    <w:rsid w:val="00EC6C71"/>
    <w:rsid w:val="00ED003B"/>
    <w:rsid w:val="00ED0B3B"/>
    <w:rsid w:val="00ED1852"/>
    <w:rsid w:val="00ED18B0"/>
    <w:rsid w:val="00ED2792"/>
    <w:rsid w:val="00ED38FA"/>
    <w:rsid w:val="00ED3D6F"/>
    <w:rsid w:val="00ED428A"/>
    <w:rsid w:val="00ED527B"/>
    <w:rsid w:val="00ED67E2"/>
    <w:rsid w:val="00ED733E"/>
    <w:rsid w:val="00ED735B"/>
    <w:rsid w:val="00ED7B9C"/>
    <w:rsid w:val="00EE0D2D"/>
    <w:rsid w:val="00EE15B3"/>
    <w:rsid w:val="00EE2919"/>
    <w:rsid w:val="00EE2C56"/>
    <w:rsid w:val="00EE40DF"/>
    <w:rsid w:val="00EE46B3"/>
    <w:rsid w:val="00EE4951"/>
    <w:rsid w:val="00EE4F36"/>
    <w:rsid w:val="00EE55CE"/>
    <w:rsid w:val="00EE57E1"/>
    <w:rsid w:val="00EE6FEB"/>
    <w:rsid w:val="00EE770E"/>
    <w:rsid w:val="00EF0D42"/>
    <w:rsid w:val="00EF0E27"/>
    <w:rsid w:val="00EF1A03"/>
    <w:rsid w:val="00EF1A71"/>
    <w:rsid w:val="00EF2AAD"/>
    <w:rsid w:val="00EF2ADF"/>
    <w:rsid w:val="00EF3885"/>
    <w:rsid w:val="00EF399D"/>
    <w:rsid w:val="00EF3B43"/>
    <w:rsid w:val="00EF43FC"/>
    <w:rsid w:val="00EF4413"/>
    <w:rsid w:val="00EF45D1"/>
    <w:rsid w:val="00EF4B74"/>
    <w:rsid w:val="00EF5C77"/>
    <w:rsid w:val="00EF660A"/>
    <w:rsid w:val="00EF7369"/>
    <w:rsid w:val="00EF7949"/>
    <w:rsid w:val="00EF7B6A"/>
    <w:rsid w:val="00F00614"/>
    <w:rsid w:val="00F00833"/>
    <w:rsid w:val="00F00B0E"/>
    <w:rsid w:val="00F00B8C"/>
    <w:rsid w:val="00F00EFD"/>
    <w:rsid w:val="00F01361"/>
    <w:rsid w:val="00F0193F"/>
    <w:rsid w:val="00F0226B"/>
    <w:rsid w:val="00F02972"/>
    <w:rsid w:val="00F02991"/>
    <w:rsid w:val="00F02BDB"/>
    <w:rsid w:val="00F035B4"/>
    <w:rsid w:val="00F03B12"/>
    <w:rsid w:val="00F03E1C"/>
    <w:rsid w:val="00F04034"/>
    <w:rsid w:val="00F04042"/>
    <w:rsid w:val="00F0496C"/>
    <w:rsid w:val="00F04DA5"/>
    <w:rsid w:val="00F05460"/>
    <w:rsid w:val="00F05E27"/>
    <w:rsid w:val="00F06329"/>
    <w:rsid w:val="00F06799"/>
    <w:rsid w:val="00F06F57"/>
    <w:rsid w:val="00F07140"/>
    <w:rsid w:val="00F07149"/>
    <w:rsid w:val="00F07766"/>
    <w:rsid w:val="00F07EB9"/>
    <w:rsid w:val="00F104EE"/>
    <w:rsid w:val="00F106BA"/>
    <w:rsid w:val="00F10898"/>
    <w:rsid w:val="00F10AB1"/>
    <w:rsid w:val="00F10E14"/>
    <w:rsid w:val="00F145B1"/>
    <w:rsid w:val="00F14AED"/>
    <w:rsid w:val="00F15592"/>
    <w:rsid w:val="00F1687B"/>
    <w:rsid w:val="00F168C6"/>
    <w:rsid w:val="00F173CD"/>
    <w:rsid w:val="00F17562"/>
    <w:rsid w:val="00F17574"/>
    <w:rsid w:val="00F17927"/>
    <w:rsid w:val="00F20BEF"/>
    <w:rsid w:val="00F223D7"/>
    <w:rsid w:val="00F2264E"/>
    <w:rsid w:val="00F22A7D"/>
    <w:rsid w:val="00F237CB"/>
    <w:rsid w:val="00F2403C"/>
    <w:rsid w:val="00F2447D"/>
    <w:rsid w:val="00F24F94"/>
    <w:rsid w:val="00F250B4"/>
    <w:rsid w:val="00F25118"/>
    <w:rsid w:val="00F26DCE"/>
    <w:rsid w:val="00F27440"/>
    <w:rsid w:val="00F27E5A"/>
    <w:rsid w:val="00F30093"/>
    <w:rsid w:val="00F3017F"/>
    <w:rsid w:val="00F30C1C"/>
    <w:rsid w:val="00F314E7"/>
    <w:rsid w:val="00F3161C"/>
    <w:rsid w:val="00F318C7"/>
    <w:rsid w:val="00F3194D"/>
    <w:rsid w:val="00F320F2"/>
    <w:rsid w:val="00F32C6C"/>
    <w:rsid w:val="00F32F61"/>
    <w:rsid w:val="00F331DE"/>
    <w:rsid w:val="00F336DC"/>
    <w:rsid w:val="00F33745"/>
    <w:rsid w:val="00F34DEB"/>
    <w:rsid w:val="00F35632"/>
    <w:rsid w:val="00F35C28"/>
    <w:rsid w:val="00F361D1"/>
    <w:rsid w:val="00F36339"/>
    <w:rsid w:val="00F377A0"/>
    <w:rsid w:val="00F40596"/>
    <w:rsid w:val="00F4126B"/>
    <w:rsid w:val="00F41DE4"/>
    <w:rsid w:val="00F44F35"/>
    <w:rsid w:val="00F450B2"/>
    <w:rsid w:val="00F45810"/>
    <w:rsid w:val="00F46BA3"/>
    <w:rsid w:val="00F47675"/>
    <w:rsid w:val="00F47755"/>
    <w:rsid w:val="00F500BB"/>
    <w:rsid w:val="00F516D8"/>
    <w:rsid w:val="00F52822"/>
    <w:rsid w:val="00F52A2D"/>
    <w:rsid w:val="00F5321E"/>
    <w:rsid w:val="00F53D00"/>
    <w:rsid w:val="00F543FF"/>
    <w:rsid w:val="00F548C0"/>
    <w:rsid w:val="00F548D9"/>
    <w:rsid w:val="00F548F1"/>
    <w:rsid w:val="00F55441"/>
    <w:rsid w:val="00F555D3"/>
    <w:rsid w:val="00F55E65"/>
    <w:rsid w:val="00F56202"/>
    <w:rsid w:val="00F564B5"/>
    <w:rsid w:val="00F56871"/>
    <w:rsid w:val="00F60AAB"/>
    <w:rsid w:val="00F60D57"/>
    <w:rsid w:val="00F60ECE"/>
    <w:rsid w:val="00F61181"/>
    <w:rsid w:val="00F612AF"/>
    <w:rsid w:val="00F61423"/>
    <w:rsid w:val="00F619DD"/>
    <w:rsid w:val="00F61B6B"/>
    <w:rsid w:val="00F61E79"/>
    <w:rsid w:val="00F6217B"/>
    <w:rsid w:val="00F630DF"/>
    <w:rsid w:val="00F63363"/>
    <w:rsid w:val="00F63FCD"/>
    <w:rsid w:val="00F648CC"/>
    <w:rsid w:val="00F65D67"/>
    <w:rsid w:val="00F6613E"/>
    <w:rsid w:val="00F7001C"/>
    <w:rsid w:val="00F70023"/>
    <w:rsid w:val="00F707A7"/>
    <w:rsid w:val="00F70DBD"/>
    <w:rsid w:val="00F70E9E"/>
    <w:rsid w:val="00F712E6"/>
    <w:rsid w:val="00F72099"/>
    <w:rsid w:val="00F72369"/>
    <w:rsid w:val="00F723D3"/>
    <w:rsid w:val="00F72591"/>
    <w:rsid w:val="00F72AA7"/>
    <w:rsid w:val="00F73039"/>
    <w:rsid w:val="00F7368E"/>
    <w:rsid w:val="00F73D0B"/>
    <w:rsid w:val="00F73F27"/>
    <w:rsid w:val="00F7412F"/>
    <w:rsid w:val="00F74227"/>
    <w:rsid w:val="00F748AF"/>
    <w:rsid w:val="00F75F69"/>
    <w:rsid w:val="00F76330"/>
    <w:rsid w:val="00F76953"/>
    <w:rsid w:val="00F76A14"/>
    <w:rsid w:val="00F77145"/>
    <w:rsid w:val="00F81E1B"/>
    <w:rsid w:val="00F81F02"/>
    <w:rsid w:val="00F824D4"/>
    <w:rsid w:val="00F844F9"/>
    <w:rsid w:val="00F84656"/>
    <w:rsid w:val="00F84ACE"/>
    <w:rsid w:val="00F856AE"/>
    <w:rsid w:val="00F85933"/>
    <w:rsid w:val="00F862EE"/>
    <w:rsid w:val="00F8646F"/>
    <w:rsid w:val="00F86772"/>
    <w:rsid w:val="00F87479"/>
    <w:rsid w:val="00F878EB"/>
    <w:rsid w:val="00F87FE7"/>
    <w:rsid w:val="00F90E93"/>
    <w:rsid w:val="00F91446"/>
    <w:rsid w:val="00F919BE"/>
    <w:rsid w:val="00F91DE7"/>
    <w:rsid w:val="00F91E13"/>
    <w:rsid w:val="00F92729"/>
    <w:rsid w:val="00F927EA"/>
    <w:rsid w:val="00F929AF"/>
    <w:rsid w:val="00F929B5"/>
    <w:rsid w:val="00F93647"/>
    <w:rsid w:val="00F93DA9"/>
    <w:rsid w:val="00F93E3A"/>
    <w:rsid w:val="00F95951"/>
    <w:rsid w:val="00F96E43"/>
    <w:rsid w:val="00F975FA"/>
    <w:rsid w:val="00F97685"/>
    <w:rsid w:val="00FA0467"/>
    <w:rsid w:val="00FA0FDA"/>
    <w:rsid w:val="00FA1AD2"/>
    <w:rsid w:val="00FA1AF6"/>
    <w:rsid w:val="00FA236A"/>
    <w:rsid w:val="00FA24E5"/>
    <w:rsid w:val="00FA26DF"/>
    <w:rsid w:val="00FA2D6A"/>
    <w:rsid w:val="00FA3069"/>
    <w:rsid w:val="00FA3872"/>
    <w:rsid w:val="00FA3AF9"/>
    <w:rsid w:val="00FA3F77"/>
    <w:rsid w:val="00FA473D"/>
    <w:rsid w:val="00FA4913"/>
    <w:rsid w:val="00FA5628"/>
    <w:rsid w:val="00FA616B"/>
    <w:rsid w:val="00FA67A1"/>
    <w:rsid w:val="00FA6BD2"/>
    <w:rsid w:val="00FA6C28"/>
    <w:rsid w:val="00FA6EA0"/>
    <w:rsid w:val="00FB02D5"/>
    <w:rsid w:val="00FB04A0"/>
    <w:rsid w:val="00FB067C"/>
    <w:rsid w:val="00FB0943"/>
    <w:rsid w:val="00FB1006"/>
    <w:rsid w:val="00FB259D"/>
    <w:rsid w:val="00FB268F"/>
    <w:rsid w:val="00FB3430"/>
    <w:rsid w:val="00FB3F72"/>
    <w:rsid w:val="00FB3F8F"/>
    <w:rsid w:val="00FB40C5"/>
    <w:rsid w:val="00FB4141"/>
    <w:rsid w:val="00FB46F3"/>
    <w:rsid w:val="00FB5093"/>
    <w:rsid w:val="00FB5F63"/>
    <w:rsid w:val="00FB6026"/>
    <w:rsid w:val="00FB7B9E"/>
    <w:rsid w:val="00FB7EEA"/>
    <w:rsid w:val="00FC0443"/>
    <w:rsid w:val="00FC0623"/>
    <w:rsid w:val="00FC16A3"/>
    <w:rsid w:val="00FC1870"/>
    <w:rsid w:val="00FC1B53"/>
    <w:rsid w:val="00FC1E63"/>
    <w:rsid w:val="00FC323A"/>
    <w:rsid w:val="00FC3313"/>
    <w:rsid w:val="00FC433A"/>
    <w:rsid w:val="00FC4F36"/>
    <w:rsid w:val="00FC51E7"/>
    <w:rsid w:val="00FC5FBE"/>
    <w:rsid w:val="00FC6D7F"/>
    <w:rsid w:val="00FC75DD"/>
    <w:rsid w:val="00FC7CA4"/>
    <w:rsid w:val="00FD0239"/>
    <w:rsid w:val="00FD0D51"/>
    <w:rsid w:val="00FD0FF2"/>
    <w:rsid w:val="00FD10DD"/>
    <w:rsid w:val="00FD1792"/>
    <w:rsid w:val="00FD24FA"/>
    <w:rsid w:val="00FD26D3"/>
    <w:rsid w:val="00FD2D01"/>
    <w:rsid w:val="00FD3809"/>
    <w:rsid w:val="00FD4407"/>
    <w:rsid w:val="00FD4919"/>
    <w:rsid w:val="00FD4F49"/>
    <w:rsid w:val="00FD5731"/>
    <w:rsid w:val="00FD637E"/>
    <w:rsid w:val="00FD6455"/>
    <w:rsid w:val="00FD6818"/>
    <w:rsid w:val="00FD69EB"/>
    <w:rsid w:val="00FD6DFD"/>
    <w:rsid w:val="00FD7555"/>
    <w:rsid w:val="00FD7893"/>
    <w:rsid w:val="00FD7AC2"/>
    <w:rsid w:val="00FE0ADD"/>
    <w:rsid w:val="00FE0BAA"/>
    <w:rsid w:val="00FE0CEA"/>
    <w:rsid w:val="00FE1ED3"/>
    <w:rsid w:val="00FE262E"/>
    <w:rsid w:val="00FE26BD"/>
    <w:rsid w:val="00FE30BF"/>
    <w:rsid w:val="00FE3B77"/>
    <w:rsid w:val="00FE4057"/>
    <w:rsid w:val="00FE43C7"/>
    <w:rsid w:val="00FE50AF"/>
    <w:rsid w:val="00FE51CD"/>
    <w:rsid w:val="00FE552B"/>
    <w:rsid w:val="00FE592E"/>
    <w:rsid w:val="00FE5DC6"/>
    <w:rsid w:val="00FE5F2C"/>
    <w:rsid w:val="00FE6799"/>
    <w:rsid w:val="00FE792A"/>
    <w:rsid w:val="00FE7A7B"/>
    <w:rsid w:val="00FF0EF8"/>
    <w:rsid w:val="00FF1B4E"/>
    <w:rsid w:val="00FF1E5C"/>
    <w:rsid w:val="00FF2AD4"/>
    <w:rsid w:val="00FF30E1"/>
    <w:rsid w:val="00FF3601"/>
    <w:rsid w:val="00FF3C86"/>
    <w:rsid w:val="00FF4544"/>
    <w:rsid w:val="00FF4FE0"/>
    <w:rsid w:val="00FF56DB"/>
    <w:rsid w:val="00FF598E"/>
    <w:rsid w:val="00FF5C7D"/>
    <w:rsid w:val="00FF60C6"/>
    <w:rsid w:val="00FF6270"/>
    <w:rsid w:val="00FF697F"/>
    <w:rsid w:val="00FF6D5E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4C73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CE8"/>
    <w:pPr>
      <w:spacing w:after="160" w:line="259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DF57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96F87"/>
    <w:rPr>
      <w:lang w:eastAsia="en-US"/>
    </w:rPr>
  </w:style>
  <w:style w:type="character" w:styleId="Numrodepage">
    <w:name w:val="page number"/>
    <w:basedOn w:val="Policepardfaut"/>
    <w:uiPriority w:val="99"/>
    <w:rsid w:val="00DF57CB"/>
    <w:rPr>
      <w:rFonts w:cs="Times New Roman"/>
    </w:rPr>
  </w:style>
  <w:style w:type="character" w:styleId="Numrodeligne">
    <w:name w:val="line number"/>
    <w:basedOn w:val="Policepardfaut"/>
    <w:uiPriority w:val="99"/>
    <w:rsid w:val="00DF57CB"/>
    <w:rPr>
      <w:rFonts w:cs="Times New Roman"/>
    </w:rPr>
  </w:style>
  <w:style w:type="character" w:styleId="Lienhypertexte">
    <w:name w:val="Hyperlink"/>
    <w:basedOn w:val="Policepardfaut"/>
    <w:uiPriority w:val="99"/>
    <w:rsid w:val="00BC05FB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uiPriority w:val="99"/>
    <w:rsid w:val="00BC05FB"/>
    <w:pPr>
      <w:spacing w:after="120" w:line="480" w:lineRule="auto"/>
    </w:pPr>
    <w:rPr>
      <w:rFonts w:ascii="Times New Roman" w:hAnsi="Times New Roman"/>
      <w:sz w:val="20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D96F87"/>
    <w:rPr>
      <w:lang w:eastAsia="en-US"/>
    </w:rPr>
  </w:style>
  <w:style w:type="paragraph" w:styleId="Paragraphedeliste">
    <w:name w:val="List Paragraph"/>
    <w:basedOn w:val="Normal"/>
    <w:uiPriority w:val="34"/>
    <w:qFormat/>
    <w:rsid w:val="00C87B9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C4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87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39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5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1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0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9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15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5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05810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3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23</Characters>
  <Application>Microsoft Office Word</Application>
  <DocSecurity>0</DocSecurity>
  <Lines>3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he γ-lactone quorum quenching pathway of the biocontrol agent Rhodococcus erythropolis is activated by quorum sensing signals and the γ-caprolactone biostimulant</vt:lpstr>
    </vt:vector>
  </TitlesOfParts>
  <Company>Microsoft</Company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γ-lactone quorum quenching pathway of the biocontrol agent Rhodococcus erythropolis is activated by quorum sensing signals and the γ-caprolactone biostimulant</dc:title>
  <dc:subject/>
  <dc:creator>CORINNE BARBEY</dc:creator>
  <cp:keywords/>
  <dc:description/>
  <cp:lastModifiedBy>CORINNE BARBEY (Personnel)</cp:lastModifiedBy>
  <cp:revision>2</cp:revision>
  <cp:lastPrinted>2018-04-11T08:11:00Z</cp:lastPrinted>
  <dcterms:created xsi:type="dcterms:W3CDTF">2018-10-17T17:11:00Z</dcterms:created>
  <dcterms:modified xsi:type="dcterms:W3CDTF">2018-10-17T17:11:00Z</dcterms:modified>
</cp:coreProperties>
</file>